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D2F4F" w14:textId="3FBD5690" w:rsidR="006D7E5C" w:rsidRPr="002A7FDA" w:rsidRDefault="00E862D9">
      <w:pPr>
        <w:rPr>
          <w:b/>
          <w:bCs/>
          <w:lang w:val="en-US"/>
        </w:rPr>
      </w:pPr>
      <w:r w:rsidRPr="002A7FDA">
        <w:rPr>
          <w:b/>
          <w:bCs/>
          <w:lang w:val="en-US"/>
        </w:rPr>
        <w:t>Supplementary material</w:t>
      </w:r>
    </w:p>
    <w:p w14:paraId="664F8496" w14:textId="139E5A3E" w:rsidR="00E862D9" w:rsidRPr="00E862D9" w:rsidRDefault="00E862D9">
      <w:pPr>
        <w:rPr>
          <w:lang w:val="en-US"/>
        </w:rPr>
      </w:pPr>
    </w:p>
    <w:p w14:paraId="3CF8B7A4" w14:textId="1C8D8A39" w:rsidR="00E862D9" w:rsidRPr="002A7FDA" w:rsidRDefault="00E862D9">
      <w:pPr>
        <w:rPr>
          <w:lang w:val="en-US"/>
        </w:rPr>
      </w:pPr>
      <w:r w:rsidRPr="002A7FDA">
        <w:rPr>
          <w:lang w:val="en-US"/>
        </w:rPr>
        <w:t>Overview of content:</w:t>
      </w:r>
    </w:p>
    <w:p w14:paraId="7CFC77C8" w14:textId="30533A75" w:rsidR="00E862D9" w:rsidRPr="002A7FDA" w:rsidRDefault="00E862D9">
      <w:pPr>
        <w:rPr>
          <w:lang w:val="en-US"/>
        </w:rPr>
      </w:pPr>
      <w:r w:rsidRPr="002A7FDA">
        <w:rPr>
          <w:lang w:val="en-US"/>
        </w:rPr>
        <w:t>Methods:</w:t>
      </w:r>
    </w:p>
    <w:p w14:paraId="5B9CCA58" w14:textId="53DE7419" w:rsidR="002A7FDA" w:rsidRDefault="002A7FDA" w:rsidP="00B12B8A">
      <w:pPr>
        <w:spacing w:after="0"/>
        <w:rPr>
          <w:rFonts w:cstheme="minorHAnsi"/>
          <w:lang w:val="en-US"/>
        </w:rPr>
      </w:pPr>
      <w:r w:rsidRPr="002A7FDA">
        <w:rPr>
          <w:lang w:val="en-US"/>
        </w:rPr>
        <w:t>Table S1. Overview of inclusion and exclusion criteria</w:t>
      </w:r>
      <w:r w:rsidRPr="002A7FDA">
        <w:rPr>
          <w:lang w:val="en-US"/>
        </w:rPr>
        <w:br/>
      </w:r>
      <w:r w:rsidRPr="002A7FDA">
        <w:rPr>
          <w:rFonts w:cstheme="minorHAnsi"/>
          <w:lang w:val="en-US"/>
        </w:rPr>
        <w:t>Table S2. Validation parameters of the bioanalytical assay for clofazimine</w:t>
      </w:r>
    </w:p>
    <w:p w14:paraId="1818BD00" w14:textId="1D6A05B7" w:rsidR="00B12B8A" w:rsidRPr="00A807AA" w:rsidRDefault="00B15A9E" w:rsidP="00B12B8A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Text</w:t>
      </w:r>
      <w:r w:rsidR="00B12B8A">
        <w:rPr>
          <w:rFonts w:cstheme="minorHAnsi"/>
          <w:lang w:val="en-US"/>
        </w:rPr>
        <w:t xml:space="preserve"> S</w:t>
      </w:r>
      <w:r w:rsidR="00BA5661">
        <w:rPr>
          <w:rFonts w:cstheme="minorHAnsi"/>
          <w:lang w:val="en-US"/>
        </w:rPr>
        <w:t>1</w:t>
      </w:r>
      <w:r w:rsidR="00B12B8A">
        <w:rPr>
          <w:rFonts w:cstheme="minorHAnsi"/>
          <w:lang w:val="en-US"/>
        </w:rPr>
        <w:t>. Evaluation of previously published population PK models for clofazimine</w:t>
      </w:r>
      <w:r>
        <w:rPr>
          <w:rFonts w:cstheme="minorHAnsi"/>
          <w:lang w:val="en-US"/>
        </w:rPr>
        <w:br/>
        <w:t>Text S</w:t>
      </w:r>
      <w:r w:rsidR="00BA5661">
        <w:rPr>
          <w:rFonts w:cstheme="minorHAnsi"/>
          <w:lang w:val="en-US"/>
        </w:rPr>
        <w:t>2</w:t>
      </w:r>
      <w:r>
        <w:rPr>
          <w:rFonts w:cstheme="minorHAnsi"/>
          <w:lang w:val="en-US"/>
        </w:rPr>
        <w:t xml:space="preserve">. </w:t>
      </w:r>
      <w:r w:rsidRPr="00B15A9E">
        <w:rPr>
          <w:rFonts w:cstheme="minorHAnsi"/>
          <w:lang w:val="en-US"/>
        </w:rPr>
        <w:t xml:space="preserve">Development </w:t>
      </w:r>
      <w:r w:rsidRPr="00BA5661">
        <w:rPr>
          <w:rFonts w:cstheme="minorHAnsi"/>
          <w:lang w:val="en-US"/>
        </w:rPr>
        <w:t>of pharmacokinetic model</w:t>
      </w:r>
    </w:p>
    <w:p w14:paraId="63D255D2" w14:textId="77777777" w:rsidR="00B12B8A" w:rsidRPr="002A7FDA" w:rsidRDefault="00B12B8A" w:rsidP="00B12B8A">
      <w:pPr>
        <w:spacing w:after="0"/>
        <w:rPr>
          <w:rFonts w:cstheme="minorHAnsi"/>
          <w:lang w:val="en-US"/>
        </w:rPr>
      </w:pPr>
    </w:p>
    <w:p w14:paraId="36843240" w14:textId="093CE1B9" w:rsidR="002A7FDA" w:rsidRPr="002A7FDA" w:rsidRDefault="002A7FDA">
      <w:pPr>
        <w:rPr>
          <w:rFonts w:cstheme="minorHAnsi"/>
          <w:lang w:val="en-US"/>
        </w:rPr>
      </w:pPr>
      <w:r w:rsidRPr="002A7FDA">
        <w:rPr>
          <w:rFonts w:cstheme="minorHAnsi"/>
          <w:lang w:val="en-US"/>
        </w:rPr>
        <w:t>Results:</w:t>
      </w:r>
    </w:p>
    <w:p w14:paraId="08856261" w14:textId="645AA4D5" w:rsidR="002A7FDA" w:rsidRPr="00DA54AD" w:rsidRDefault="002A7FDA" w:rsidP="008E39EA">
      <w:pPr>
        <w:spacing w:line="240" w:lineRule="auto"/>
        <w:rPr>
          <w:lang w:val="en-US"/>
        </w:rPr>
      </w:pPr>
      <w:r w:rsidRPr="002A7FDA">
        <w:rPr>
          <w:lang w:val="en-US"/>
        </w:rPr>
        <w:t xml:space="preserve">Table S3. Description of </w:t>
      </w:r>
      <w:r w:rsidR="00C56A3B">
        <w:rPr>
          <w:lang w:val="en-US"/>
        </w:rPr>
        <w:t>dropouts</w:t>
      </w:r>
      <w:r w:rsidRPr="002A7FDA">
        <w:rPr>
          <w:lang w:val="en-US"/>
        </w:rPr>
        <w:br/>
        <w:t>Table S4. Description of SAEs</w:t>
      </w:r>
      <w:r w:rsidR="00374825">
        <w:rPr>
          <w:lang w:val="en-US"/>
        </w:rPr>
        <w:br/>
      </w:r>
      <w:r w:rsidR="00374825" w:rsidRPr="00BA5661">
        <w:rPr>
          <w:rFonts w:cstheme="minorHAnsi"/>
          <w:lang w:val="en-US"/>
        </w:rPr>
        <w:t>Figure S1. S</w:t>
      </w:r>
      <w:r w:rsidR="00374825" w:rsidRPr="00BA5661">
        <w:rPr>
          <w:lang w:val="en-US"/>
        </w:rPr>
        <w:t xml:space="preserve">chematic representation </w:t>
      </w:r>
      <w:r w:rsidR="00374825" w:rsidRPr="00DA54AD">
        <w:rPr>
          <w:lang w:val="en-US"/>
        </w:rPr>
        <w:t xml:space="preserve">of the </w:t>
      </w:r>
      <w:r w:rsidR="00F30830" w:rsidRPr="00DA54AD">
        <w:rPr>
          <w:lang w:val="en-US"/>
        </w:rPr>
        <w:t>clofazimine</w:t>
      </w:r>
      <w:r w:rsidR="00374825" w:rsidRPr="00DA54AD">
        <w:rPr>
          <w:lang w:val="en-US"/>
        </w:rPr>
        <w:t xml:space="preserve"> pharmacokinetic model</w:t>
      </w:r>
      <w:r w:rsidRPr="00DA54AD">
        <w:rPr>
          <w:lang w:val="en-US"/>
        </w:rPr>
        <w:br/>
        <w:t>Table S5: Population PK model derived clofazimine PK parameters at month 1 and 4 of clofazimine treatment for the C-LOAD and PERC study.</w:t>
      </w:r>
      <w:r w:rsidR="00DF1D74" w:rsidRPr="00DA54AD">
        <w:rPr>
          <w:lang w:val="en-US"/>
        </w:rPr>
        <w:br/>
      </w:r>
      <w:r w:rsidR="00BA5661" w:rsidRPr="00DA54AD">
        <w:rPr>
          <w:lang w:val="en-US"/>
        </w:rPr>
        <w:t xml:space="preserve">Figure S2: Goodness-of-fit plots for the final </w:t>
      </w:r>
      <w:r w:rsidR="00F30830" w:rsidRPr="00DA54AD">
        <w:rPr>
          <w:lang w:val="en-US"/>
        </w:rPr>
        <w:t>clofazimine</w:t>
      </w:r>
      <w:r w:rsidR="00BA5661" w:rsidRPr="00DA54AD">
        <w:rPr>
          <w:lang w:val="en-US"/>
        </w:rPr>
        <w:t xml:space="preserve"> population PK model</w:t>
      </w:r>
      <w:r w:rsidR="00CE7051" w:rsidRPr="00DA54AD">
        <w:rPr>
          <w:lang w:val="en-US"/>
        </w:rPr>
        <w:br/>
        <w:t>Figure S3:</w:t>
      </w:r>
      <w:r w:rsidR="00CE7051" w:rsidRPr="00DA54AD">
        <w:rPr>
          <w:b/>
          <w:bCs/>
          <w:lang w:val="en-US"/>
        </w:rPr>
        <w:t xml:space="preserve"> </w:t>
      </w:r>
      <w:r w:rsidR="00CE7051" w:rsidRPr="00DA54AD">
        <w:rPr>
          <w:rFonts w:cstheme="minorHAnsi"/>
          <w:lang w:val="en-US"/>
        </w:rPr>
        <w:t xml:space="preserve">Visual Predictive Checks (VPCs) </w:t>
      </w:r>
      <w:r w:rsidR="00CE7051" w:rsidRPr="00DA54AD">
        <w:rPr>
          <w:lang w:val="en-US"/>
        </w:rPr>
        <w:t xml:space="preserve">of </w:t>
      </w:r>
      <w:r w:rsidR="00F30830" w:rsidRPr="00DA54AD">
        <w:rPr>
          <w:lang w:val="en-US"/>
        </w:rPr>
        <w:t>clofazimine</w:t>
      </w:r>
      <w:r w:rsidR="00CE7051" w:rsidRPr="00DA54AD">
        <w:rPr>
          <w:lang w:val="en-US"/>
        </w:rPr>
        <w:t xml:space="preserve"> accumulation over time on treatment</w:t>
      </w:r>
      <w:r w:rsidR="00DF1D74" w:rsidRPr="00DA54AD">
        <w:rPr>
          <w:lang w:val="en-US"/>
        </w:rPr>
        <w:br/>
      </w:r>
      <w:r w:rsidR="00BA5661" w:rsidRPr="00DA54AD">
        <w:rPr>
          <w:lang w:val="en-US"/>
        </w:rPr>
        <w:t>Text</w:t>
      </w:r>
      <w:r w:rsidR="008E39EA" w:rsidRPr="00DA54AD">
        <w:rPr>
          <w:lang w:val="en-US"/>
        </w:rPr>
        <w:t xml:space="preserve"> S</w:t>
      </w:r>
      <w:r w:rsidR="00BA5661" w:rsidRPr="00DA54AD">
        <w:rPr>
          <w:lang w:val="en-US"/>
        </w:rPr>
        <w:t>3</w:t>
      </w:r>
      <w:r w:rsidR="008E39EA" w:rsidRPr="00DA54AD">
        <w:rPr>
          <w:lang w:val="en-US"/>
        </w:rPr>
        <w:t xml:space="preserve">: </w:t>
      </w:r>
      <w:r w:rsidRPr="00DA54AD">
        <w:rPr>
          <w:lang w:val="en-US"/>
        </w:rPr>
        <w:t>Model code</w:t>
      </w:r>
      <w:r w:rsidR="00BA5661" w:rsidRPr="00DA54AD">
        <w:rPr>
          <w:lang w:val="en-US"/>
        </w:rPr>
        <w:br/>
      </w:r>
    </w:p>
    <w:p w14:paraId="30F0A049" w14:textId="209DC85C" w:rsidR="00E862D9" w:rsidRPr="00DA54AD" w:rsidRDefault="00E862D9" w:rsidP="008E39EA">
      <w:pPr>
        <w:spacing w:line="240" w:lineRule="auto"/>
        <w:rPr>
          <w:lang w:val="en-US"/>
        </w:rPr>
      </w:pPr>
      <w:r w:rsidRPr="00DA54AD">
        <w:rPr>
          <w:lang w:val="en-US"/>
        </w:rPr>
        <w:br w:type="page"/>
      </w:r>
    </w:p>
    <w:p w14:paraId="601C2E43" w14:textId="37EF73DA" w:rsidR="00E862D9" w:rsidRPr="00DA54AD" w:rsidRDefault="00BA5534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lastRenderedPageBreak/>
        <w:t>Meth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72"/>
      </w:tblGrid>
      <w:tr w:rsidR="001F536D" w:rsidRPr="00DA54AD" w14:paraId="1B7EBBAE" w14:textId="77777777" w:rsidTr="001D1DA3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48E2" w14:textId="1818ED96" w:rsidR="001F536D" w:rsidRPr="00DA54AD" w:rsidRDefault="001F536D" w:rsidP="00B51077">
            <w:pPr>
              <w:rPr>
                <w:b/>
                <w:bCs/>
                <w:lang w:val="en-US"/>
              </w:rPr>
            </w:pPr>
            <w:r w:rsidRPr="00DA54AD">
              <w:rPr>
                <w:b/>
                <w:bCs/>
                <w:lang w:val="en-US"/>
              </w:rPr>
              <w:t>Table</w:t>
            </w:r>
            <w:r w:rsidR="002A7FDA" w:rsidRPr="00DA54AD">
              <w:rPr>
                <w:b/>
                <w:bCs/>
                <w:lang w:val="en-US"/>
              </w:rPr>
              <w:t xml:space="preserve"> S1.</w:t>
            </w:r>
            <w:r w:rsidRPr="00DA54AD">
              <w:rPr>
                <w:b/>
                <w:bCs/>
                <w:lang w:val="en-US"/>
              </w:rPr>
              <w:t xml:space="preserve"> Overview of inclusion and exclusion criteria</w:t>
            </w:r>
          </w:p>
        </w:tc>
      </w:tr>
      <w:tr w:rsidR="001F536D" w:rsidRPr="00DA54AD" w14:paraId="1CAC1645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C2AD6" w14:textId="1D1D9335" w:rsidR="001F536D" w:rsidRPr="00DA54AD" w:rsidRDefault="001F536D" w:rsidP="00B51077">
            <w:pPr>
              <w:rPr>
                <w:b/>
                <w:bCs/>
                <w:lang w:val="en-US"/>
              </w:rPr>
            </w:pPr>
            <w:r w:rsidRPr="00DA54AD">
              <w:rPr>
                <w:b/>
                <w:bCs/>
                <w:lang w:val="en-US"/>
              </w:rPr>
              <w:t>Inclusion criteria:</w:t>
            </w:r>
          </w:p>
        </w:tc>
      </w:tr>
      <w:tr w:rsidR="001F536D" w:rsidRPr="00DA54AD" w14:paraId="40D8F269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F1967" w14:textId="04727DC9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 xml:space="preserve">The participant is diagnosed with pulmonary or extrapulmonary NTM disease and is eligible for treatment with </w:t>
            </w:r>
            <w:r w:rsidR="00F30830" w:rsidRPr="00DA54AD">
              <w:rPr>
                <w:lang w:val="en-US"/>
              </w:rPr>
              <w:t>clofazimine</w:t>
            </w:r>
            <w:r w:rsidRPr="00DA54AD">
              <w:rPr>
                <w:lang w:val="en-GB"/>
              </w:rPr>
              <w:t xml:space="preserve"> </w:t>
            </w:r>
          </w:p>
        </w:tc>
      </w:tr>
      <w:tr w:rsidR="001F536D" w:rsidRPr="00DA54AD" w14:paraId="0177BFA4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87BF0" w14:textId="2F1EE549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 xml:space="preserve">The participant is at least 18 years of age </w:t>
            </w:r>
          </w:p>
        </w:tc>
      </w:tr>
      <w:tr w:rsidR="001F536D" w:rsidRPr="00DA54AD" w14:paraId="707D6FD1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FB092" w14:textId="4F4EFFDB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 xml:space="preserve">The participant has a body weight (in light clothing and with no shoes) of at least 45 kg </w:t>
            </w:r>
          </w:p>
        </w:tc>
      </w:tr>
      <w:tr w:rsidR="001F536D" w:rsidRPr="00DA54AD" w14:paraId="76CF57D9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78BBB" w14:textId="24BA4256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>The participant is able and willing to provide written, informed consent</w:t>
            </w:r>
          </w:p>
        </w:tc>
      </w:tr>
      <w:tr w:rsidR="001F536D" w:rsidRPr="00DA54AD" w14:paraId="772A5724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A0883" w14:textId="12A51FD0" w:rsidR="001F536D" w:rsidRPr="00DA54AD" w:rsidRDefault="001F536D" w:rsidP="00B51077">
            <w:pPr>
              <w:rPr>
                <w:b/>
                <w:bCs/>
                <w:lang w:val="en-US"/>
              </w:rPr>
            </w:pPr>
            <w:r w:rsidRPr="00DA54AD">
              <w:rPr>
                <w:b/>
                <w:bCs/>
                <w:lang w:val="en-US"/>
              </w:rPr>
              <w:t>Exclusion criteria:</w:t>
            </w:r>
          </w:p>
        </w:tc>
      </w:tr>
      <w:tr w:rsidR="001F536D" w:rsidRPr="00DA54AD" w14:paraId="2675DFF5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DEE00" w14:textId="46518E78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>The participant is in poor general condition where participation in the study cannot be accepted per discretion of the Investigator</w:t>
            </w:r>
          </w:p>
        </w:tc>
      </w:tr>
      <w:tr w:rsidR="001F536D" w:rsidRPr="00DA54AD" w14:paraId="50B029DC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D756D" w14:textId="37504BE8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 xml:space="preserve">There is evidence showing the participant has clinically significant metabolic, gastrointestinal, or other abnormalities that could possibly alter the PK of </w:t>
            </w:r>
            <w:r w:rsidR="00F30830" w:rsidRPr="00DA54AD">
              <w:rPr>
                <w:lang w:val="en-US"/>
              </w:rPr>
              <w:t>clofazimine</w:t>
            </w:r>
          </w:p>
        </w:tc>
      </w:tr>
      <w:tr w:rsidR="001F536D" w:rsidRPr="00DA54AD" w14:paraId="3938C1DA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2AC93" w14:textId="58265A29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>The participant is diagnosed with cystic fibrosis</w:t>
            </w:r>
          </w:p>
        </w:tc>
      </w:tr>
      <w:tr w:rsidR="001F536D" w:rsidRPr="00DA54AD" w14:paraId="1B8CD042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189D5" w14:textId="052E91EC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>The participant has a prolongation of the QTc interval, &gt; 450 milliseconds for males and &gt; 460 milliseconds for females, on the screening ECG</w:t>
            </w:r>
          </w:p>
        </w:tc>
      </w:tr>
      <w:tr w:rsidR="001F536D" w:rsidRPr="00DA54AD" w14:paraId="48A5288E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E3C49" w14:textId="33DD9958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>The participant has abnormal alanine aminotransferase (ALT) and/or aspartate transferase (AST) levels of &gt; 3 times the upper limit of the laboratory reference range at screening</w:t>
            </w:r>
          </w:p>
        </w:tc>
      </w:tr>
      <w:tr w:rsidR="001F536D" w:rsidRPr="00DA54AD" w14:paraId="36245364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1B93D" w14:textId="188FA58D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>The participant is pregnant or is using inadequate contraceptive measures (if applicable)</w:t>
            </w:r>
          </w:p>
        </w:tc>
      </w:tr>
      <w:tr w:rsidR="001F536D" w:rsidRPr="00DA54AD" w14:paraId="6CF1FC9B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FE484" w14:textId="59CED090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>The participant is breastfeeding (if applicable)</w:t>
            </w:r>
          </w:p>
        </w:tc>
      </w:tr>
      <w:tr w:rsidR="001F536D" w:rsidRPr="00DA54AD" w14:paraId="4435CD77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B2BC" w14:textId="6E2402F2" w:rsidR="001F536D" w:rsidRPr="00DA54AD" w:rsidRDefault="001F536D" w:rsidP="00B51077">
            <w:pPr>
              <w:rPr>
                <w:lang w:val="en-GB"/>
              </w:rPr>
            </w:pPr>
            <w:r w:rsidRPr="00DA54AD">
              <w:rPr>
                <w:lang w:val="en-GB"/>
              </w:rPr>
              <w:t xml:space="preserve">The participant has a known or suspected, current drug or alcohol abuse, that is, in the opinion of the Investigator, sufficient to compromise the safety or cooperation of the patient </w:t>
            </w:r>
          </w:p>
        </w:tc>
      </w:tr>
      <w:tr w:rsidR="001F536D" w:rsidRPr="00DA54AD" w14:paraId="2A75C85A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2884" w14:textId="1E7CCC7D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 xml:space="preserve">The participant has as history of allergy/hypersensitivity to </w:t>
            </w:r>
            <w:r w:rsidR="00F30830" w:rsidRPr="00DA54AD">
              <w:rPr>
                <w:lang w:val="en-US"/>
              </w:rPr>
              <w:t>clofazimine</w:t>
            </w:r>
          </w:p>
        </w:tc>
      </w:tr>
      <w:tr w:rsidR="001F536D" w:rsidRPr="00DA54AD" w14:paraId="24C7D71C" w14:textId="77777777" w:rsidTr="001D1DA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3F52C" w14:textId="1F85CE96" w:rsidR="001F536D" w:rsidRPr="00DA54AD" w:rsidRDefault="001F536D" w:rsidP="00B51077">
            <w:pPr>
              <w:rPr>
                <w:lang w:val="en-US"/>
              </w:rPr>
            </w:pPr>
            <w:r w:rsidRPr="00DA54AD">
              <w:rPr>
                <w:lang w:val="en-GB"/>
              </w:rPr>
              <w:t>The participant has received clofazimine in the past 3 months before inclusion with the exception of short-term use of no more than 7 days in the period of 1 to 3 months before inclusion</w:t>
            </w:r>
          </w:p>
        </w:tc>
      </w:tr>
    </w:tbl>
    <w:p w14:paraId="00E58391" w14:textId="7FF503CD" w:rsidR="00E862D9" w:rsidRPr="00DA54AD" w:rsidRDefault="00E862D9">
      <w:pPr>
        <w:rPr>
          <w:lang w:val="en-US"/>
        </w:rPr>
      </w:pPr>
    </w:p>
    <w:p w14:paraId="759FBD2A" w14:textId="0C28FD01" w:rsidR="00E862D9" w:rsidRPr="00DA54AD" w:rsidRDefault="00E862D9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3"/>
        <w:gridCol w:w="1600"/>
        <w:gridCol w:w="1174"/>
        <w:gridCol w:w="1261"/>
        <w:gridCol w:w="1174"/>
        <w:gridCol w:w="1710"/>
      </w:tblGrid>
      <w:tr w:rsidR="00E862D9" w:rsidRPr="00DA54AD" w14:paraId="7D7A52E8" w14:textId="77777777" w:rsidTr="00EE0BF6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FA2ED" w14:textId="76D9769B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rPr>
                <w:rFonts w:cstheme="minorHAnsi"/>
                <w:b/>
                <w:bCs/>
                <w:lang w:val="en-US"/>
              </w:rPr>
            </w:pPr>
            <w:r w:rsidRPr="00DA54AD">
              <w:rPr>
                <w:rFonts w:cstheme="minorHAnsi"/>
                <w:b/>
                <w:bCs/>
                <w:lang w:val="en-US"/>
              </w:rPr>
              <w:t>Table S</w:t>
            </w:r>
            <w:r w:rsidR="002A7FDA" w:rsidRPr="00DA54AD">
              <w:rPr>
                <w:rFonts w:cstheme="minorHAnsi"/>
                <w:b/>
                <w:bCs/>
                <w:lang w:val="en-US"/>
              </w:rPr>
              <w:t>2</w:t>
            </w:r>
            <w:r w:rsidRPr="00DA54AD">
              <w:rPr>
                <w:rFonts w:cstheme="minorHAnsi"/>
                <w:b/>
                <w:bCs/>
                <w:lang w:val="en-US"/>
              </w:rPr>
              <w:t>. Validation parameters of the bioanalytical assay for clofazimine</w:t>
            </w:r>
          </w:p>
        </w:tc>
      </w:tr>
      <w:tr w:rsidR="00E862D9" w:rsidRPr="00DA54AD" w14:paraId="17713C16" w14:textId="77777777" w:rsidTr="00EE0BF6">
        <w:tc>
          <w:tcPr>
            <w:tcW w:w="1195" w:type="pct"/>
            <w:tcBorders>
              <w:top w:val="single" w:sz="4" w:space="0" w:color="auto"/>
            </w:tcBorders>
          </w:tcPr>
          <w:p w14:paraId="58CB9560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Compound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152E70E6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Calibration range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</w:tcBorders>
          </w:tcPr>
          <w:p w14:paraId="31ADE60C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Intraday</w:t>
            </w:r>
          </w:p>
        </w:tc>
        <w:tc>
          <w:tcPr>
            <w:tcW w:w="1605" w:type="pct"/>
            <w:gridSpan w:val="2"/>
            <w:tcBorders>
              <w:top w:val="single" w:sz="4" w:space="0" w:color="auto"/>
            </w:tcBorders>
          </w:tcPr>
          <w:p w14:paraId="775F2090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proofErr w:type="spellStart"/>
            <w:r w:rsidRPr="00DA54AD">
              <w:rPr>
                <w:rFonts w:cstheme="minorHAnsi"/>
                <w:lang w:val="en-US"/>
              </w:rPr>
              <w:t>Interday</w:t>
            </w:r>
            <w:proofErr w:type="spellEnd"/>
          </w:p>
        </w:tc>
      </w:tr>
      <w:tr w:rsidR="00E862D9" w:rsidRPr="00DA54AD" w14:paraId="1CE5D440" w14:textId="77777777" w:rsidTr="002B4B76">
        <w:tc>
          <w:tcPr>
            <w:tcW w:w="1195" w:type="pct"/>
            <w:tcBorders>
              <w:top w:val="single" w:sz="4" w:space="0" w:color="auto"/>
            </w:tcBorders>
          </w:tcPr>
          <w:p w14:paraId="6E1AD090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15C00379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Concentration</w:t>
            </w:r>
          </w:p>
          <w:p w14:paraId="025206D0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(mg/L)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1FDC027A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Accuracy</w:t>
            </w:r>
          </w:p>
          <w:p w14:paraId="5657BC8A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%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7EE8F024" w14:textId="7A5B80E8" w:rsidR="00E862D9" w:rsidRPr="00DA54AD" w:rsidRDefault="00A87F2C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Imp</w:t>
            </w:r>
            <w:r w:rsidR="00E862D9" w:rsidRPr="00DA54AD">
              <w:rPr>
                <w:rFonts w:cstheme="minorHAnsi"/>
                <w:lang w:val="en-US"/>
              </w:rPr>
              <w:t>recision</w:t>
            </w:r>
          </w:p>
          <w:p w14:paraId="49519881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%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5A54576A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Accuracy</w:t>
            </w:r>
          </w:p>
          <w:p w14:paraId="70AA7371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%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561BB281" w14:textId="5243CB6D" w:rsidR="00E862D9" w:rsidRPr="00DA54AD" w:rsidRDefault="00A87F2C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Imp</w:t>
            </w:r>
            <w:r w:rsidR="00E862D9" w:rsidRPr="00DA54AD">
              <w:rPr>
                <w:rFonts w:cstheme="minorHAnsi"/>
                <w:lang w:val="en-US"/>
              </w:rPr>
              <w:t>recision</w:t>
            </w:r>
          </w:p>
          <w:p w14:paraId="7F9BF3D3" w14:textId="77777777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%</w:t>
            </w:r>
          </w:p>
        </w:tc>
      </w:tr>
      <w:tr w:rsidR="00E862D9" w:rsidRPr="00DA54AD" w14:paraId="43D6E071" w14:textId="77777777" w:rsidTr="002B4B76">
        <w:tc>
          <w:tcPr>
            <w:tcW w:w="1195" w:type="pct"/>
          </w:tcPr>
          <w:p w14:paraId="380C529F" w14:textId="3F552380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spacing w:line="276" w:lineRule="auto"/>
              <w:ind w:left="0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Clofazimine</w:t>
            </w:r>
          </w:p>
        </w:tc>
        <w:tc>
          <w:tcPr>
            <w:tcW w:w="890" w:type="pct"/>
          </w:tcPr>
          <w:p w14:paraId="4BCA8084" w14:textId="2F944F48" w:rsidR="00E862D9" w:rsidRPr="00DA54AD" w:rsidRDefault="00E862D9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0.0</w:t>
            </w:r>
            <w:r w:rsidR="002B4B76" w:rsidRPr="00DA54AD">
              <w:rPr>
                <w:rFonts w:cstheme="minorHAnsi"/>
                <w:lang w:val="en-US"/>
              </w:rPr>
              <w:t xml:space="preserve">5 </w:t>
            </w:r>
            <w:r w:rsidRPr="00DA54AD">
              <w:rPr>
                <w:rFonts w:cstheme="minorHAnsi"/>
                <w:lang w:val="en-US"/>
              </w:rPr>
              <w:t>-</w:t>
            </w:r>
            <w:r w:rsidR="002B4B76" w:rsidRPr="00DA54AD">
              <w:rPr>
                <w:rFonts w:cstheme="minorHAnsi"/>
                <w:lang w:val="en-US"/>
              </w:rPr>
              <w:t xml:space="preserve"> 1</w:t>
            </w:r>
            <w:r w:rsidRPr="00DA54AD">
              <w:rPr>
                <w:rFonts w:cstheme="minorHAnsi"/>
                <w:lang w:val="en-US"/>
              </w:rPr>
              <w:t>0.0</w:t>
            </w:r>
          </w:p>
        </w:tc>
        <w:tc>
          <w:tcPr>
            <w:tcW w:w="655" w:type="pct"/>
          </w:tcPr>
          <w:p w14:paraId="32B1313A" w14:textId="1EDB9B9A" w:rsidR="00E862D9" w:rsidRPr="00DA54AD" w:rsidRDefault="00AE1BCA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 xml:space="preserve">95.1-104.6 </w:t>
            </w:r>
          </w:p>
        </w:tc>
        <w:tc>
          <w:tcPr>
            <w:tcW w:w="655" w:type="pct"/>
          </w:tcPr>
          <w:p w14:paraId="52BA5FC7" w14:textId="40F5E53B" w:rsidR="00E862D9" w:rsidRPr="00DA54AD" w:rsidRDefault="00AE1BCA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3.0-6.9</w:t>
            </w:r>
          </w:p>
        </w:tc>
        <w:tc>
          <w:tcPr>
            <w:tcW w:w="655" w:type="pct"/>
          </w:tcPr>
          <w:p w14:paraId="52F929BC" w14:textId="1F4B012B" w:rsidR="00E862D9" w:rsidRPr="00DA54AD" w:rsidRDefault="00AE1BCA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spacing w:line="276" w:lineRule="auto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98.9-102.3</w:t>
            </w:r>
          </w:p>
        </w:tc>
        <w:tc>
          <w:tcPr>
            <w:tcW w:w="950" w:type="pct"/>
          </w:tcPr>
          <w:p w14:paraId="3BC30656" w14:textId="2C41657B" w:rsidR="00E862D9" w:rsidRPr="00DA54AD" w:rsidRDefault="00AE1BCA" w:rsidP="00EE0BF6">
            <w:pPr>
              <w:pStyle w:val="ListParagraph"/>
              <w:tabs>
                <w:tab w:val="num" w:pos="0"/>
              </w:tabs>
              <w:autoSpaceDN w:val="0"/>
              <w:adjustRightInd w:val="0"/>
              <w:ind w:left="0"/>
              <w:jc w:val="center"/>
              <w:rPr>
                <w:rFonts w:cstheme="minorHAnsi"/>
                <w:lang w:val="en-US"/>
              </w:rPr>
            </w:pPr>
            <w:r w:rsidRPr="00DA54AD">
              <w:rPr>
                <w:rFonts w:cstheme="minorHAnsi"/>
                <w:lang w:val="en-US"/>
              </w:rPr>
              <w:t>0.9-3.2</w:t>
            </w:r>
          </w:p>
        </w:tc>
      </w:tr>
    </w:tbl>
    <w:p w14:paraId="1B7ED5E0" w14:textId="2B6E469E" w:rsidR="00E862D9" w:rsidRPr="00DA54AD" w:rsidRDefault="00E862D9"/>
    <w:p w14:paraId="4097E6C7" w14:textId="59D91841" w:rsidR="00AC446C" w:rsidRPr="00DA54AD" w:rsidRDefault="00B15A9E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t>Text</w:t>
      </w:r>
      <w:r w:rsidR="00B12B8A" w:rsidRPr="00DA54AD">
        <w:rPr>
          <w:b/>
          <w:bCs/>
          <w:lang w:val="en-US"/>
        </w:rPr>
        <w:t xml:space="preserve"> S</w:t>
      </w:r>
      <w:r w:rsidR="00BA5661" w:rsidRPr="00DA54AD">
        <w:rPr>
          <w:b/>
          <w:bCs/>
          <w:lang w:val="en-US"/>
        </w:rPr>
        <w:t>1</w:t>
      </w:r>
      <w:r w:rsidR="00B12B8A" w:rsidRPr="00DA54AD">
        <w:rPr>
          <w:b/>
          <w:bCs/>
          <w:lang w:val="en-US"/>
        </w:rPr>
        <w:t xml:space="preserve">. </w:t>
      </w:r>
      <w:r w:rsidR="00B12B8A" w:rsidRPr="00DA54AD">
        <w:rPr>
          <w:rFonts w:cstheme="minorHAnsi"/>
          <w:b/>
          <w:bCs/>
          <w:lang w:val="en-US"/>
        </w:rPr>
        <w:t>Evaluation of previously published population PK models for clofazimine</w:t>
      </w:r>
    </w:p>
    <w:p w14:paraId="3729FF76" w14:textId="77777777" w:rsidR="00D4513C" w:rsidRPr="00DA54AD" w:rsidRDefault="00B12B8A">
      <w:pPr>
        <w:rPr>
          <w:lang w:val="en-US"/>
        </w:rPr>
      </w:pPr>
      <w:r w:rsidRPr="00DA54AD">
        <w:rPr>
          <w:lang w:val="en-US"/>
        </w:rPr>
        <w:t xml:space="preserve">Literature search identified three population pharmacokinetic models for clofazimine. </w:t>
      </w:r>
    </w:p>
    <w:p w14:paraId="618D13A9" w14:textId="692F397C" w:rsidR="004D50D2" w:rsidRPr="00DA54AD" w:rsidRDefault="004D50D2">
      <w:pPr>
        <w:rPr>
          <w:lang w:val="en-US"/>
        </w:rPr>
      </w:pPr>
      <w:r w:rsidRPr="00DA54AD">
        <w:rPr>
          <w:lang w:val="en-US"/>
        </w:rPr>
        <w:t xml:space="preserve">In summary, Abdelwahab </w:t>
      </w:r>
      <w:r w:rsidRPr="00DA54AD">
        <w:rPr>
          <w:i/>
          <w:iCs/>
          <w:lang w:val="en-US"/>
        </w:rPr>
        <w:t>et al.</w:t>
      </w:r>
      <w:r w:rsidR="001E1A6A" w:rsidRPr="00DA54AD">
        <w:rPr>
          <w:lang w:val="en-US"/>
        </w:rPr>
        <w:fldChar w:fldCharType="begin">
          <w:fldData xml:space="preserve">PEVuZE5vdGU+PENpdGU+PEF1dGhvcj5BYmRlbHdhaGFiPC9BdXRob3I+PFllYXI+MjAyMDwvWWVh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</w:fldData>
        </w:fldChar>
      </w:r>
      <w:r w:rsidR="000D2B81" w:rsidRPr="00DA54AD">
        <w:rPr>
          <w:lang w:val="en-US"/>
        </w:rPr>
        <w:instrText xml:space="preserve"> ADDIN EN.CITE </w:instrText>
      </w:r>
      <w:r w:rsidR="000D2B81" w:rsidRPr="00DA54AD">
        <w:rPr>
          <w:lang w:val="en-US"/>
        </w:rPr>
        <w:fldChar w:fldCharType="begin">
          <w:fldData xml:space="preserve">PEVuZE5vdGU+PENpdGU+PEF1dGhvcj5BYmRlbHdhaGFiPC9BdXRob3I+PFllYXI+MjAyMDwvWWVh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</w:fldData>
        </w:fldChar>
      </w:r>
      <w:r w:rsidR="000D2B81" w:rsidRPr="00DA54AD">
        <w:rPr>
          <w:lang w:val="en-US"/>
        </w:rPr>
        <w:instrText xml:space="preserve"> ADDIN EN.CITE.DATA </w:instrText>
      </w:r>
      <w:r w:rsidR="000D2B81" w:rsidRPr="00DA54AD">
        <w:rPr>
          <w:lang w:val="en-US"/>
        </w:rPr>
      </w:r>
      <w:r w:rsidR="000D2B81" w:rsidRPr="00DA54AD">
        <w:rPr>
          <w:lang w:val="en-US"/>
        </w:rPr>
        <w:fldChar w:fldCharType="end"/>
      </w:r>
      <w:r w:rsidR="001E1A6A" w:rsidRPr="00DA54AD">
        <w:rPr>
          <w:lang w:val="en-US"/>
        </w:rPr>
      </w:r>
      <w:r w:rsidR="001E1A6A"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1</w:t>
      </w:r>
      <w:r w:rsidR="001E1A6A" w:rsidRPr="00DA54AD">
        <w:rPr>
          <w:lang w:val="en-US"/>
        </w:rPr>
        <w:fldChar w:fldCharType="end"/>
      </w:r>
      <w:r w:rsidR="001E1A6A" w:rsidRPr="00DA54AD">
        <w:rPr>
          <w:i/>
          <w:iCs/>
          <w:lang w:val="en-US"/>
        </w:rPr>
        <w:t xml:space="preserve"> </w:t>
      </w:r>
      <w:r w:rsidR="00D4513C" w:rsidRPr="00DA54AD">
        <w:rPr>
          <w:lang w:val="en-US"/>
        </w:rPr>
        <w:t>pooled data from two studies (</w:t>
      </w:r>
      <w:proofErr w:type="spellStart"/>
      <w:r w:rsidR="00D4513C" w:rsidRPr="00DA54AD">
        <w:rPr>
          <w:lang w:val="en-US"/>
        </w:rPr>
        <w:t>PROBeX</w:t>
      </w:r>
      <w:proofErr w:type="spellEnd"/>
      <w:r w:rsidR="00D4513C" w:rsidRPr="00DA54AD">
        <w:rPr>
          <w:lang w:val="en-US"/>
        </w:rPr>
        <w:t xml:space="preserve"> and a phase </w:t>
      </w:r>
      <w:proofErr w:type="spellStart"/>
      <w:r w:rsidR="00D4513C" w:rsidRPr="00DA54AD">
        <w:rPr>
          <w:lang w:val="en-US"/>
        </w:rPr>
        <w:t>IIa</w:t>
      </w:r>
      <w:proofErr w:type="spellEnd"/>
      <w:r w:rsidR="00D4513C" w:rsidRPr="00DA54AD">
        <w:rPr>
          <w:lang w:val="en-US"/>
        </w:rPr>
        <w:t xml:space="preserve"> clinical trial</w:t>
      </w:r>
      <w:r w:rsidR="001E1A6A" w:rsidRPr="00DA54AD">
        <w:rPr>
          <w:lang w:val="en-US"/>
        </w:rPr>
        <w:t xml:space="preserve"> </w:t>
      </w:r>
      <w:r w:rsidR="001E1A6A" w:rsidRPr="00DA54AD">
        <w:rPr>
          <w:lang w:val="en-US"/>
        </w:rPr>
        <w:fldChar w:fldCharType="begin">
          <w:fldData xml:space="preserve">PEVuZE5vdGU+PENpdGU+PEF1dGhvcj5CcnVzdDwvQXV0aG9yPjxZZWFyPjIwMjE8L1llYXI+PFJl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</w:fldData>
        </w:fldChar>
      </w:r>
      <w:r w:rsidR="000D2B81" w:rsidRPr="00DA54AD">
        <w:rPr>
          <w:lang w:val="en-US"/>
        </w:rPr>
        <w:instrText xml:space="preserve"> ADDIN EN.CITE </w:instrText>
      </w:r>
      <w:r w:rsidR="000D2B81" w:rsidRPr="00DA54AD">
        <w:rPr>
          <w:lang w:val="en-US"/>
        </w:rPr>
        <w:fldChar w:fldCharType="begin">
          <w:fldData xml:space="preserve">PEVuZE5vdGU+PENpdGU+PEF1dGhvcj5CcnVzdDwvQXV0aG9yPjxZZWFyPjIwMjE8L1llYXI+PFJl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</w:fldData>
        </w:fldChar>
      </w:r>
      <w:r w:rsidR="000D2B81" w:rsidRPr="00DA54AD">
        <w:rPr>
          <w:lang w:val="en-US"/>
        </w:rPr>
        <w:instrText xml:space="preserve"> ADDIN EN.CITE.DATA </w:instrText>
      </w:r>
      <w:r w:rsidR="000D2B81" w:rsidRPr="00DA54AD">
        <w:rPr>
          <w:lang w:val="en-US"/>
        </w:rPr>
      </w:r>
      <w:r w:rsidR="000D2B81" w:rsidRPr="00DA54AD">
        <w:rPr>
          <w:lang w:val="en-US"/>
        </w:rPr>
        <w:fldChar w:fldCharType="end"/>
      </w:r>
      <w:r w:rsidR="001E1A6A" w:rsidRPr="00DA54AD">
        <w:rPr>
          <w:lang w:val="en-US"/>
        </w:rPr>
      </w:r>
      <w:r w:rsidR="001E1A6A"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2, 3</w:t>
      </w:r>
      <w:r w:rsidR="001E1A6A" w:rsidRPr="00DA54AD">
        <w:rPr>
          <w:lang w:val="en-US"/>
        </w:rPr>
        <w:fldChar w:fldCharType="end"/>
      </w:r>
      <w:r w:rsidR="00D4513C" w:rsidRPr="00DA54AD">
        <w:rPr>
          <w:lang w:val="en-US"/>
        </w:rPr>
        <w:t xml:space="preserve">) to study the </w:t>
      </w:r>
      <w:r w:rsidR="00F30830" w:rsidRPr="00DA54AD">
        <w:rPr>
          <w:lang w:val="en-US"/>
        </w:rPr>
        <w:t>clofazimine</w:t>
      </w:r>
      <w:r w:rsidR="00D4513C" w:rsidRPr="00DA54AD">
        <w:rPr>
          <w:lang w:val="en-US"/>
        </w:rPr>
        <w:t xml:space="preserve"> PK in participants with pulmonary tuberculosis. In total, 1570 observations from 139 participants were included, from both sparse and intensive PK sampling.</w:t>
      </w:r>
      <w:r w:rsidRPr="00DA54AD">
        <w:rPr>
          <w:lang w:val="en-US"/>
        </w:rPr>
        <w:t xml:space="preserve"> </w:t>
      </w:r>
      <w:r w:rsidR="00D4513C" w:rsidRPr="00DA54AD">
        <w:rPr>
          <w:lang w:val="en-US"/>
        </w:rPr>
        <w:t>A</w:t>
      </w:r>
      <w:r w:rsidRPr="00DA54AD">
        <w:rPr>
          <w:lang w:val="en-US"/>
        </w:rPr>
        <w:t xml:space="preserve"> three-compartmental PK model with an estimated number of transit compartments</w:t>
      </w:r>
      <w:r w:rsidR="00D4513C" w:rsidRPr="00DA54AD">
        <w:rPr>
          <w:lang w:val="en-US"/>
        </w:rPr>
        <w:t xml:space="preserve"> was reported</w:t>
      </w:r>
      <w:r w:rsidRPr="00DA54AD">
        <w:rPr>
          <w:lang w:val="en-US"/>
        </w:rPr>
        <w:t>.</w:t>
      </w:r>
      <w:r w:rsidR="00D4513C" w:rsidRPr="00DA54AD">
        <w:rPr>
          <w:lang w:val="en-US"/>
        </w:rPr>
        <w:t xml:space="preserve"> Allometric scaling was based on total body weight </w:t>
      </w:r>
      <w:r w:rsidR="004B0615" w:rsidRPr="00DA54AD">
        <w:rPr>
          <w:lang w:val="en-US"/>
        </w:rPr>
        <w:t>for clearances, and one peripheral volume, on fat mass for the second peripheral volume, and on fat-free</w:t>
      </w:r>
      <w:r w:rsidR="00632B38" w:rsidRPr="00DA54AD">
        <w:rPr>
          <w:lang w:val="en-US"/>
        </w:rPr>
        <w:t xml:space="preserve"> </w:t>
      </w:r>
      <w:r w:rsidR="004B0615" w:rsidRPr="00DA54AD">
        <w:rPr>
          <w:lang w:val="en-US"/>
        </w:rPr>
        <w:t>mass for the central volume</w:t>
      </w:r>
      <w:r w:rsidR="00632B38" w:rsidRPr="00DA54AD">
        <w:rPr>
          <w:lang w:val="en-US"/>
        </w:rPr>
        <w:t xml:space="preserve">, standardized to </w:t>
      </w:r>
      <w:r w:rsidR="00632B38" w:rsidRPr="00DA54AD">
        <w:rPr>
          <w:lang w:val="en-US"/>
        </w:rPr>
        <w:lastRenderedPageBreak/>
        <w:t>their respective medians</w:t>
      </w:r>
      <w:r w:rsidR="004B0615" w:rsidRPr="00DA54AD">
        <w:rPr>
          <w:lang w:val="en-US"/>
        </w:rPr>
        <w:t>.</w:t>
      </w:r>
      <w:r w:rsidR="00D4513C" w:rsidRPr="00DA54AD">
        <w:rPr>
          <w:lang w:val="en-US"/>
        </w:rPr>
        <w:t xml:space="preserve"> </w:t>
      </w:r>
      <w:r w:rsidR="005F0DB5" w:rsidRPr="00DA54AD">
        <w:rPr>
          <w:lang w:val="en-US"/>
        </w:rPr>
        <w:t>Furthermore, a</w:t>
      </w:r>
      <w:r w:rsidR="00632B38" w:rsidRPr="00DA54AD">
        <w:rPr>
          <w:lang w:val="en-US"/>
        </w:rPr>
        <w:t>n</w:t>
      </w:r>
      <w:r w:rsidR="005F0DB5" w:rsidRPr="00DA54AD">
        <w:rPr>
          <w:lang w:val="en-US"/>
        </w:rPr>
        <w:t xml:space="preserve"> </w:t>
      </w:r>
      <w:r w:rsidR="00720E0D" w:rsidRPr="00DA54AD">
        <w:rPr>
          <w:lang w:val="en-US"/>
        </w:rPr>
        <w:t>auto-</w:t>
      </w:r>
      <w:r w:rsidR="005F0DB5" w:rsidRPr="00DA54AD">
        <w:rPr>
          <w:lang w:val="en-US"/>
        </w:rPr>
        <w:t xml:space="preserve">inhibitory effect of clofazimine on P-glycoprotein was </w:t>
      </w:r>
      <w:r w:rsidR="00720E0D" w:rsidRPr="00DA54AD">
        <w:rPr>
          <w:lang w:val="en-US"/>
        </w:rPr>
        <w:t>hypothesized</w:t>
      </w:r>
      <w:r w:rsidR="00632B38" w:rsidRPr="00DA54AD">
        <w:rPr>
          <w:lang w:val="en-US"/>
        </w:rPr>
        <w:t xml:space="preserve">, leading to a decreased bioavailability </w:t>
      </w:r>
      <w:r w:rsidR="000E6A9F" w:rsidRPr="00DA54AD">
        <w:rPr>
          <w:lang w:val="en-US"/>
        </w:rPr>
        <w:t>during</w:t>
      </w:r>
      <w:r w:rsidR="00632B38" w:rsidRPr="00DA54AD">
        <w:rPr>
          <w:lang w:val="en-US"/>
        </w:rPr>
        <w:t xml:space="preserve"> the first days on treatment</w:t>
      </w:r>
      <w:r w:rsidR="005F0DB5" w:rsidRPr="00DA54AD">
        <w:rPr>
          <w:lang w:val="en-US"/>
        </w:rPr>
        <w:t xml:space="preserve">. </w:t>
      </w:r>
    </w:p>
    <w:p w14:paraId="14DDA72F" w14:textId="0F51DCF4" w:rsidR="005F0DB5" w:rsidRPr="00DA54AD" w:rsidRDefault="005F0DB5">
      <w:pPr>
        <w:rPr>
          <w:lang w:val="en-US"/>
        </w:rPr>
      </w:pPr>
      <w:r w:rsidRPr="00DA54AD">
        <w:rPr>
          <w:lang w:val="en-US"/>
        </w:rPr>
        <w:t>Faraj et al.</w:t>
      </w:r>
      <w:r w:rsidR="001E1A6A" w:rsidRPr="00DA54AD">
        <w:rPr>
          <w:lang w:val="en-US"/>
        </w:rPr>
        <w:fldChar w:fldCharType="begin">
          <w:fldData xml:space="preserve">PEVuZE5vdGU+PENpdGU+PEF1dGhvcj5GYXJhajwvQXV0aG9yPjxZZWFyPjIwMjA8L1llYXI+PFJl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</w:fldData>
        </w:fldChar>
      </w:r>
      <w:r w:rsidR="000D2B81" w:rsidRPr="00DA54AD">
        <w:rPr>
          <w:lang w:val="en-US"/>
        </w:rPr>
        <w:instrText xml:space="preserve"> ADDIN EN.CITE </w:instrText>
      </w:r>
      <w:r w:rsidR="000D2B81" w:rsidRPr="00DA54AD">
        <w:rPr>
          <w:lang w:val="en-US"/>
        </w:rPr>
        <w:fldChar w:fldCharType="begin">
          <w:fldData xml:space="preserve">PEVuZE5vdGU+PENpdGU+PEF1dGhvcj5GYXJhajwvQXV0aG9yPjxZZWFyPjIwMjA8L1llYXI+PFJl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</w:fldData>
        </w:fldChar>
      </w:r>
      <w:r w:rsidR="000D2B81" w:rsidRPr="00DA54AD">
        <w:rPr>
          <w:lang w:val="en-US"/>
        </w:rPr>
        <w:instrText xml:space="preserve"> ADDIN EN.CITE.DATA </w:instrText>
      </w:r>
      <w:r w:rsidR="000D2B81" w:rsidRPr="00DA54AD">
        <w:rPr>
          <w:lang w:val="en-US"/>
        </w:rPr>
      </w:r>
      <w:r w:rsidR="000D2B81" w:rsidRPr="00DA54AD">
        <w:rPr>
          <w:lang w:val="en-US"/>
        </w:rPr>
        <w:fldChar w:fldCharType="end"/>
      </w:r>
      <w:r w:rsidR="001E1A6A" w:rsidRPr="00DA54AD">
        <w:rPr>
          <w:lang w:val="en-US"/>
        </w:rPr>
      </w:r>
      <w:r w:rsidR="001E1A6A"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4</w:t>
      </w:r>
      <w:r w:rsidR="001E1A6A" w:rsidRPr="00DA54AD">
        <w:rPr>
          <w:lang w:val="en-US"/>
        </w:rPr>
        <w:fldChar w:fldCharType="end"/>
      </w:r>
      <w:r w:rsidR="00D4513C" w:rsidRPr="00DA54AD">
        <w:rPr>
          <w:lang w:val="en-US"/>
        </w:rPr>
        <w:t xml:space="preserve"> used data from a phase </w:t>
      </w:r>
      <w:proofErr w:type="spellStart"/>
      <w:r w:rsidR="00D4513C" w:rsidRPr="00DA54AD">
        <w:rPr>
          <w:lang w:val="en-US"/>
        </w:rPr>
        <w:t>IIa</w:t>
      </w:r>
      <w:proofErr w:type="spellEnd"/>
      <w:r w:rsidR="00D4513C" w:rsidRPr="00DA54AD">
        <w:rPr>
          <w:lang w:val="en-US"/>
        </w:rPr>
        <w:t xml:space="preserve"> clinical trial</w:t>
      </w:r>
      <w:r w:rsidR="00AB3451" w:rsidRPr="00DA54AD">
        <w:rPr>
          <w:lang w:val="en-US"/>
        </w:rPr>
        <w:t xml:space="preserve"> in participants with pulmonary tuberculosis</w:t>
      </w:r>
      <w:r w:rsidR="0053556B" w:rsidRPr="00DA54AD">
        <w:rPr>
          <w:lang w:val="en-US"/>
        </w:rPr>
        <w:t>.</w:t>
      </w:r>
      <w:r w:rsidR="001E1A6A" w:rsidRPr="00DA54AD">
        <w:rPr>
          <w:lang w:val="en-US"/>
        </w:rPr>
        <w:fldChar w:fldCharType="begin">
          <w:fldData xml:space="preserve">PEVuZE5vdGU+PENpdGU+PEF1dGhvcj5EaWFjb248L0F1dGhvcj48WWVhcj4yMDE1PC9ZZWFyPjxS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</w:fldData>
        </w:fldChar>
      </w:r>
      <w:r w:rsidR="000D2B81" w:rsidRPr="00DA54AD">
        <w:rPr>
          <w:lang w:val="en-US"/>
        </w:rPr>
        <w:instrText xml:space="preserve"> ADDIN EN.CITE </w:instrText>
      </w:r>
      <w:r w:rsidR="000D2B81" w:rsidRPr="00DA54AD">
        <w:rPr>
          <w:lang w:val="en-US"/>
        </w:rPr>
        <w:fldChar w:fldCharType="begin">
          <w:fldData xml:space="preserve">PEVuZE5vdGU+PENpdGU+PEF1dGhvcj5EaWFjb248L0F1dGhvcj48WWVhcj4yMDE1PC9ZZWFyPjxS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</w:fldData>
        </w:fldChar>
      </w:r>
      <w:r w:rsidR="000D2B81" w:rsidRPr="00DA54AD">
        <w:rPr>
          <w:lang w:val="en-US"/>
        </w:rPr>
        <w:instrText xml:space="preserve"> ADDIN EN.CITE.DATA </w:instrText>
      </w:r>
      <w:r w:rsidR="000D2B81" w:rsidRPr="00DA54AD">
        <w:rPr>
          <w:lang w:val="en-US"/>
        </w:rPr>
      </w:r>
      <w:r w:rsidR="000D2B81" w:rsidRPr="00DA54AD">
        <w:rPr>
          <w:lang w:val="en-US"/>
        </w:rPr>
        <w:fldChar w:fldCharType="end"/>
      </w:r>
      <w:r w:rsidR="001E1A6A" w:rsidRPr="00DA54AD">
        <w:rPr>
          <w:lang w:val="en-US"/>
        </w:rPr>
      </w:r>
      <w:r w:rsidR="001E1A6A"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3</w:t>
      </w:r>
      <w:r w:rsidR="001E1A6A" w:rsidRPr="00DA54AD">
        <w:rPr>
          <w:lang w:val="en-US"/>
        </w:rPr>
        <w:fldChar w:fldCharType="end"/>
      </w:r>
      <w:r w:rsidR="00D4513C" w:rsidRPr="00DA54AD">
        <w:rPr>
          <w:lang w:val="en-US"/>
        </w:rPr>
        <w:t xml:space="preserve"> In total, data 14 participants were included with intensive PK sampling. The authors</w:t>
      </w:r>
      <w:r w:rsidRPr="00DA54AD">
        <w:rPr>
          <w:lang w:val="en-US"/>
        </w:rPr>
        <w:t xml:space="preserve"> reported a two-compartmental PK model with a </w:t>
      </w:r>
      <w:r w:rsidR="00257279" w:rsidRPr="00DA54AD">
        <w:rPr>
          <w:lang w:val="en-US"/>
        </w:rPr>
        <w:t>lag time</w:t>
      </w:r>
      <w:r w:rsidRPr="00DA54AD">
        <w:rPr>
          <w:lang w:val="en-US"/>
        </w:rPr>
        <w:t xml:space="preserve"> absorption model</w:t>
      </w:r>
      <w:r w:rsidR="00D4513C" w:rsidRPr="00DA54AD">
        <w:rPr>
          <w:lang w:val="en-US"/>
        </w:rPr>
        <w:t xml:space="preserve"> and allometric scaling </w:t>
      </w:r>
      <w:r w:rsidR="00AB3451" w:rsidRPr="00DA54AD">
        <w:rPr>
          <w:lang w:val="en-US"/>
        </w:rPr>
        <w:t xml:space="preserve">of clearance and volume parameters using total body weight standardized to the population </w:t>
      </w:r>
      <w:r w:rsidR="00632B38" w:rsidRPr="00DA54AD">
        <w:rPr>
          <w:lang w:val="en-US"/>
        </w:rPr>
        <w:t>median</w:t>
      </w:r>
      <w:r w:rsidR="00AB3451" w:rsidRPr="00DA54AD">
        <w:rPr>
          <w:lang w:val="en-US"/>
        </w:rPr>
        <w:t>, and fixed exponents of 0.75 and 1, respectively</w:t>
      </w:r>
      <w:r w:rsidRPr="00DA54AD">
        <w:rPr>
          <w:lang w:val="en-US"/>
        </w:rPr>
        <w:t>.</w:t>
      </w:r>
    </w:p>
    <w:p w14:paraId="0CC0E40D" w14:textId="52963EE0" w:rsidR="005F0DB5" w:rsidRPr="00DA54AD" w:rsidRDefault="005F0DB5">
      <w:pPr>
        <w:rPr>
          <w:lang w:val="en-US"/>
        </w:rPr>
      </w:pPr>
      <w:r w:rsidRPr="00DA54AD">
        <w:rPr>
          <w:lang w:val="en-US"/>
        </w:rPr>
        <w:t>Watanabe</w:t>
      </w:r>
      <w:r w:rsidRPr="00DA54AD">
        <w:rPr>
          <w:b/>
          <w:bCs/>
          <w:lang w:val="en-US"/>
        </w:rPr>
        <w:t xml:space="preserve"> </w:t>
      </w:r>
      <w:r w:rsidRPr="00DA54AD">
        <w:rPr>
          <w:i/>
          <w:iCs/>
          <w:lang w:val="en-US"/>
        </w:rPr>
        <w:t>et al.</w:t>
      </w:r>
      <w:r w:rsidR="001E1A6A" w:rsidRPr="00DA54AD">
        <w:rPr>
          <w:lang w:val="en-US"/>
        </w:rPr>
        <w:fldChar w:fldCharType="begin">
          <w:fldData xml:space="preserve">PEVuZE5vdGU+PENpdGU+PEF1dGhvcj5XYXRhbmFiZTwvQXV0aG9yPjxZZWFyPjIwMjI8L1llYXI+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</w:fldData>
        </w:fldChar>
      </w:r>
      <w:r w:rsidR="000D2B81" w:rsidRPr="00DA54AD">
        <w:rPr>
          <w:lang w:val="en-US"/>
        </w:rPr>
        <w:instrText xml:space="preserve"> ADDIN EN.CITE </w:instrText>
      </w:r>
      <w:r w:rsidR="000D2B81" w:rsidRPr="00DA54AD">
        <w:rPr>
          <w:lang w:val="en-US"/>
        </w:rPr>
        <w:fldChar w:fldCharType="begin">
          <w:fldData xml:space="preserve">PEVuZE5vdGU+PENpdGU+PEF1dGhvcj5XYXRhbmFiZTwvQXV0aG9yPjxZZWFyPjIwMjI8L1llYXI+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</w:fldData>
        </w:fldChar>
      </w:r>
      <w:r w:rsidR="000D2B81" w:rsidRPr="00DA54AD">
        <w:rPr>
          <w:lang w:val="en-US"/>
        </w:rPr>
        <w:instrText xml:space="preserve"> ADDIN EN.CITE.DATA </w:instrText>
      </w:r>
      <w:r w:rsidR="000D2B81" w:rsidRPr="00DA54AD">
        <w:rPr>
          <w:lang w:val="en-US"/>
        </w:rPr>
      </w:r>
      <w:r w:rsidR="000D2B81" w:rsidRPr="00DA54AD">
        <w:rPr>
          <w:lang w:val="en-US"/>
        </w:rPr>
        <w:fldChar w:fldCharType="end"/>
      </w:r>
      <w:r w:rsidR="001E1A6A" w:rsidRPr="00DA54AD">
        <w:rPr>
          <w:lang w:val="en-US"/>
        </w:rPr>
      </w:r>
      <w:r w:rsidR="001E1A6A"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5</w:t>
      </w:r>
      <w:r w:rsidR="001E1A6A" w:rsidRPr="00DA54AD">
        <w:rPr>
          <w:lang w:val="en-US"/>
        </w:rPr>
        <w:fldChar w:fldCharType="end"/>
      </w:r>
      <w:r w:rsidR="001E1A6A" w:rsidRPr="00DA54AD">
        <w:rPr>
          <w:lang w:val="en-US"/>
        </w:rPr>
        <w:t xml:space="preserve"> </w:t>
      </w:r>
      <w:r w:rsidR="00AB3451" w:rsidRPr="00DA54AD">
        <w:rPr>
          <w:lang w:val="en-US"/>
        </w:rPr>
        <w:t xml:space="preserve">used data form a trial in participants with a pulmonary NTM infection. In total, 144 PK observations from 45 participants were included for model development. All PK observations were </w:t>
      </w:r>
      <w:r w:rsidR="004B0615" w:rsidRPr="00DA54AD">
        <w:rPr>
          <w:lang w:val="en-US"/>
        </w:rPr>
        <w:t>pre-dose</w:t>
      </w:r>
      <w:r w:rsidR="00AB3451" w:rsidRPr="00DA54AD">
        <w:rPr>
          <w:lang w:val="en-US"/>
        </w:rPr>
        <w:t xml:space="preserve"> samples. The authors </w:t>
      </w:r>
      <w:r w:rsidRPr="00DA54AD">
        <w:rPr>
          <w:lang w:val="en-US"/>
        </w:rPr>
        <w:t>reported a one-compartmental PK model with</w:t>
      </w:r>
      <w:r w:rsidR="00AB3451" w:rsidRPr="00DA54AD">
        <w:rPr>
          <w:lang w:val="en-US"/>
        </w:rPr>
        <w:t xml:space="preserve"> allometric scaling of the clearance using an estimated exponent of 1.16 based on total bodyweight and of the volumes using an estimated exponent of 1.55 based on body mass index</w:t>
      </w:r>
      <w:r w:rsidR="00632B38" w:rsidRPr="00DA54AD">
        <w:rPr>
          <w:lang w:val="en-US"/>
        </w:rPr>
        <w:t>, both standardized to the population median</w:t>
      </w:r>
      <w:r w:rsidR="00AB3451" w:rsidRPr="00DA54AD">
        <w:rPr>
          <w:lang w:val="en-US"/>
        </w:rPr>
        <w:t>. Furthermore, rifampicin co-administration was estimated to reduce the bioavailability of clofazimine by 22%.</w:t>
      </w:r>
    </w:p>
    <w:p w14:paraId="5F9542EB" w14:textId="63275421" w:rsidR="00B12B8A" w:rsidRPr="00DA54AD" w:rsidRDefault="00B12B8A">
      <w:pPr>
        <w:rPr>
          <w:lang w:val="en-US"/>
        </w:rPr>
      </w:pPr>
      <w:r w:rsidRPr="00DA54AD">
        <w:rPr>
          <w:lang w:val="en-US"/>
        </w:rPr>
        <w:t>To evaluate the ability of the models to describe the data from this study and the PERC study, a two-step approach was used. First, a</w:t>
      </w:r>
      <w:r w:rsidR="005F0DB5" w:rsidRPr="00DA54AD">
        <w:rPr>
          <w:lang w:val="en-US"/>
        </w:rPr>
        <w:t>n</w:t>
      </w:r>
      <w:r w:rsidRPr="00DA54AD">
        <w:rPr>
          <w:lang w:val="en-US"/>
        </w:rPr>
        <w:t xml:space="preserve"> evaluation of the PK model was performed</w:t>
      </w:r>
      <w:r w:rsidR="004D50D2" w:rsidRPr="00DA54AD">
        <w:rPr>
          <w:lang w:val="en-US"/>
        </w:rPr>
        <w:t xml:space="preserve"> using the reported pharmacokinetic parameter estimates</w:t>
      </w:r>
      <w:r w:rsidRPr="00DA54AD">
        <w:rPr>
          <w:lang w:val="en-US"/>
        </w:rPr>
        <w:t>. Secondly, key pharmacokinetic parameters (clearance, volume of distribution,</w:t>
      </w:r>
      <w:r w:rsidR="004D50D2" w:rsidRPr="00DA54AD">
        <w:rPr>
          <w:lang w:val="en-US"/>
        </w:rPr>
        <w:t xml:space="preserve"> absorption,</w:t>
      </w:r>
      <w:r w:rsidRPr="00DA54AD">
        <w:rPr>
          <w:lang w:val="en-US"/>
        </w:rPr>
        <w:t xml:space="preserve"> bioavailability</w:t>
      </w:r>
      <w:r w:rsidR="004D50D2" w:rsidRPr="00DA54AD">
        <w:rPr>
          <w:lang w:val="en-US"/>
        </w:rPr>
        <w:t>, and their respective variability</w:t>
      </w:r>
      <w:r w:rsidRPr="00DA54AD">
        <w:rPr>
          <w:lang w:val="en-US"/>
        </w:rPr>
        <w:t xml:space="preserve">) were re-estimated </w:t>
      </w:r>
      <w:r w:rsidR="004D50D2" w:rsidRPr="00DA54AD">
        <w:rPr>
          <w:lang w:val="en-US"/>
        </w:rPr>
        <w:t>for</w:t>
      </w:r>
      <w:r w:rsidRPr="00DA54AD">
        <w:rPr>
          <w:lang w:val="en-US"/>
        </w:rPr>
        <w:t xml:space="preserve"> each model. </w:t>
      </w:r>
      <w:r w:rsidR="004D50D2" w:rsidRPr="00DA54AD">
        <w:rPr>
          <w:lang w:val="en-US"/>
        </w:rPr>
        <w:t>For both steps</w:t>
      </w:r>
      <w:r w:rsidRPr="00DA54AD">
        <w:rPr>
          <w:lang w:val="en-US"/>
        </w:rPr>
        <w:t xml:space="preserve">, </w:t>
      </w:r>
      <w:r w:rsidR="001A6E0B" w:rsidRPr="00DA54AD">
        <w:rPr>
          <w:lang w:val="en-US"/>
        </w:rPr>
        <w:t xml:space="preserve">VPCs </w:t>
      </w:r>
      <w:r w:rsidRPr="00DA54AD">
        <w:rPr>
          <w:lang w:val="en-US"/>
        </w:rPr>
        <w:t>were created to assess the model fit.</w:t>
      </w:r>
      <w:r w:rsidR="001A6E0B" w:rsidRPr="00DA54AD">
        <w:rPr>
          <w:lang w:val="en-US"/>
        </w:rPr>
        <w:t xml:space="preserve"> The VPCs for each model before and after </w:t>
      </w:r>
      <w:r w:rsidR="00632B38" w:rsidRPr="00DA54AD">
        <w:rPr>
          <w:lang w:val="en-US"/>
        </w:rPr>
        <w:t xml:space="preserve">the </w:t>
      </w:r>
      <w:r w:rsidR="001A6E0B" w:rsidRPr="00DA54AD">
        <w:rPr>
          <w:lang w:val="en-US"/>
        </w:rPr>
        <w:t>estimation of the key pharmacokinetic parameters are shown below.</w:t>
      </w:r>
      <w:r w:rsidRPr="00DA54AD">
        <w:rPr>
          <w:lang w:val="en-US"/>
        </w:rPr>
        <w:t xml:space="preserve"> </w:t>
      </w:r>
      <w:r w:rsidR="001759EB" w:rsidRPr="00DA54AD">
        <w:rPr>
          <w:lang w:val="en-US"/>
        </w:rPr>
        <w:t>All VPC show the observed 5</w:t>
      </w:r>
      <w:r w:rsidR="001759EB" w:rsidRPr="00DA54AD">
        <w:rPr>
          <w:vertAlign w:val="superscript"/>
          <w:lang w:val="en-US"/>
        </w:rPr>
        <w:t>th</w:t>
      </w:r>
      <w:r w:rsidR="001759EB" w:rsidRPr="00DA54AD">
        <w:rPr>
          <w:lang w:val="en-US"/>
        </w:rPr>
        <w:t>, 50</w:t>
      </w:r>
      <w:r w:rsidR="001759EB" w:rsidRPr="00DA54AD">
        <w:rPr>
          <w:vertAlign w:val="superscript"/>
          <w:lang w:val="en-US"/>
        </w:rPr>
        <w:t>th</w:t>
      </w:r>
      <w:r w:rsidR="001759EB" w:rsidRPr="00DA54AD">
        <w:rPr>
          <w:lang w:val="en-US"/>
        </w:rPr>
        <w:t>, and 95</w:t>
      </w:r>
      <w:r w:rsidR="001759EB" w:rsidRPr="00DA54AD">
        <w:rPr>
          <w:vertAlign w:val="superscript"/>
          <w:lang w:val="en-US"/>
        </w:rPr>
        <w:t>th</w:t>
      </w:r>
      <w:r w:rsidR="001759EB" w:rsidRPr="00DA54AD">
        <w:rPr>
          <w:lang w:val="en-US"/>
        </w:rPr>
        <w:t xml:space="preserve"> percentiles (lines) and the </w:t>
      </w:r>
      <w:r w:rsidR="001F1EA3" w:rsidRPr="00DA54AD">
        <w:rPr>
          <w:lang w:val="en-US"/>
        </w:rPr>
        <w:t>95</w:t>
      </w:r>
      <w:r w:rsidR="001759EB" w:rsidRPr="00DA54AD">
        <w:rPr>
          <w:lang w:val="en-US"/>
        </w:rPr>
        <w:t>% CI for the same percentiles (shaded areas) calculated from simulated data using the respective PK model.</w:t>
      </w:r>
    </w:p>
    <w:p w14:paraId="79DAD73E" w14:textId="17750A8D" w:rsidR="00D54ECD" w:rsidRPr="00DA54AD" w:rsidRDefault="00D54ECD">
      <w:pPr>
        <w:rPr>
          <w:b/>
          <w:bCs/>
          <w:i/>
          <w:iCs/>
          <w:lang w:val="en-US"/>
        </w:rPr>
      </w:pPr>
      <w:r w:rsidRPr="00DA54AD">
        <w:rPr>
          <w:b/>
          <w:bCs/>
          <w:lang w:val="en-US"/>
        </w:rPr>
        <w:t xml:space="preserve">Abdelwahab </w:t>
      </w:r>
      <w:r w:rsidRPr="00DA54AD">
        <w:rPr>
          <w:b/>
          <w:bCs/>
          <w:i/>
          <w:iCs/>
          <w:lang w:val="en-US"/>
        </w:rPr>
        <w:t>et al.</w:t>
      </w:r>
    </w:p>
    <w:p w14:paraId="002277E7" w14:textId="557984AB" w:rsidR="007468D3" w:rsidRPr="00DA54AD" w:rsidRDefault="007468D3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tab/>
        <w:t>No estimation</w:t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  <w:t>Key parameters re-estimated</w:t>
      </w:r>
    </w:p>
    <w:p w14:paraId="05FCCD1E" w14:textId="52F6503F" w:rsidR="00233765" w:rsidRPr="00DA54AD" w:rsidRDefault="00233765" w:rsidP="00233765">
      <w:pPr>
        <w:pStyle w:val="NormalWeb"/>
      </w:pPr>
      <w:r w:rsidRPr="00DA54AD">
        <w:rPr>
          <w:noProof/>
        </w:rPr>
        <w:drawing>
          <wp:inline distT="0" distB="0" distL="0" distR="0" wp14:anchorId="6B1CEB13" wp14:editId="63ED7B53">
            <wp:extent cx="2857502" cy="1714438"/>
            <wp:effectExtent l="0" t="0" r="0" b="63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403" cy="171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54AD">
        <w:rPr>
          <w:noProof/>
        </w:rPr>
        <w:drawing>
          <wp:inline distT="0" distB="0" distL="0" distR="0" wp14:anchorId="0C6986F4" wp14:editId="6C466715">
            <wp:extent cx="2867025" cy="1720151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47" cy="172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05201" w14:textId="77777777" w:rsidR="00233765" w:rsidRPr="00DA54AD" w:rsidRDefault="00233765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br w:type="page"/>
      </w:r>
    </w:p>
    <w:p w14:paraId="112D320F" w14:textId="59833818" w:rsidR="00233765" w:rsidRPr="00DA54AD" w:rsidRDefault="00D54ECD" w:rsidP="00233765">
      <w:pPr>
        <w:rPr>
          <w:b/>
          <w:bCs/>
          <w:i/>
          <w:iCs/>
          <w:lang w:val="en-US"/>
        </w:rPr>
      </w:pPr>
      <w:r w:rsidRPr="00DA54AD">
        <w:rPr>
          <w:b/>
          <w:bCs/>
          <w:lang w:val="en-US"/>
        </w:rPr>
        <w:lastRenderedPageBreak/>
        <w:t xml:space="preserve">Faraj </w:t>
      </w:r>
      <w:r w:rsidRPr="00DA54AD">
        <w:rPr>
          <w:b/>
          <w:bCs/>
          <w:i/>
          <w:iCs/>
          <w:lang w:val="en-US"/>
        </w:rPr>
        <w:t>et al.</w:t>
      </w:r>
    </w:p>
    <w:p w14:paraId="7BD8EF80" w14:textId="714AFD58" w:rsidR="00233765" w:rsidRPr="00DA54AD" w:rsidRDefault="00233765" w:rsidP="00233765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t>No estimation</w:t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  <w:t>Key parameters re-estimated</w:t>
      </w:r>
    </w:p>
    <w:p w14:paraId="04229C03" w14:textId="7E487CC7" w:rsidR="00D54ECD" w:rsidRPr="00DA54AD" w:rsidRDefault="00233765" w:rsidP="00233765">
      <w:pPr>
        <w:pStyle w:val="NormalWeb"/>
        <w:rPr>
          <w:lang w:val="en-US"/>
        </w:rPr>
      </w:pPr>
      <w:r w:rsidRPr="00DA54AD">
        <w:rPr>
          <w:noProof/>
        </w:rPr>
        <w:drawing>
          <wp:inline distT="0" distB="0" distL="0" distR="0" wp14:anchorId="4C71468E" wp14:editId="09390A22">
            <wp:extent cx="2873481" cy="1724025"/>
            <wp:effectExtent l="0" t="0" r="3175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757" cy="1725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54AD">
        <w:rPr>
          <w:noProof/>
        </w:rPr>
        <w:drawing>
          <wp:inline distT="0" distB="0" distL="0" distR="0" wp14:anchorId="65254200" wp14:editId="2120FA8F">
            <wp:extent cx="2878772" cy="1727200"/>
            <wp:effectExtent l="0" t="0" r="0" b="635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6" cy="174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4ECD" w:rsidRPr="00DA54AD">
        <w:rPr>
          <w:noProof/>
          <w:lang w:val="en-US"/>
        </w:rPr>
        <w:t xml:space="preserve"> </w:t>
      </w:r>
    </w:p>
    <w:p w14:paraId="2252C0D7" w14:textId="35620BB5" w:rsidR="00D54ECD" w:rsidRPr="00DA54AD" w:rsidRDefault="00D54ECD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t xml:space="preserve">Watanabe </w:t>
      </w:r>
      <w:r w:rsidRPr="00DA54AD">
        <w:rPr>
          <w:b/>
          <w:bCs/>
          <w:i/>
          <w:iCs/>
          <w:lang w:val="en-US"/>
        </w:rPr>
        <w:t>et al.</w:t>
      </w:r>
    </w:p>
    <w:p w14:paraId="6EA6B0DF" w14:textId="52E6426A" w:rsidR="00233765" w:rsidRPr="00DA54AD" w:rsidRDefault="00D54ECD" w:rsidP="00233765">
      <w:pPr>
        <w:pStyle w:val="NormalWeb"/>
        <w:rPr>
          <w:lang w:val="en-US"/>
        </w:rPr>
      </w:pPr>
      <w:r w:rsidRPr="00DA54AD">
        <w:rPr>
          <w:b/>
          <w:bCs/>
          <w:lang w:val="en-US"/>
        </w:rPr>
        <w:tab/>
      </w:r>
      <w:r w:rsidR="007468D3" w:rsidRPr="00DA54AD">
        <w:rPr>
          <w:b/>
          <w:bCs/>
          <w:lang w:val="en-US"/>
        </w:rPr>
        <w:t>No estimation</w:t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</w:r>
      <w:r w:rsidRPr="00DA54AD">
        <w:rPr>
          <w:b/>
          <w:bCs/>
          <w:lang w:val="en-US"/>
        </w:rPr>
        <w:tab/>
        <w:t>Key parameters re-estimated</w:t>
      </w:r>
    </w:p>
    <w:p w14:paraId="48C3F735" w14:textId="00C5C9E4" w:rsidR="00233765" w:rsidRPr="00DA54AD" w:rsidRDefault="00233765" w:rsidP="00233765">
      <w:pPr>
        <w:pStyle w:val="NormalWeb"/>
      </w:pPr>
      <w:r w:rsidRPr="00DA54AD">
        <w:rPr>
          <w:noProof/>
        </w:rPr>
        <w:drawing>
          <wp:inline distT="0" distB="0" distL="0" distR="0" wp14:anchorId="68E232CE" wp14:editId="5ED80ABE">
            <wp:extent cx="2828925" cy="1697293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318" cy="1707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54AD">
        <w:rPr>
          <w:noProof/>
        </w:rPr>
        <w:drawing>
          <wp:inline distT="0" distB="0" distL="0" distR="0" wp14:anchorId="3EDEECD2" wp14:editId="140354C7">
            <wp:extent cx="2889356" cy="1733550"/>
            <wp:effectExtent l="0" t="0" r="635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629" cy="173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E83AF" w14:textId="14EF53F6" w:rsidR="00A16DA1" w:rsidRPr="00DA54AD" w:rsidRDefault="00A16DA1">
      <w:pPr>
        <w:rPr>
          <w:lang w:val="en-US"/>
        </w:rPr>
      </w:pPr>
    </w:p>
    <w:p w14:paraId="0D98EA13" w14:textId="1EC88BDB" w:rsidR="00CE437D" w:rsidRPr="00DA54AD" w:rsidRDefault="00A807AA">
      <w:pPr>
        <w:rPr>
          <w:lang w:val="en-US"/>
        </w:rPr>
      </w:pPr>
      <w:r w:rsidRPr="00DA54AD">
        <w:rPr>
          <w:lang w:val="en-US"/>
        </w:rPr>
        <w:t xml:space="preserve">The population PK models of Abdelwahab </w:t>
      </w:r>
      <w:r w:rsidRPr="00DA54AD">
        <w:rPr>
          <w:i/>
          <w:iCs/>
          <w:lang w:val="en-US"/>
        </w:rPr>
        <w:t xml:space="preserve">et al. </w:t>
      </w:r>
      <w:r w:rsidRPr="00DA54AD">
        <w:rPr>
          <w:lang w:val="en-US"/>
        </w:rPr>
        <w:t xml:space="preserve">and Faraj </w:t>
      </w:r>
      <w:r w:rsidRPr="00DA54AD">
        <w:rPr>
          <w:i/>
          <w:iCs/>
          <w:lang w:val="en-US"/>
        </w:rPr>
        <w:t xml:space="preserve">et al. </w:t>
      </w:r>
      <w:r w:rsidRPr="00DA54AD">
        <w:rPr>
          <w:lang w:val="en-US"/>
        </w:rPr>
        <w:t xml:space="preserve">both showed an underprediction of the </w:t>
      </w:r>
      <w:r w:rsidR="00F30830" w:rsidRPr="00DA54AD">
        <w:rPr>
          <w:lang w:val="en-US"/>
        </w:rPr>
        <w:t xml:space="preserve">clofazimine </w:t>
      </w:r>
      <w:r w:rsidRPr="00DA54AD">
        <w:rPr>
          <w:lang w:val="en-US"/>
        </w:rPr>
        <w:t xml:space="preserve">concentration before re-estimation. Conversely, Watanabe </w:t>
      </w:r>
      <w:r w:rsidRPr="00DA54AD">
        <w:rPr>
          <w:i/>
          <w:iCs/>
          <w:lang w:val="en-US"/>
        </w:rPr>
        <w:t xml:space="preserve">et al. </w:t>
      </w:r>
      <w:r w:rsidRPr="00DA54AD">
        <w:rPr>
          <w:lang w:val="en-US"/>
        </w:rPr>
        <w:t xml:space="preserve">overpredicted the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concentrations before re-estimation. Re-estimation of the PK modes showed that </w:t>
      </w:r>
      <w:r w:rsidR="000246AE" w:rsidRPr="00DA54AD">
        <w:rPr>
          <w:lang w:val="en-US"/>
        </w:rPr>
        <w:t>the models from Abdelwahab</w:t>
      </w:r>
      <w:r w:rsidR="000246AE" w:rsidRPr="00DA54AD">
        <w:rPr>
          <w:i/>
          <w:iCs/>
          <w:lang w:val="en-US"/>
        </w:rPr>
        <w:t xml:space="preserve"> et al. </w:t>
      </w:r>
      <w:r w:rsidR="000246AE" w:rsidRPr="00DA54AD">
        <w:rPr>
          <w:lang w:val="en-US"/>
        </w:rPr>
        <w:t xml:space="preserve">and Faraj </w:t>
      </w:r>
      <w:r w:rsidR="000246AE" w:rsidRPr="00DA54AD">
        <w:rPr>
          <w:i/>
          <w:iCs/>
          <w:lang w:val="en-US"/>
        </w:rPr>
        <w:t xml:space="preserve">et al. </w:t>
      </w:r>
      <w:r w:rsidR="000246AE" w:rsidRPr="00DA54AD">
        <w:rPr>
          <w:lang w:val="en-US"/>
        </w:rPr>
        <w:t xml:space="preserve">were able to describe the </w:t>
      </w:r>
      <w:r w:rsidR="00632B38" w:rsidRPr="00DA54AD">
        <w:rPr>
          <w:lang w:val="en-US"/>
        </w:rPr>
        <w:t xml:space="preserve">shape </w:t>
      </w:r>
      <w:r w:rsidR="000246AE" w:rsidRPr="00DA54AD">
        <w:rPr>
          <w:lang w:val="en-US"/>
        </w:rPr>
        <w:t>of the concentration</w:t>
      </w:r>
      <w:r w:rsidR="00632B38" w:rsidRPr="00DA54AD">
        <w:rPr>
          <w:lang w:val="en-US"/>
        </w:rPr>
        <w:t>-time profile</w:t>
      </w:r>
      <w:r w:rsidR="000246AE" w:rsidRPr="00DA54AD">
        <w:rPr>
          <w:lang w:val="en-US"/>
        </w:rPr>
        <w:t xml:space="preserve"> well, but were not able to describe both the 100 mg </w:t>
      </w:r>
      <w:r w:rsidR="0053556B" w:rsidRPr="00DA54AD">
        <w:rPr>
          <w:lang w:val="en-US"/>
        </w:rPr>
        <w:t xml:space="preserve">once daily </w:t>
      </w:r>
      <w:r w:rsidR="000246AE" w:rsidRPr="00DA54AD">
        <w:rPr>
          <w:lang w:val="en-US"/>
        </w:rPr>
        <w:t xml:space="preserve">dose and the 300 mg </w:t>
      </w:r>
      <w:r w:rsidR="0053556B" w:rsidRPr="00DA54AD">
        <w:rPr>
          <w:lang w:val="en-US"/>
        </w:rPr>
        <w:t>once daily</w:t>
      </w:r>
      <w:r w:rsidR="000246AE" w:rsidRPr="00DA54AD">
        <w:rPr>
          <w:lang w:val="en-US"/>
        </w:rPr>
        <w:t xml:space="preserve"> dose. The model from Watanabe </w:t>
      </w:r>
      <w:r w:rsidR="000246AE" w:rsidRPr="00DA54AD">
        <w:rPr>
          <w:i/>
          <w:iCs/>
          <w:lang w:val="en-US"/>
        </w:rPr>
        <w:t xml:space="preserve">et al. </w:t>
      </w:r>
      <w:r w:rsidR="000246AE" w:rsidRPr="00DA54AD">
        <w:rPr>
          <w:lang w:val="en-US"/>
        </w:rPr>
        <w:t xml:space="preserve">did not follow the general shape of the </w:t>
      </w:r>
      <w:r w:rsidR="00F30830" w:rsidRPr="00DA54AD">
        <w:rPr>
          <w:lang w:val="en-US"/>
        </w:rPr>
        <w:t>clofazimine</w:t>
      </w:r>
      <w:r w:rsidR="000246AE" w:rsidRPr="00DA54AD">
        <w:rPr>
          <w:lang w:val="en-US"/>
        </w:rPr>
        <w:t xml:space="preserve"> concentration-time profile well. Concluding, </w:t>
      </w:r>
      <w:r w:rsidRPr="00DA54AD">
        <w:rPr>
          <w:lang w:val="en-US"/>
        </w:rPr>
        <w:t xml:space="preserve">none of the evaluated models were able to accurately describe the </w:t>
      </w:r>
      <w:r w:rsidR="00F30830" w:rsidRPr="00DA54AD">
        <w:rPr>
          <w:lang w:val="en-US"/>
        </w:rPr>
        <w:t>clofazimine</w:t>
      </w:r>
      <w:r w:rsidR="000246AE" w:rsidRPr="00DA54AD">
        <w:rPr>
          <w:lang w:val="en-US"/>
        </w:rPr>
        <w:t xml:space="preserve"> PK in this study combined with the PERC study.</w:t>
      </w:r>
    </w:p>
    <w:p w14:paraId="0785C09D" w14:textId="77777777" w:rsidR="0043395F" w:rsidRPr="00DA54AD" w:rsidRDefault="0043395F">
      <w:pPr>
        <w:rPr>
          <w:b/>
          <w:bCs/>
          <w:lang w:val="en-US"/>
        </w:rPr>
      </w:pPr>
    </w:p>
    <w:p w14:paraId="6119F194" w14:textId="7CE3A4C9" w:rsidR="00A16DA1" w:rsidRPr="00DA54AD" w:rsidRDefault="00B15A9E">
      <w:pPr>
        <w:rPr>
          <w:lang w:val="en-US"/>
        </w:rPr>
      </w:pPr>
      <w:r w:rsidRPr="00DA54AD">
        <w:rPr>
          <w:b/>
          <w:bCs/>
          <w:lang w:val="en-US"/>
        </w:rPr>
        <w:t>Text</w:t>
      </w:r>
      <w:r w:rsidR="001A6E0B" w:rsidRPr="00DA54AD">
        <w:rPr>
          <w:b/>
          <w:bCs/>
          <w:lang w:val="en-US"/>
        </w:rPr>
        <w:t xml:space="preserve"> S</w:t>
      </w:r>
      <w:r w:rsidR="00BA5661" w:rsidRPr="00DA54AD">
        <w:rPr>
          <w:b/>
          <w:bCs/>
          <w:lang w:val="en-US"/>
        </w:rPr>
        <w:t>2</w:t>
      </w:r>
      <w:r w:rsidR="001A6E0B" w:rsidRPr="00DA54AD">
        <w:rPr>
          <w:b/>
          <w:bCs/>
          <w:lang w:val="en-US"/>
        </w:rPr>
        <w:t xml:space="preserve">. </w:t>
      </w:r>
      <w:r w:rsidRPr="00DA54AD">
        <w:rPr>
          <w:b/>
          <w:bCs/>
          <w:lang w:val="en-US"/>
        </w:rPr>
        <w:t xml:space="preserve">Development of </w:t>
      </w:r>
      <w:r w:rsidR="00284989" w:rsidRPr="00DA54AD">
        <w:rPr>
          <w:b/>
          <w:bCs/>
          <w:lang w:val="en-US"/>
        </w:rPr>
        <w:t>p</w:t>
      </w:r>
      <w:r w:rsidR="00A16DA1" w:rsidRPr="00DA54AD">
        <w:rPr>
          <w:b/>
          <w:bCs/>
          <w:lang w:val="en-US"/>
        </w:rPr>
        <w:t xml:space="preserve">harmacokinetic model </w:t>
      </w:r>
    </w:p>
    <w:p w14:paraId="15011720" w14:textId="307444E0" w:rsidR="000246AE" w:rsidRPr="00DA54AD" w:rsidRDefault="000246AE" w:rsidP="00510189">
      <w:pPr>
        <w:rPr>
          <w:lang w:val="en-US"/>
        </w:rPr>
      </w:pPr>
      <w:r w:rsidRPr="00DA54AD">
        <w:rPr>
          <w:lang w:val="en-US"/>
        </w:rPr>
        <w:t xml:space="preserve">One-, two-, and three-compartmental disposition models were investigated. First-order, zero-order, and transit compartment models were tested for their ability to describe the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absorption. First-order clearance was assumed to take place from the central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compartment. Interindividual variability was assumed to be log-normally distributed. </w:t>
      </w:r>
    </w:p>
    <w:p w14:paraId="65E0F200" w14:textId="6DDC1B3B" w:rsidR="000246AE" w:rsidRPr="00DA54AD" w:rsidRDefault="000246AE" w:rsidP="00510189">
      <w:pPr>
        <w:rPr>
          <w:lang w:val="en-US"/>
        </w:rPr>
      </w:pPr>
      <w:r w:rsidRPr="00DA54AD">
        <w:rPr>
          <w:lang w:val="en-US"/>
        </w:rPr>
        <w:lastRenderedPageBreak/>
        <w:t>Allometric scaling was implemented using fixed standard exponentials of 1 for volumes and 0.75 for clearances. Total body weight, fat-free mass</w:t>
      </w:r>
      <w:r w:rsidR="0053556B" w:rsidRPr="00DA54AD">
        <w:rPr>
          <w:lang w:val="en-US"/>
        </w:rPr>
        <w:t>,</w:t>
      </w:r>
      <w:r w:rsidR="003E2149" w:rsidRPr="00DA54AD">
        <w:rPr>
          <w:lang w:val="en-US"/>
        </w:rPr>
        <w:fldChar w:fldCharType="begin"/>
      </w:r>
      <w:r w:rsidR="000D2B81" w:rsidRPr="00DA54AD">
        <w:rPr>
          <w:lang w:val="en-US"/>
        </w:rPr>
        <w:instrText xml:space="preserve"> ADDIN EN.CITE &lt;EndNote&gt;&lt;Cite&gt;&lt;Author&gt;Janmahasatian&lt;/Author&gt;&lt;Year&gt;2005&lt;/Year&gt;&lt;RecNum&gt;89&lt;/RecNum&gt;&lt;DisplayText&gt;&lt;style face="superscript"&gt;6&lt;/style&gt;&lt;/DisplayText&gt;&lt;record&gt;&lt;rec-number&gt;89&lt;/rec-number&gt;&lt;foreign-keys&gt;&lt;key app="EN" db-id="terp05rdbrfr93edx5axr59ra55txsafd05w" timestamp="1700726433"&gt;89&lt;/key&gt;&lt;/foreign-keys&gt;&lt;ref-type name="Journal Article"&gt;17&lt;/ref-type&gt;&lt;contributors&gt;&lt;authors&gt;&lt;author&gt;Janmahasatian, S.&lt;/author&gt;&lt;author&gt;Duffull, S. B.&lt;/author&gt;&lt;author&gt;Ash, S.&lt;/author&gt;&lt;author&gt;Ward, L. C.&lt;/author&gt;&lt;author&gt;Byrne, N. M.&lt;/author&gt;&lt;author&gt;Green, B.&lt;/author&gt;&lt;/authors&gt;&lt;/contributors&gt;&lt;auth-address&gt;School of Pharmacy, University of Queensland, Brisbane, Queensland, Australia.&lt;/auth-address&gt;&lt;titles&gt;&lt;title&gt;Quantification of lean bodyweight&lt;/title&gt;&lt;secondary-title&gt;Clin Pharmacokinet&lt;/secondary-title&gt;&lt;/titles&gt;&lt;periodical&gt;&lt;full-title&gt;Clin Pharmacokinet&lt;/full-title&gt;&lt;/periodical&gt;&lt;pages&gt;1051-65&lt;/pages&gt;&lt;volume&gt;44&lt;/volume&gt;&lt;number&gt;10&lt;/number&gt;&lt;keywords&gt;&lt;keyword&gt;Absorptiometry, Photon&lt;/keyword&gt;&lt;keyword&gt;Adiposity&lt;/keyword&gt;&lt;keyword&gt;Adolescent&lt;/keyword&gt;&lt;keyword&gt;Adult&lt;/keyword&gt;&lt;keyword&gt;Aged&lt;/keyword&gt;&lt;keyword&gt;Aged, 80 and over&lt;/keyword&gt;&lt;keyword&gt;*Body Composition&lt;/keyword&gt;&lt;keyword&gt;Body Height&lt;/keyword&gt;&lt;keyword&gt;Body Mass Index&lt;/keyword&gt;&lt;keyword&gt;*Body Weight&lt;/keyword&gt;&lt;keyword&gt;Electric Impedance&lt;/keyword&gt;&lt;keyword&gt;Female&lt;/keyword&gt;&lt;keyword&gt;Humans&lt;/keyword&gt;&lt;keyword&gt;Male&lt;/keyword&gt;&lt;keyword&gt;Middle Aged&lt;/keyword&gt;&lt;keyword&gt;*Models, Biological&lt;/keyword&gt;&lt;keyword&gt;Reproducibility of Results&lt;/keyword&gt;&lt;keyword&gt;Sex Factors&lt;/keyword&gt;&lt;/keywords&gt;&lt;dates&gt;&lt;year&gt;2005&lt;/year&gt;&lt;/dates&gt;&lt;isbn&gt;0312-5963 (Print)&amp;#xD;0312-5963&lt;/isbn&gt;&lt;accession-num&gt;16176118&lt;/accession-num&gt;&lt;urls&gt;&lt;/urls&gt;&lt;electronic-resource-num&gt;10.2165/00003088-200544100-00004&lt;/electronic-resource-num&gt;&lt;remote-database-provider&gt;NLM&lt;/remote-database-provider&gt;&lt;language&gt;eng&lt;/language&gt;&lt;/record&gt;&lt;/Cite&gt;&lt;/EndNote&gt;</w:instrText>
      </w:r>
      <w:r w:rsidR="003E2149"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6</w:t>
      </w:r>
      <w:r w:rsidR="003E2149" w:rsidRPr="00DA54AD">
        <w:rPr>
          <w:lang w:val="en-US"/>
        </w:rPr>
        <w:fldChar w:fldCharType="end"/>
      </w:r>
      <w:r w:rsidRPr="00DA54AD">
        <w:rPr>
          <w:lang w:val="en-US"/>
        </w:rPr>
        <w:t xml:space="preserve"> and fat mass were investigated as body size descriptors for use in allometric scaling. Analysis of other predictors of the PK of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(covariates) were assessed using stepwise covariate modeling (SCM). A forward significance criterion of p&lt;0.05 and a backward criterion of p&lt;0.01 were used as significance cutoffs. Explorative covariates were: dose of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>, rifampicin co-administration, age, sex, and pulmonary versus extrapulmonary disease.</w:t>
      </w:r>
    </w:p>
    <w:p w14:paraId="01B0DFDE" w14:textId="0FE37489" w:rsidR="000246AE" w:rsidRPr="00DA54AD" w:rsidRDefault="000246AE" w:rsidP="0051018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A54AD">
        <w:rPr>
          <w:lang w:val="en-US"/>
        </w:rPr>
        <w:t>The 95% confidence interval for all model parameters was determined using the sampling importance resampling (SIR) procedure</w:t>
      </w:r>
      <w:r w:rsidR="0053556B" w:rsidRPr="00DA54AD">
        <w:rPr>
          <w:lang w:val="en-US"/>
        </w:rPr>
        <w:t>.</w:t>
      </w:r>
      <w:r w:rsidRPr="00DA54AD">
        <w:rPr>
          <w:lang w:val="en-US"/>
        </w:rPr>
        <w:fldChar w:fldCharType="begin">
          <w:fldData xml:space="preserve">PEVuZE5vdGU+PENpdGU+PEF1dGhvcj5Eb3NuZTwvQXV0aG9yPjxZZWFyPjIwMTY8L1llYXI+PFJl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</w:fldData>
        </w:fldChar>
      </w:r>
      <w:r w:rsidR="000D2B81" w:rsidRPr="00DA54AD">
        <w:rPr>
          <w:lang w:val="en-US"/>
        </w:rPr>
        <w:instrText xml:space="preserve"> ADDIN EN.CITE </w:instrText>
      </w:r>
      <w:r w:rsidR="000D2B81" w:rsidRPr="00DA54AD">
        <w:rPr>
          <w:lang w:val="en-US"/>
        </w:rPr>
        <w:fldChar w:fldCharType="begin">
          <w:fldData xml:space="preserve">PEVuZE5vdGU+PENpdGU+PEF1dGhvcj5Eb3NuZTwvQXV0aG9yPjxZZWFyPjIwMTY8L1llYXI+PFJl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</w:fldData>
        </w:fldChar>
      </w:r>
      <w:r w:rsidR="000D2B81" w:rsidRPr="00DA54AD">
        <w:rPr>
          <w:lang w:val="en-US"/>
        </w:rPr>
        <w:instrText xml:space="preserve"> ADDIN EN.CITE.DATA </w:instrText>
      </w:r>
      <w:r w:rsidR="000D2B81" w:rsidRPr="00DA54AD">
        <w:rPr>
          <w:lang w:val="en-US"/>
        </w:rPr>
      </w:r>
      <w:r w:rsidR="000D2B81" w:rsidRPr="00DA54AD">
        <w:rPr>
          <w:lang w:val="en-US"/>
        </w:rPr>
        <w:fldChar w:fldCharType="end"/>
      </w:r>
      <w:r w:rsidRPr="00DA54AD">
        <w:rPr>
          <w:lang w:val="en-US"/>
        </w:rPr>
      </w:r>
      <w:r w:rsidRPr="00DA54AD">
        <w:rPr>
          <w:lang w:val="en-US"/>
        </w:rPr>
        <w:fldChar w:fldCharType="separate"/>
      </w:r>
      <w:r w:rsidR="000D2B81" w:rsidRPr="00DA54AD">
        <w:rPr>
          <w:noProof/>
          <w:vertAlign w:val="superscript"/>
          <w:lang w:val="en-US"/>
        </w:rPr>
        <w:t>7</w:t>
      </w:r>
      <w:r w:rsidRPr="00DA54AD">
        <w:rPr>
          <w:lang w:val="en-US"/>
        </w:rPr>
        <w:fldChar w:fldCharType="end"/>
      </w:r>
      <w:r w:rsidRPr="00DA54AD">
        <w:rPr>
          <w:lang w:val="en-US"/>
        </w:rPr>
        <w:t xml:space="preserve"> Model evaluation was performed using goodness-of-fit plots as well as visual predictive checks (VPCs).</w:t>
      </w:r>
      <w:r w:rsidR="00781DB0" w:rsidRPr="00DA54AD">
        <w:rPr>
          <w:lang w:val="en-US"/>
        </w:rPr>
        <w:t xml:space="preserve"> Additional VPCs of the accumulation of </w:t>
      </w:r>
      <w:r w:rsidR="00F30830" w:rsidRPr="00DA54AD">
        <w:rPr>
          <w:lang w:val="en-US"/>
        </w:rPr>
        <w:t>clofazimine</w:t>
      </w:r>
      <w:r w:rsidR="00781DB0" w:rsidRPr="00DA54AD">
        <w:rPr>
          <w:lang w:val="en-US"/>
        </w:rPr>
        <w:t xml:space="preserve"> over time on treatment are depicted in figure S3.</w:t>
      </w:r>
      <w:r w:rsidRPr="00DA54AD">
        <w:rPr>
          <w:lang w:val="en-US"/>
        </w:rPr>
        <w:t xml:space="preserve"> A decrease in objective function value of &lt; -3.84 was considered significant at the p=0.05 level.</w:t>
      </w:r>
    </w:p>
    <w:p w14:paraId="108E4A0F" w14:textId="77777777" w:rsidR="00A16DA1" w:rsidRPr="00DA54AD" w:rsidRDefault="00A16DA1" w:rsidP="00510189">
      <w:pPr>
        <w:rPr>
          <w:lang w:val="en-US"/>
        </w:rPr>
      </w:pPr>
    </w:p>
    <w:p w14:paraId="32BEEA50" w14:textId="77777777" w:rsidR="003B75D3" w:rsidRPr="00DA54AD" w:rsidRDefault="003B75D3" w:rsidP="00510189">
      <w:pPr>
        <w:rPr>
          <w:lang w:val="en-US"/>
        </w:rPr>
      </w:pPr>
    </w:p>
    <w:p w14:paraId="7EECB247" w14:textId="783C5433" w:rsidR="00BA5534" w:rsidRPr="00DA54AD" w:rsidRDefault="00BA5534">
      <w:pPr>
        <w:rPr>
          <w:lang w:val="en-US"/>
        </w:rPr>
      </w:pPr>
      <w:r w:rsidRPr="00DA54AD">
        <w:rPr>
          <w:lang w:val="en-US"/>
        </w:rPr>
        <w:br w:type="page"/>
      </w:r>
    </w:p>
    <w:p w14:paraId="3D7718D8" w14:textId="4CE1C634" w:rsidR="00AC446C" w:rsidRPr="00DA54AD" w:rsidRDefault="00BA5534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lastRenderedPageBreak/>
        <w:t>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8681"/>
      </w:tblGrid>
      <w:tr w:rsidR="00AC446C" w:rsidRPr="00DA54AD" w14:paraId="25ECA33D" w14:textId="77777777" w:rsidTr="007E2E85">
        <w:tc>
          <w:tcPr>
            <w:tcW w:w="9212" w:type="dxa"/>
            <w:gridSpan w:val="2"/>
            <w:tcBorders>
              <w:bottom w:val="single" w:sz="4" w:space="0" w:color="auto"/>
            </w:tcBorders>
          </w:tcPr>
          <w:p w14:paraId="0518DD40" w14:textId="403DECF2" w:rsidR="00AC446C" w:rsidRPr="00DA54AD" w:rsidRDefault="00AC446C">
            <w:pPr>
              <w:rPr>
                <w:b/>
                <w:bCs/>
                <w:lang w:val="en-US"/>
              </w:rPr>
            </w:pPr>
            <w:r w:rsidRPr="00DA54AD">
              <w:rPr>
                <w:b/>
                <w:bCs/>
                <w:lang w:val="en-US"/>
              </w:rPr>
              <w:t>Table S</w:t>
            </w:r>
            <w:r w:rsidR="00BA5661" w:rsidRPr="00DA54AD">
              <w:rPr>
                <w:b/>
                <w:bCs/>
                <w:lang w:val="en-US"/>
              </w:rPr>
              <w:t>3</w:t>
            </w:r>
            <w:r w:rsidRPr="00DA54AD">
              <w:rPr>
                <w:b/>
                <w:bCs/>
                <w:lang w:val="en-US"/>
              </w:rPr>
              <w:t xml:space="preserve">. Description of </w:t>
            </w:r>
            <w:r w:rsidR="000F0FBB" w:rsidRPr="00DA54AD">
              <w:rPr>
                <w:b/>
                <w:bCs/>
                <w:lang w:val="en-US"/>
              </w:rPr>
              <w:t>dropouts</w:t>
            </w:r>
          </w:p>
        </w:tc>
      </w:tr>
      <w:tr w:rsidR="00AC446C" w:rsidRPr="00DA54AD" w14:paraId="0C384836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023F1D7A" w14:textId="4F925C3B" w:rsidR="00AC446C" w:rsidRPr="00DA54AD" w:rsidRDefault="00AC446C">
            <w:pPr>
              <w:rPr>
                <w:lang w:val="en-US"/>
              </w:rPr>
            </w:pPr>
            <w:r w:rsidRPr="00DA54AD">
              <w:rPr>
                <w:lang w:val="en-US"/>
              </w:rPr>
              <w:t>1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4A5A7B48" w14:textId="5C72973B" w:rsidR="00AC446C" w:rsidRPr="00DA54AD" w:rsidRDefault="00AC446C">
            <w:pPr>
              <w:rPr>
                <w:lang w:val="en-US"/>
              </w:rPr>
            </w:pPr>
            <w:r w:rsidRPr="00DA54AD">
              <w:rPr>
                <w:lang w:val="en-US"/>
              </w:rPr>
              <w:t xml:space="preserve">One participant died </w:t>
            </w:r>
            <w:r w:rsidR="00F427B4" w:rsidRPr="00DA54AD">
              <w:rPr>
                <w:lang w:val="en-US"/>
              </w:rPr>
              <w:t>due to</w:t>
            </w:r>
            <w:r w:rsidR="00825395" w:rsidRPr="00DA54AD">
              <w:rPr>
                <w:lang w:val="en-US"/>
              </w:rPr>
              <w:t xml:space="preserve"> a massive pulmonary hemorrhage </w:t>
            </w:r>
          </w:p>
        </w:tc>
      </w:tr>
      <w:tr w:rsidR="00AC446C" w:rsidRPr="00DA54AD" w14:paraId="53CEF1D1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6636FBEF" w14:textId="3CE91FD2" w:rsidR="00AC446C" w:rsidRPr="00DA54AD" w:rsidRDefault="00AC446C">
            <w:pPr>
              <w:rPr>
                <w:lang w:val="en-US"/>
              </w:rPr>
            </w:pPr>
            <w:r w:rsidRPr="00DA54AD">
              <w:rPr>
                <w:lang w:val="en-US"/>
              </w:rPr>
              <w:t>2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666BE221" w14:textId="5A51F691" w:rsidR="00AC446C" w:rsidRPr="00DA54AD" w:rsidRDefault="00825395">
            <w:pPr>
              <w:rPr>
                <w:lang w:val="en-US"/>
              </w:rPr>
            </w:pPr>
            <w:r w:rsidRPr="00DA54AD">
              <w:rPr>
                <w:lang w:val="en-US"/>
              </w:rPr>
              <w:t>One participant died due to respiratory insufficiency caused by an acute COPD exacerbation</w:t>
            </w:r>
          </w:p>
        </w:tc>
      </w:tr>
      <w:tr w:rsidR="00AC446C" w:rsidRPr="00DA54AD" w14:paraId="0A337930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451FB2FF" w14:textId="567693B4" w:rsidR="00AC446C" w:rsidRPr="00DA54AD" w:rsidRDefault="00AC446C">
            <w:pPr>
              <w:rPr>
                <w:lang w:val="en-US"/>
              </w:rPr>
            </w:pPr>
            <w:r w:rsidRPr="00DA54AD">
              <w:rPr>
                <w:lang w:val="en-US"/>
              </w:rPr>
              <w:t>3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6C22B2D5" w14:textId="5B099576" w:rsidR="00AC446C" w:rsidRPr="00DA54AD" w:rsidRDefault="00825395">
            <w:pPr>
              <w:rPr>
                <w:lang w:val="en-US"/>
              </w:rPr>
            </w:pPr>
            <w:r w:rsidRPr="00DA54AD">
              <w:rPr>
                <w:lang w:val="en-US"/>
              </w:rPr>
              <w:t>One participant withdrew because of clinical deterioration leading to cessation of antimycobacterial treatment</w:t>
            </w:r>
          </w:p>
        </w:tc>
      </w:tr>
      <w:tr w:rsidR="00AC446C" w:rsidRPr="00DA54AD" w14:paraId="39DFD2D0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73BCD7D0" w14:textId="1E0D471F" w:rsidR="00AC446C" w:rsidRPr="00DA54AD" w:rsidRDefault="00AC446C">
            <w:pPr>
              <w:rPr>
                <w:lang w:val="en-US"/>
              </w:rPr>
            </w:pPr>
            <w:r w:rsidRPr="00DA54AD">
              <w:rPr>
                <w:lang w:val="en-US"/>
              </w:rPr>
              <w:t>4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2EB03B4D" w14:textId="3A1126FD" w:rsidR="00AC446C" w:rsidRPr="00DA54AD" w:rsidRDefault="00825395">
            <w:pPr>
              <w:rPr>
                <w:lang w:val="en-US"/>
              </w:rPr>
            </w:pPr>
            <w:r w:rsidRPr="00DA54AD">
              <w:rPr>
                <w:lang w:val="en-US"/>
              </w:rPr>
              <w:t>One participant withdrew at their own request</w:t>
            </w:r>
          </w:p>
        </w:tc>
      </w:tr>
    </w:tbl>
    <w:p w14:paraId="2BF7AD78" w14:textId="57C6A01F" w:rsidR="00AC446C" w:rsidRPr="00DA54AD" w:rsidRDefault="00AC446C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8681"/>
      </w:tblGrid>
      <w:tr w:rsidR="00F427B4" w:rsidRPr="00DA54AD" w14:paraId="18EB4AA6" w14:textId="77777777" w:rsidTr="007E2E85">
        <w:tc>
          <w:tcPr>
            <w:tcW w:w="9212" w:type="dxa"/>
            <w:gridSpan w:val="2"/>
            <w:tcBorders>
              <w:bottom w:val="single" w:sz="4" w:space="0" w:color="auto"/>
            </w:tcBorders>
          </w:tcPr>
          <w:p w14:paraId="03D18BC2" w14:textId="3DA08DEE" w:rsidR="00F427B4" w:rsidRPr="00DA54AD" w:rsidRDefault="00F427B4" w:rsidP="007627A6">
            <w:pPr>
              <w:rPr>
                <w:b/>
                <w:bCs/>
                <w:lang w:val="en-US"/>
              </w:rPr>
            </w:pPr>
            <w:r w:rsidRPr="00DA54AD">
              <w:rPr>
                <w:b/>
                <w:bCs/>
                <w:lang w:val="en-US"/>
              </w:rPr>
              <w:t>Table S</w:t>
            </w:r>
            <w:r w:rsidR="00BA5661" w:rsidRPr="00DA54AD">
              <w:rPr>
                <w:b/>
                <w:bCs/>
                <w:lang w:val="en-US"/>
              </w:rPr>
              <w:t>4</w:t>
            </w:r>
            <w:r w:rsidRPr="00DA54AD">
              <w:rPr>
                <w:b/>
                <w:bCs/>
                <w:lang w:val="en-US"/>
              </w:rPr>
              <w:t>. Description of SAEs</w:t>
            </w:r>
          </w:p>
        </w:tc>
      </w:tr>
      <w:tr w:rsidR="00F427B4" w:rsidRPr="00DA54AD" w14:paraId="606803C6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159B8C7D" w14:textId="77777777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1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0B694425" w14:textId="19DFD6D9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Hospital admission because of clinical deterioration (weight loss, dyspnea)</w:t>
            </w:r>
          </w:p>
        </w:tc>
      </w:tr>
      <w:tr w:rsidR="00F427B4" w:rsidRPr="00DA54AD" w14:paraId="0FC00FD1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1165B5F3" w14:textId="77777777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2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0601D7CA" w14:textId="33EE607C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 xml:space="preserve">Death due to a massive pulmonary hemorrhage </w:t>
            </w:r>
          </w:p>
        </w:tc>
      </w:tr>
      <w:tr w:rsidR="00F427B4" w:rsidRPr="00DA54AD" w14:paraId="30AC93F3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562B7794" w14:textId="77777777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3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5C973A83" w14:textId="45E9F03E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Hospital admission because of clinical deterioration (weight loss, dyspnea and fever)</w:t>
            </w:r>
          </w:p>
        </w:tc>
      </w:tr>
      <w:tr w:rsidR="00F427B4" w:rsidRPr="00DA54AD" w14:paraId="70A33063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67B49B61" w14:textId="77777777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4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16B9CABB" w14:textId="276C6835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Hospital admission due to nausea</w:t>
            </w:r>
            <w:r w:rsidR="005629C2" w:rsidRPr="00DA54AD">
              <w:rPr>
                <w:lang w:val="en-US"/>
              </w:rPr>
              <w:t xml:space="preserve"> (and vomiting), most likely related to the use of imipenem/</w:t>
            </w:r>
            <w:proofErr w:type="spellStart"/>
            <w:r w:rsidR="005629C2" w:rsidRPr="00DA54AD">
              <w:rPr>
                <w:lang w:val="en-US"/>
              </w:rPr>
              <w:t>cilastatin</w:t>
            </w:r>
            <w:proofErr w:type="spellEnd"/>
          </w:p>
        </w:tc>
      </w:tr>
      <w:tr w:rsidR="00F427B4" w:rsidRPr="00DA54AD" w14:paraId="1EA417ED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270D5A48" w14:textId="18369772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5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464D4D87" w14:textId="370B0974" w:rsidR="00F427B4" w:rsidRPr="00DA54AD" w:rsidRDefault="005629C2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Acute exacerbation of COPD resulting in prolonged hospitalization and shortly thereafter death</w:t>
            </w:r>
          </w:p>
        </w:tc>
      </w:tr>
      <w:tr w:rsidR="00F427B4" w:rsidRPr="00DA54AD" w14:paraId="11E76BAB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2826AD30" w14:textId="015CBAAC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6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6ECEE300" w14:textId="06BB531C" w:rsidR="00F427B4" w:rsidRPr="00DA54AD" w:rsidRDefault="005629C2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Hospital admission due to influenza A infection</w:t>
            </w:r>
          </w:p>
        </w:tc>
      </w:tr>
      <w:tr w:rsidR="00F427B4" w:rsidRPr="00DA54AD" w14:paraId="4C15A96C" w14:textId="77777777" w:rsidTr="007E2E85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3E085108" w14:textId="5D720C2F" w:rsidR="00F427B4" w:rsidRPr="00DA54AD" w:rsidRDefault="00F427B4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>7</w:t>
            </w:r>
          </w:p>
        </w:tc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601977CC" w14:textId="65B86561" w:rsidR="00F427B4" w:rsidRPr="00DA54AD" w:rsidRDefault="005629C2" w:rsidP="007627A6">
            <w:pPr>
              <w:rPr>
                <w:lang w:val="en-US"/>
              </w:rPr>
            </w:pPr>
            <w:r w:rsidRPr="00DA54AD">
              <w:rPr>
                <w:lang w:val="en-US"/>
              </w:rPr>
              <w:t xml:space="preserve">Prolonged hospitalization due to tubulo-interstitial nephritis, related to </w:t>
            </w:r>
            <w:r w:rsidR="00BA5534" w:rsidRPr="00DA54AD">
              <w:rPr>
                <w:lang w:val="en-US"/>
              </w:rPr>
              <w:t xml:space="preserve">the </w:t>
            </w:r>
            <w:r w:rsidRPr="00DA54AD">
              <w:rPr>
                <w:lang w:val="en-US"/>
              </w:rPr>
              <w:t>use of ethambutol</w:t>
            </w:r>
          </w:p>
        </w:tc>
      </w:tr>
    </w:tbl>
    <w:p w14:paraId="48E28530" w14:textId="351C70A8" w:rsidR="00AC446C" w:rsidRPr="00DA54AD" w:rsidRDefault="00AC446C">
      <w:pPr>
        <w:rPr>
          <w:lang w:val="en-US"/>
        </w:rPr>
      </w:pPr>
    </w:p>
    <w:p w14:paraId="084A9D5E" w14:textId="77777777" w:rsidR="00AC446C" w:rsidRPr="00DA54AD" w:rsidRDefault="00AC446C">
      <w:pPr>
        <w:rPr>
          <w:lang w:val="en-US"/>
        </w:rPr>
      </w:pPr>
    </w:p>
    <w:tbl>
      <w:tblPr>
        <w:tblStyle w:val="TableGrid"/>
        <w:tblW w:w="9714" w:type="dxa"/>
        <w:tblInd w:w="-108" w:type="dxa"/>
        <w:tblLook w:val="04A0" w:firstRow="1" w:lastRow="0" w:firstColumn="1" w:lastColumn="0" w:noHBand="0" w:noVBand="1"/>
      </w:tblPr>
      <w:tblGrid>
        <w:gridCol w:w="1917"/>
        <w:gridCol w:w="1560"/>
        <w:gridCol w:w="1559"/>
        <w:gridCol w:w="1559"/>
        <w:gridCol w:w="1559"/>
        <w:gridCol w:w="1560"/>
      </w:tblGrid>
      <w:tr w:rsidR="007951CD" w:rsidRPr="00DA54AD" w14:paraId="3035C6C9" w14:textId="77777777" w:rsidTr="007951CD">
        <w:trPr>
          <w:trHeight w:val="362"/>
        </w:trPr>
        <w:tc>
          <w:tcPr>
            <w:tcW w:w="97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808C8" w14:textId="23FA5BCD" w:rsidR="007951CD" w:rsidRPr="00DA54AD" w:rsidRDefault="007951CD" w:rsidP="007E4F7A">
            <w:pPr>
              <w:tabs>
                <w:tab w:val="left" w:pos="4082"/>
              </w:tabs>
              <w:rPr>
                <w:b/>
                <w:bCs/>
                <w:lang w:val="en-US"/>
              </w:rPr>
            </w:pPr>
            <w:r w:rsidRPr="00DA54AD">
              <w:rPr>
                <w:b/>
                <w:bCs/>
                <w:lang w:val="en-US"/>
              </w:rPr>
              <w:t>Table S</w:t>
            </w:r>
            <w:r w:rsidR="00BA5661" w:rsidRPr="00DA54AD">
              <w:rPr>
                <w:b/>
                <w:bCs/>
                <w:lang w:val="en-US"/>
              </w:rPr>
              <w:t>5</w:t>
            </w:r>
            <w:r w:rsidRPr="00DA54AD">
              <w:rPr>
                <w:b/>
                <w:bCs/>
                <w:lang w:val="en-US"/>
              </w:rPr>
              <w:t xml:space="preserve">: Population PK model derived clofazimine PK parameters at month 1 and 4 of clofazimine treatment for </w:t>
            </w:r>
            <w:r w:rsidR="000F3621" w:rsidRPr="00DA54AD">
              <w:rPr>
                <w:b/>
                <w:bCs/>
                <w:lang w:val="en-US"/>
              </w:rPr>
              <w:t>this</w:t>
            </w:r>
            <w:r w:rsidR="000B4EBA" w:rsidRPr="00DA54AD">
              <w:rPr>
                <w:b/>
                <w:bCs/>
                <w:lang w:val="en-US"/>
              </w:rPr>
              <w:t xml:space="preserve"> study</w:t>
            </w:r>
            <w:r w:rsidRPr="00DA54AD">
              <w:rPr>
                <w:b/>
                <w:bCs/>
                <w:lang w:val="en-US"/>
              </w:rPr>
              <w:t xml:space="preserve"> </w:t>
            </w:r>
            <w:r w:rsidR="000B4EBA" w:rsidRPr="00DA54AD">
              <w:rPr>
                <w:b/>
                <w:bCs/>
                <w:lang w:val="en-US"/>
              </w:rPr>
              <w:t>(</w:t>
            </w:r>
            <w:r w:rsidRPr="00DA54AD">
              <w:rPr>
                <w:b/>
                <w:bCs/>
                <w:lang w:val="en-US"/>
              </w:rPr>
              <w:t>C-LOAD</w:t>
            </w:r>
            <w:r w:rsidR="000B4EBA" w:rsidRPr="00DA54AD">
              <w:rPr>
                <w:b/>
                <w:bCs/>
                <w:lang w:val="en-US"/>
              </w:rPr>
              <w:t>)</w:t>
            </w:r>
            <w:r w:rsidRPr="00DA54AD">
              <w:rPr>
                <w:b/>
                <w:bCs/>
                <w:lang w:val="en-US"/>
              </w:rPr>
              <w:t xml:space="preserve"> and </w:t>
            </w:r>
            <w:r w:rsidR="000F3621" w:rsidRPr="00DA54AD">
              <w:rPr>
                <w:b/>
                <w:bCs/>
                <w:lang w:val="en-US"/>
              </w:rPr>
              <w:t xml:space="preserve">the comparator </w:t>
            </w:r>
            <w:r w:rsidRPr="00DA54AD">
              <w:rPr>
                <w:b/>
                <w:bCs/>
                <w:lang w:val="en-US"/>
              </w:rPr>
              <w:t>PERC study</w:t>
            </w:r>
            <w:r w:rsidR="0053556B" w:rsidRPr="00DA54AD">
              <w:rPr>
                <w:b/>
                <w:bCs/>
                <w:lang w:val="en-US"/>
              </w:rPr>
              <w:t>.</w:t>
            </w:r>
            <w:r w:rsidR="00F82D81" w:rsidRPr="00DA54AD">
              <w:rPr>
                <w:b/>
                <w:bCs/>
                <w:lang w:val="en-US"/>
              </w:rPr>
              <w:fldChar w:fldCharType="begin">
                <w:fldData xml:space="preserve">PEVuZE5vdGU+PENpdGU+PEF1dGhvcj5ad2VpanBmZW5uaW5nPC9BdXRob3I+PFllYXI+MjAyNDwv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=
</w:fldData>
              </w:fldChar>
            </w:r>
            <w:r w:rsidR="00860066" w:rsidRPr="00DA54AD">
              <w:rPr>
                <w:b/>
                <w:bCs/>
                <w:lang w:val="en-US"/>
              </w:rPr>
              <w:instrText xml:space="preserve"> ADDIN EN.CITE </w:instrText>
            </w:r>
            <w:r w:rsidR="00860066" w:rsidRPr="00DA54AD">
              <w:rPr>
                <w:b/>
                <w:bCs/>
                <w:lang w:val="en-US"/>
              </w:rPr>
              <w:fldChar w:fldCharType="begin">
                <w:fldData xml:space="preserve">PEVuZE5vdGU+PENpdGU+PEF1dGhvcj5ad2VpanBmZW5uaW5nPC9BdXRob3I+PFllYXI+MjAyNDwv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=
</w:fldData>
              </w:fldChar>
            </w:r>
            <w:r w:rsidR="00860066" w:rsidRPr="00DA54AD">
              <w:rPr>
                <w:b/>
                <w:bCs/>
                <w:lang w:val="en-US"/>
              </w:rPr>
              <w:instrText xml:space="preserve"> ADDIN EN.CITE.DATA </w:instrText>
            </w:r>
            <w:r w:rsidR="00860066" w:rsidRPr="00DA54AD">
              <w:rPr>
                <w:b/>
                <w:bCs/>
                <w:lang w:val="en-US"/>
              </w:rPr>
            </w:r>
            <w:r w:rsidR="00860066" w:rsidRPr="00DA54AD">
              <w:rPr>
                <w:b/>
                <w:bCs/>
                <w:lang w:val="en-US"/>
              </w:rPr>
              <w:fldChar w:fldCharType="end"/>
            </w:r>
            <w:r w:rsidR="00F82D81" w:rsidRPr="00DA54AD">
              <w:rPr>
                <w:b/>
                <w:bCs/>
                <w:lang w:val="en-US"/>
              </w:rPr>
            </w:r>
            <w:r w:rsidR="00F82D81" w:rsidRPr="00DA54AD">
              <w:rPr>
                <w:b/>
                <w:bCs/>
                <w:lang w:val="en-US"/>
              </w:rPr>
              <w:fldChar w:fldCharType="separate"/>
            </w:r>
            <w:r w:rsidR="00860066" w:rsidRPr="00DA54AD">
              <w:rPr>
                <w:b/>
                <w:bCs/>
                <w:noProof/>
                <w:vertAlign w:val="superscript"/>
                <w:lang w:val="en-US"/>
              </w:rPr>
              <w:t>8</w:t>
            </w:r>
            <w:r w:rsidR="00F82D81" w:rsidRPr="00DA54AD">
              <w:rPr>
                <w:b/>
                <w:bCs/>
                <w:lang w:val="en-US"/>
              </w:rPr>
              <w:fldChar w:fldCharType="end"/>
            </w:r>
            <w:r w:rsidR="00284989" w:rsidRPr="00DA54AD">
              <w:rPr>
                <w:b/>
                <w:bCs/>
                <w:lang w:val="en-US"/>
              </w:rPr>
              <w:t xml:space="preserve"> </w:t>
            </w:r>
            <w:r w:rsidR="00284989" w:rsidRPr="00DA54AD">
              <w:rPr>
                <w:i/>
                <w:iCs/>
                <w:lang w:val="en-US"/>
              </w:rPr>
              <w:t xml:space="preserve"> </w:t>
            </w:r>
          </w:p>
        </w:tc>
      </w:tr>
      <w:tr w:rsidR="007951CD" w:rsidRPr="00DA54AD" w14:paraId="5D84949A" w14:textId="77777777" w:rsidTr="007951CD">
        <w:trPr>
          <w:trHeight w:val="48"/>
        </w:trPr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7D6AD" w14:textId="77777777" w:rsidR="007951CD" w:rsidRPr="00DA54AD" w:rsidRDefault="007951CD" w:rsidP="007E4F7A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37388" w14:textId="56A08B82" w:rsidR="007951CD" w:rsidRPr="00DA54AD" w:rsidRDefault="007951CD" w:rsidP="00257279">
            <w:pPr>
              <w:jc w:val="center"/>
            </w:pPr>
            <w:r w:rsidRPr="00DA54AD">
              <w:t>Day 28 (</w:t>
            </w:r>
            <w:r w:rsidR="00A21299" w:rsidRPr="00DA54AD">
              <w:t>±</w:t>
            </w:r>
            <w:r w:rsidRPr="00DA54AD">
              <w:t xml:space="preserve"> 2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3E339" w14:textId="353EB784" w:rsidR="007951CD" w:rsidRPr="00DA54AD" w:rsidRDefault="007951CD" w:rsidP="00257279">
            <w:pPr>
              <w:jc w:val="center"/>
              <w:rPr>
                <w:vertAlign w:val="superscript"/>
              </w:rPr>
            </w:pPr>
            <w:r w:rsidRPr="00DA54AD">
              <w:t>1 month</w:t>
            </w:r>
            <w:r w:rsidR="003859DC" w:rsidRPr="00DA54AD">
              <w:rPr>
                <w:vertAlign w:val="superscript"/>
              </w:rPr>
              <w:t>b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0F219" w14:textId="2641932D" w:rsidR="007951CD" w:rsidRPr="00DA54AD" w:rsidRDefault="007951CD" w:rsidP="00257279">
            <w:pPr>
              <w:jc w:val="center"/>
              <w:rPr>
                <w:vertAlign w:val="superscript"/>
              </w:rPr>
            </w:pPr>
            <w:r w:rsidRPr="00DA54AD">
              <w:t>4 month</w:t>
            </w:r>
            <w:r w:rsidR="00257279" w:rsidRPr="00DA54AD">
              <w:t>s</w:t>
            </w:r>
            <w:r w:rsidR="003859DC" w:rsidRPr="00DA54AD">
              <w:rPr>
                <w:vertAlign w:val="superscript"/>
              </w:rPr>
              <w:t>c</w:t>
            </w:r>
          </w:p>
        </w:tc>
      </w:tr>
      <w:tr w:rsidR="007951CD" w:rsidRPr="00DA54AD" w14:paraId="5EA9289E" w14:textId="77777777" w:rsidTr="007951CD">
        <w:trPr>
          <w:trHeight w:val="50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245CAE3" w14:textId="77777777" w:rsidR="007951CD" w:rsidRPr="00DA54AD" w:rsidRDefault="007951CD" w:rsidP="007E4F7A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85325F" w14:textId="2C1C0207" w:rsidR="007951CD" w:rsidRPr="00DA54AD" w:rsidRDefault="007951CD" w:rsidP="00257279">
            <w:pPr>
              <w:jc w:val="center"/>
            </w:pPr>
            <w:r w:rsidRPr="00DA54AD">
              <w:t>C-L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A1A10" w14:textId="77777777" w:rsidR="007951CD" w:rsidRPr="00DA54AD" w:rsidRDefault="007951CD" w:rsidP="00257279">
            <w:pPr>
              <w:jc w:val="center"/>
            </w:pPr>
            <w:r w:rsidRPr="00DA54AD">
              <w:t>C-L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6B074" w14:textId="77777777" w:rsidR="007951CD" w:rsidRPr="00DA54AD" w:rsidRDefault="007951CD" w:rsidP="00257279">
            <w:pPr>
              <w:jc w:val="center"/>
            </w:pPr>
            <w:r w:rsidRPr="00DA54AD">
              <w:t>PE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C2768" w14:textId="77777777" w:rsidR="007951CD" w:rsidRPr="00DA54AD" w:rsidRDefault="007951CD" w:rsidP="00257279">
            <w:pPr>
              <w:jc w:val="center"/>
            </w:pPr>
            <w:r w:rsidRPr="00DA54AD">
              <w:t>C-LO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E0B5C0" w14:textId="77777777" w:rsidR="007951CD" w:rsidRPr="00DA54AD" w:rsidRDefault="007951CD" w:rsidP="00257279">
            <w:pPr>
              <w:jc w:val="center"/>
            </w:pPr>
            <w:r w:rsidRPr="00DA54AD">
              <w:t>PERC</w:t>
            </w:r>
          </w:p>
        </w:tc>
      </w:tr>
      <w:tr w:rsidR="00257279" w:rsidRPr="00DA54AD" w14:paraId="1E58E98F" w14:textId="77777777" w:rsidTr="00FF030A">
        <w:trPr>
          <w:trHeight w:val="48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A881323" w14:textId="77777777" w:rsidR="00257279" w:rsidRPr="00DA54AD" w:rsidRDefault="00257279" w:rsidP="007E4F7A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52E21B" w14:textId="77777777" w:rsidR="00257279" w:rsidRPr="00DA54AD" w:rsidRDefault="00257279" w:rsidP="00257279">
            <w:pPr>
              <w:jc w:val="center"/>
            </w:pPr>
            <w:r w:rsidRPr="00DA54AD">
              <w:t>300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36A1A" w14:textId="77777777" w:rsidR="00257279" w:rsidRPr="00DA54AD" w:rsidRDefault="00257279" w:rsidP="00257279">
            <w:pPr>
              <w:jc w:val="center"/>
            </w:pPr>
            <w:r w:rsidRPr="00DA54AD">
              <w:t>100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B90F16" w14:textId="352008E3" w:rsidR="00257279" w:rsidRPr="00DA54AD" w:rsidRDefault="00257279" w:rsidP="00257279">
            <w:pPr>
              <w:jc w:val="center"/>
            </w:pPr>
            <w:r w:rsidRPr="00DA54AD">
              <w:t>100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D3DDC" w14:textId="77777777" w:rsidR="00257279" w:rsidRPr="00DA54AD" w:rsidRDefault="00257279" w:rsidP="00257279">
            <w:pPr>
              <w:jc w:val="center"/>
            </w:pPr>
            <w:r w:rsidRPr="00DA54AD">
              <w:t>100 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847A69" w14:textId="3CFC843C" w:rsidR="00257279" w:rsidRPr="00DA54AD" w:rsidRDefault="00257279" w:rsidP="00257279">
            <w:pPr>
              <w:jc w:val="center"/>
            </w:pPr>
            <w:r w:rsidRPr="00DA54AD">
              <w:t>100 mg</w:t>
            </w:r>
          </w:p>
        </w:tc>
      </w:tr>
      <w:tr w:rsidR="007951CD" w:rsidRPr="00DA54AD" w14:paraId="491B2876" w14:textId="77777777" w:rsidTr="007951CD">
        <w:trPr>
          <w:trHeight w:val="340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DD81" w14:textId="77777777" w:rsidR="007951CD" w:rsidRPr="00DA54AD" w:rsidRDefault="007951CD" w:rsidP="00D7345B">
            <w:r w:rsidRPr="00DA54AD">
              <w:t xml:space="preserve">PK parameter </w:t>
            </w:r>
            <w:r w:rsidRPr="00DA54AD">
              <w:rPr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26D70" w14:textId="77777777" w:rsidR="007951CD" w:rsidRPr="00DA54AD" w:rsidRDefault="007951CD" w:rsidP="00257279">
            <w:pPr>
              <w:jc w:val="center"/>
            </w:pPr>
            <w:r w:rsidRPr="00DA54AD">
              <w:t>n=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D37C8" w14:textId="77777777" w:rsidR="007951CD" w:rsidRPr="00DA54AD" w:rsidRDefault="007951CD" w:rsidP="00257279">
            <w:pPr>
              <w:jc w:val="center"/>
            </w:pPr>
            <w:r w:rsidRPr="00DA54AD">
              <w:t>n = 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1C22E" w14:textId="77777777" w:rsidR="007951CD" w:rsidRPr="00DA54AD" w:rsidRDefault="007951CD" w:rsidP="00257279">
            <w:pPr>
              <w:jc w:val="center"/>
            </w:pPr>
            <w:r w:rsidRPr="00DA54AD">
              <w:t>n = 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4656" w14:textId="77777777" w:rsidR="007951CD" w:rsidRPr="00DA54AD" w:rsidRDefault="007951CD" w:rsidP="00257279">
            <w:pPr>
              <w:jc w:val="center"/>
            </w:pPr>
            <w:r w:rsidRPr="00DA54AD">
              <w:t>n =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E3319" w14:textId="77777777" w:rsidR="007951CD" w:rsidRPr="00DA54AD" w:rsidRDefault="007951CD" w:rsidP="00257279">
            <w:pPr>
              <w:jc w:val="center"/>
            </w:pPr>
            <w:r w:rsidRPr="00DA54AD">
              <w:t>n = 16</w:t>
            </w:r>
          </w:p>
        </w:tc>
      </w:tr>
      <w:tr w:rsidR="007951CD" w:rsidRPr="00DA54AD" w14:paraId="7D9DF9C7" w14:textId="77777777" w:rsidTr="007951CD">
        <w:trPr>
          <w:trHeight w:val="99"/>
        </w:trPr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C23AA" w14:textId="77777777" w:rsidR="007951CD" w:rsidRPr="00DA54AD" w:rsidRDefault="007951CD" w:rsidP="00D7345B">
            <w:r w:rsidRPr="00DA54AD">
              <w:t>AUC</w:t>
            </w:r>
            <w:r w:rsidRPr="00DA54AD">
              <w:rPr>
                <w:vertAlign w:val="subscript"/>
              </w:rPr>
              <w:t xml:space="preserve">0-24h </w:t>
            </w:r>
            <w:r w:rsidRPr="00DA54AD">
              <w:t>(mg*h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100B5" w14:textId="49869AE9" w:rsidR="007951CD" w:rsidRPr="00DA54AD" w:rsidRDefault="007951CD" w:rsidP="00257279">
            <w:pPr>
              <w:jc w:val="center"/>
            </w:pPr>
            <w:r w:rsidRPr="00DA54AD">
              <w:t>16.0</w:t>
            </w:r>
          </w:p>
          <w:p w14:paraId="4C24F253" w14:textId="77777777" w:rsidR="007951CD" w:rsidRPr="00DA54AD" w:rsidRDefault="007951CD" w:rsidP="00257279">
            <w:pPr>
              <w:jc w:val="center"/>
            </w:pPr>
            <w:r w:rsidRPr="00DA54AD">
              <w:t>(12.6-20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13A6F" w14:textId="4BAF0CD4" w:rsidR="007951CD" w:rsidRPr="00DA54AD" w:rsidRDefault="007951CD" w:rsidP="00257279">
            <w:pPr>
              <w:jc w:val="center"/>
            </w:pPr>
            <w:r w:rsidRPr="00DA54AD">
              <w:t>14.</w:t>
            </w:r>
            <w:r w:rsidR="00261F55" w:rsidRPr="00DA54AD">
              <w:t>6</w:t>
            </w:r>
          </w:p>
          <w:p w14:paraId="52DB9DD3" w14:textId="4CEE312D" w:rsidR="007951CD" w:rsidRPr="00DA54AD" w:rsidRDefault="007951CD" w:rsidP="00257279">
            <w:pPr>
              <w:jc w:val="center"/>
            </w:pPr>
            <w:r w:rsidRPr="00DA54AD">
              <w:t>(11.</w:t>
            </w:r>
            <w:r w:rsidR="00547225" w:rsidRPr="00DA54AD">
              <w:t>5</w:t>
            </w:r>
            <w:r w:rsidRPr="00DA54AD">
              <w:t>-18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277E6" w14:textId="4BF1CAB7" w:rsidR="007951CD" w:rsidRPr="00DA54AD" w:rsidRDefault="007951CD" w:rsidP="00257279">
            <w:pPr>
              <w:jc w:val="center"/>
            </w:pPr>
            <w:r w:rsidRPr="00DA54AD">
              <w:t>7.</w:t>
            </w:r>
            <w:r w:rsidR="00261F55" w:rsidRPr="00DA54AD">
              <w:t>75</w:t>
            </w:r>
          </w:p>
          <w:p w14:paraId="66FEA0FF" w14:textId="7BB4B785" w:rsidR="007951CD" w:rsidRPr="00DA54AD" w:rsidRDefault="007951CD" w:rsidP="00257279">
            <w:pPr>
              <w:jc w:val="center"/>
            </w:pPr>
            <w:r w:rsidRPr="00DA54AD">
              <w:t>(6.</w:t>
            </w:r>
            <w:r w:rsidR="004879FD" w:rsidRPr="00DA54AD">
              <w:t>18</w:t>
            </w:r>
            <w:r w:rsidRPr="00DA54AD">
              <w:t>-9.7</w:t>
            </w:r>
            <w:r w:rsidR="00547225" w:rsidRPr="00DA54AD">
              <w:t>2</w:t>
            </w:r>
            <w:r w:rsidRPr="00DA54AD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34CCC" w14:textId="15FAA1CE" w:rsidR="007951CD" w:rsidRPr="00DA54AD" w:rsidRDefault="007951CD" w:rsidP="00257279">
            <w:pPr>
              <w:jc w:val="center"/>
            </w:pPr>
            <w:r w:rsidRPr="00DA54AD">
              <w:t>19.</w:t>
            </w:r>
            <w:r w:rsidR="00261F55" w:rsidRPr="00DA54AD">
              <w:t>8</w:t>
            </w:r>
          </w:p>
          <w:p w14:paraId="4F56191B" w14:textId="0CCA6A5E" w:rsidR="007951CD" w:rsidRPr="00DA54AD" w:rsidRDefault="007951CD" w:rsidP="00257279">
            <w:pPr>
              <w:jc w:val="center"/>
            </w:pPr>
            <w:r w:rsidRPr="00DA54AD">
              <w:t>(15.</w:t>
            </w:r>
            <w:r w:rsidR="00547225" w:rsidRPr="00DA54AD">
              <w:t>1</w:t>
            </w:r>
            <w:r w:rsidRPr="00DA54AD">
              <w:t>-25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E0956" w14:textId="4B1E0EB6" w:rsidR="007951CD" w:rsidRPr="00DA54AD" w:rsidRDefault="007951CD" w:rsidP="00257279">
            <w:pPr>
              <w:jc w:val="center"/>
            </w:pPr>
            <w:r w:rsidRPr="00DA54AD">
              <w:t>15.</w:t>
            </w:r>
            <w:r w:rsidR="00261F55" w:rsidRPr="00DA54AD">
              <w:t>8</w:t>
            </w:r>
          </w:p>
          <w:p w14:paraId="7688EAA0" w14:textId="26DB8464" w:rsidR="007951CD" w:rsidRPr="00DA54AD" w:rsidRDefault="007951CD" w:rsidP="00257279">
            <w:pPr>
              <w:jc w:val="center"/>
            </w:pPr>
            <w:r w:rsidRPr="00DA54AD">
              <w:t>(12.</w:t>
            </w:r>
            <w:r w:rsidR="004879FD" w:rsidRPr="00DA54AD">
              <w:t>4</w:t>
            </w:r>
            <w:r w:rsidRPr="00DA54AD">
              <w:t>-</w:t>
            </w:r>
            <w:r w:rsidR="00547225" w:rsidRPr="00DA54AD">
              <w:t>20.0</w:t>
            </w:r>
            <w:r w:rsidRPr="00DA54AD">
              <w:t>)</w:t>
            </w:r>
          </w:p>
        </w:tc>
      </w:tr>
      <w:tr w:rsidR="007951CD" w:rsidRPr="00DA54AD" w14:paraId="7BF8DCCC" w14:textId="77777777" w:rsidTr="007951CD">
        <w:trPr>
          <w:trHeight w:val="148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08438A9" w14:textId="77777777" w:rsidR="007951CD" w:rsidRPr="00DA54AD" w:rsidRDefault="007951CD" w:rsidP="00D7345B">
            <w:r w:rsidRPr="00DA54AD">
              <w:t>C</w:t>
            </w:r>
            <w:r w:rsidRPr="00DA54AD">
              <w:rPr>
                <w:vertAlign w:val="subscript"/>
              </w:rPr>
              <w:t xml:space="preserve">max </w:t>
            </w:r>
            <w:r w:rsidRPr="00DA54AD">
              <w:t>(mg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7E7E7D" w14:textId="5B2742C5" w:rsidR="007951CD" w:rsidRPr="00DA54AD" w:rsidRDefault="007951CD" w:rsidP="00257279">
            <w:pPr>
              <w:jc w:val="center"/>
            </w:pPr>
            <w:r w:rsidRPr="00DA54AD">
              <w:t>0.83</w:t>
            </w:r>
            <w:r w:rsidR="00261F55" w:rsidRPr="00DA54AD">
              <w:t>2</w:t>
            </w:r>
          </w:p>
          <w:p w14:paraId="1EC76C1C" w14:textId="5C9F22CD" w:rsidR="007951CD" w:rsidRPr="00DA54AD" w:rsidRDefault="007951CD" w:rsidP="00257279">
            <w:pPr>
              <w:jc w:val="center"/>
            </w:pPr>
            <w:r w:rsidRPr="00DA54AD">
              <w:t>(0.64</w:t>
            </w:r>
            <w:r w:rsidR="00547225" w:rsidRPr="00DA54AD">
              <w:t>9</w:t>
            </w:r>
            <w:r w:rsidRPr="00DA54AD">
              <w:t>-1.0</w:t>
            </w:r>
            <w:r w:rsidR="00CE0FCC" w:rsidRPr="00DA54AD">
              <w:t>7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B3AD2" w14:textId="0C395391" w:rsidR="007951CD" w:rsidRPr="00DA54AD" w:rsidRDefault="007951CD" w:rsidP="00257279">
            <w:pPr>
              <w:jc w:val="center"/>
            </w:pPr>
            <w:r w:rsidRPr="00DA54AD">
              <w:t>0.73</w:t>
            </w:r>
            <w:r w:rsidR="00261F55" w:rsidRPr="00DA54AD">
              <w:t>4</w:t>
            </w:r>
          </w:p>
          <w:p w14:paraId="6F5C8385" w14:textId="3F879285" w:rsidR="007951CD" w:rsidRPr="00DA54AD" w:rsidRDefault="007951CD" w:rsidP="00257279">
            <w:pPr>
              <w:jc w:val="center"/>
            </w:pPr>
            <w:r w:rsidRPr="00DA54AD">
              <w:t>(0.57</w:t>
            </w:r>
            <w:r w:rsidR="00547225" w:rsidRPr="00DA54AD">
              <w:t>5</w:t>
            </w:r>
            <w:r w:rsidRPr="00DA54AD">
              <w:t>-0.93</w:t>
            </w:r>
            <w:r w:rsidR="00CE0FCC" w:rsidRPr="00DA54AD">
              <w:t>7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2E8179" w14:textId="0E47868B" w:rsidR="007951CD" w:rsidRPr="00DA54AD" w:rsidRDefault="007951CD" w:rsidP="00257279">
            <w:pPr>
              <w:jc w:val="center"/>
            </w:pPr>
            <w:r w:rsidRPr="00DA54AD">
              <w:t>0.399</w:t>
            </w:r>
          </w:p>
          <w:p w14:paraId="5229D80C" w14:textId="40DFDB62" w:rsidR="007951CD" w:rsidRPr="00DA54AD" w:rsidRDefault="007951CD" w:rsidP="00257279">
            <w:pPr>
              <w:jc w:val="center"/>
            </w:pPr>
            <w:r w:rsidRPr="00DA54AD">
              <w:t>(0.3</w:t>
            </w:r>
            <w:r w:rsidR="004879FD" w:rsidRPr="00DA54AD">
              <w:t>17</w:t>
            </w:r>
            <w:r w:rsidRPr="00DA54AD">
              <w:t>-0.</w:t>
            </w:r>
            <w:r w:rsidR="00547225" w:rsidRPr="00DA54AD">
              <w:t>502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21D13" w14:textId="6901440E" w:rsidR="007951CD" w:rsidRPr="00DA54AD" w:rsidRDefault="007951CD" w:rsidP="00257279">
            <w:pPr>
              <w:jc w:val="center"/>
            </w:pPr>
            <w:r w:rsidRPr="00DA54AD">
              <w:t>0.9</w:t>
            </w:r>
            <w:r w:rsidR="00261F55" w:rsidRPr="00DA54AD">
              <w:t>30</w:t>
            </w:r>
          </w:p>
          <w:p w14:paraId="2B323E24" w14:textId="01C00D8A" w:rsidR="007951CD" w:rsidRPr="00DA54AD" w:rsidRDefault="007951CD" w:rsidP="00257279">
            <w:pPr>
              <w:jc w:val="center"/>
            </w:pPr>
            <w:r w:rsidRPr="00DA54AD">
              <w:t>(0.7</w:t>
            </w:r>
            <w:r w:rsidR="00547225" w:rsidRPr="00DA54AD">
              <w:t>20</w:t>
            </w:r>
            <w:r w:rsidRPr="00DA54AD">
              <w:t>-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86B58F" w14:textId="709CCAD0" w:rsidR="007951CD" w:rsidRPr="00DA54AD" w:rsidRDefault="007951CD" w:rsidP="00257279">
            <w:pPr>
              <w:jc w:val="center"/>
            </w:pPr>
            <w:r w:rsidRPr="00DA54AD">
              <w:t>0.76</w:t>
            </w:r>
            <w:r w:rsidR="00261F55" w:rsidRPr="00DA54AD">
              <w:t>7</w:t>
            </w:r>
          </w:p>
          <w:p w14:paraId="67EFF78D" w14:textId="4D05EFC5" w:rsidR="007951CD" w:rsidRPr="00DA54AD" w:rsidRDefault="007951CD" w:rsidP="00257279">
            <w:pPr>
              <w:jc w:val="center"/>
            </w:pPr>
            <w:r w:rsidRPr="00DA54AD">
              <w:t>(0.606-0.</w:t>
            </w:r>
            <w:r w:rsidR="00547225" w:rsidRPr="00DA54AD">
              <w:t>971</w:t>
            </w:r>
            <w:r w:rsidRPr="00DA54AD">
              <w:t>)</w:t>
            </w:r>
          </w:p>
        </w:tc>
      </w:tr>
      <w:tr w:rsidR="007951CD" w:rsidRPr="00DA54AD" w14:paraId="5A000CB4" w14:textId="77777777" w:rsidTr="00B541A3">
        <w:trPr>
          <w:trHeight w:val="99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53B72A0" w14:textId="77777777" w:rsidR="007951CD" w:rsidRPr="00DA54AD" w:rsidRDefault="007951CD" w:rsidP="00D7345B">
            <w:r w:rsidRPr="00DA54AD">
              <w:t>T</w:t>
            </w:r>
            <w:r w:rsidRPr="00DA54AD">
              <w:rPr>
                <w:vertAlign w:val="subscript"/>
              </w:rPr>
              <w:t xml:space="preserve">max </w:t>
            </w:r>
            <w:r w:rsidRPr="00DA54AD">
              <w:t>(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A928FC" w14:textId="4A1D85D2" w:rsidR="007951CD" w:rsidRPr="00DA54AD" w:rsidRDefault="007951CD" w:rsidP="00257279">
            <w:pPr>
              <w:jc w:val="center"/>
            </w:pPr>
            <w:r w:rsidRPr="00DA54AD">
              <w:t>4.2</w:t>
            </w:r>
            <w:r w:rsidR="00261F55" w:rsidRPr="00DA54AD">
              <w:t>8</w:t>
            </w:r>
          </w:p>
          <w:p w14:paraId="0896229E" w14:textId="321D9BD0" w:rsidR="007951CD" w:rsidRPr="00DA54AD" w:rsidRDefault="007951CD" w:rsidP="00257279">
            <w:pPr>
              <w:jc w:val="center"/>
            </w:pPr>
            <w:r w:rsidRPr="00DA54AD">
              <w:t>(3.3</w:t>
            </w:r>
            <w:r w:rsidR="004879FD" w:rsidRPr="00DA54AD">
              <w:t>7</w:t>
            </w:r>
            <w:r w:rsidRPr="00DA54AD">
              <w:t>-5.</w:t>
            </w:r>
            <w:r w:rsidR="00CE0FCC" w:rsidRPr="00DA54AD">
              <w:t>44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ABD6D" w14:textId="69A3B7A8" w:rsidR="007951CD" w:rsidRPr="00DA54AD" w:rsidRDefault="007951CD" w:rsidP="00257279">
            <w:pPr>
              <w:jc w:val="center"/>
            </w:pPr>
            <w:r w:rsidRPr="00DA54AD">
              <w:t>3.</w:t>
            </w:r>
            <w:r w:rsidR="00261F55" w:rsidRPr="00DA54AD">
              <w:t>93</w:t>
            </w:r>
          </w:p>
          <w:p w14:paraId="5101B0A6" w14:textId="1EBDB7C5" w:rsidR="007951CD" w:rsidRPr="00DA54AD" w:rsidRDefault="007951CD" w:rsidP="00257279">
            <w:pPr>
              <w:jc w:val="center"/>
            </w:pPr>
            <w:r w:rsidRPr="00DA54AD">
              <w:t>(3.2</w:t>
            </w:r>
            <w:r w:rsidR="004879FD" w:rsidRPr="00DA54AD">
              <w:t>2</w:t>
            </w:r>
            <w:r w:rsidRPr="00DA54AD">
              <w:t>-4.</w:t>
            </w:r>
            <w:r w:rsidR="00CE0FCC" w:rsidRPr="00DA54AD">
              <w:t>80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E2B709" w14:textId="2FF54F8B" w:rsidR="007951CD" w:rsidRPr="00DA54AD" w:rsidRDefault="007951CD" w:rsidP="00257279">
            <w:pPr>
              <w:jc w:val="center"/>
            </w:pPr>
            <w:r w:rsidRPr="00DA54AD">
              <w:t>4.9</w:t>
            </w:r>
            <w:r w:rsidR="00261F55" w:rsidRPr="00DA54AD">
              <w:t>9</w:t>
            </w:r>
          </w:p>
          <w:p w14:paraId="3C949FDF" w14:textId="531F4824" w:rsidR="007951CD" w:rsidRPr="00DA54AD" w:rsidRDefault="007951CD" w:rsidP="00257279">
            <w:pPr>
              <w:jc w:val="center"/>
            </w:pPr>
            <w:r w:rsidRPr="00DA54AD">
              <w:t>(4.</w:t>
            </w:r>
            <w:r w:rsidR="004879FD" w:rsidRPr="00DA54AD">
              <w:t>26</w:t>
            </w:r>
            <w:r w:rsidRPr="00DA54AD">
              <w:t>-5.</w:t>
            </w:r>
            <w:r w:rsidR="00547225" w:rsidRPr="00DA54AD">
              <w:t>83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6126B" w14:textId="48C9973A" w:rsidR="007951CD" w:rsidRPr="00DA54AD" w:rsidRDefault="007951CD" w:rsidP="00257279">
            <w:pPr>
              <w:jc w:val="center"/>
            </w:pPr>
            <w:r w:rsidRPr="00DA54AD">
              <w:t>3.7</w:t>
            </w:r>
            <w:r w:rsidR="00261F55" w:rsidRPr="00DA54AD">
              <w:t>6</w:t>
            </w:r>
          </w:p>
          <w:p w14:paraId="45BD55A2" w14:textId="071F4EE9" w:rsidR="007951CD" w:rsidRPr="00DA54AD" w:rsidRDefault="007951CD" w:rsidP="00257279">
            <w:pPr>
              <w:jc w:val="center"/>
            </w:pPr>
            <w:r w:rsidRPr="00DA54AD">
              <w:t>(2.8</w:t>
            </w:r>
            <w:r w:rsidR="004879FD" w:rsidRPr="00DA54AD">
              <w:t>3</w:t>
            </w:r>
            <w:r w:rsidRPr="00DA54AD">
              <w:t>-</w:t>
            </w:r>
            <w:r w:rsidR="00547225" w:rsidRPr="00DA54AD">
              <w:t>5.01</w:t>
            </w:r>
            <w:r w:rsidRPr="00DA54AD"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8AFBA0" w14:textId="78BB54D3" w:rsidR="007951CD" w:rsidRPr="00DA54AD" w:rsidRDefault="007951CD" w:rsidP="00257279">
            <w:pPr>
              <w:jc w:val="center"/>
            </w:pPr>
            <w:r w:rsidRPr="00DA54AD">
              <w:t>5.2</w:t>
            </w:r>
            <w:r w:rsidR="00261F55" w:rsidRPr="00DA54AD">
              <w:t>6</w:t>
            </w:r>
          </w:p>
          <w:p w14:paraId="6DE3DF72" w14:textId="7168DAE7" w:rsidR="007951CD" w:rsidRPr="00DA54AD" w:rsidRDefault="007951CD" w:rsidP="00257279">
            <w:pPr>
              <w:jc w:val="center"/>
            </w:pPr>
            <w:r w:rsidRPr="00DA54AD">
              <w:t>(4.</w:t>
            </w:r>
            <w:r w:rsidR="004879FD" w:rsidRPr="00DA54AD">
              <w:t>68</w:t>
            </w:r>
            <w:r w:rsidRPr="00DA54AD">
              <w:t>-5.</w:t>
            </w:r>
            <w:r w:rsidR="00547225" w:rsidRPr="00DA54AD">
              <w:t>92</w:t>
            </w:r>
            <w:r w:rsidRPr="00DA54AD">
              <w:t>)</w:t>
            </w:r>
          </w:p>
        </w:tc>
      </w:tr>
      <w:tr w:rsidR="007951CD" w:rsidRPr="00DA54AD" w14:paraId="34CE18A6" w14:textId="77777777" w:rsidTr="00B541A3">
        <w:trPr>
          <w:trHeight w:val="148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42BA2" w14:textId="77777777" w:rsidR="007951CD" w:rsidRPr="00DA54AD" w:rsidRDefault="007951CD" w:rsidP="00D7345B">
            <w:r w:rsidRPr="00DA54AD">
              <w:t>C</w:t>
            </w:r>
            <w:r w:rsidRPr="00DA54AD">
              <w:rPr>
                <w:vertAlign w:val="subscript"/>
              </w:rPr>
              <w:t xml:space="preserve">trough </w:t>
            </w:r>
            <w:r w:rsidRPr="00DA54AD">
              <w:t>(mg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C251" w14:textId="45B20ACD" w:rsidR="007951CD" w:rsidRPr="00DA54AD" w:rsidRDefault="007951CD" w:rsidP="00257279">
            <w:pPr>
              <w:jc w:val="center"/>
            </w:pPr>
            <w:r w:rsidRPr="00DA54AD">
              <w:t>0.50</w:t>
            </w:r>
            <w:r w:rsidR="00261F55" w:rsidRPr="00DA54AD">
              <w:t>7</w:t>
            </w:r>
          </w:p>
          <w:p w14:paraId="513D5672" w14:textId="0B533D75" w:rsidR="007951CD" w:rsidRPr="00DA54AD" w:rsidRDefault="007951CD" w:rsidP="00257279">
            <w:pPr>
              <w:jc w:val="center"/>
            </w:pPr>
            <w:r w:rsidRPr="00DA54AD">
              <w:t>(0.40</w:t>
            </w:r>
            <w:r w:rsidR="004879FD" w:rsidRPr="00DA54AD">
              <w:t>6</w:t>
            </w:r>
            <w:r w:rsidRPr="00DA54AD">
              <w:t>-0.</w:t>
            </w:r>
            <w:r w:rsidR="00547225" w:rsidRPr="00DA54AD">
              <w:t>633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3605" w14:textId="5A5546E5" w:rsidR="007951CD" w:rsidRPr="00DA54AD" w:rsidRDefault="007951CD" w:rsidP="00257279">
            <w:pPr>
              <w:jc w:val="center"/>
            </w:pPr>
            <w:r w:rsidRPr="00DA54AD">
              <w:t>0.517</w:t>
            </w:r>
          </w:p>
          <w:p w14:paraId="23673928" w14:textId="3D085524" w:rsidR="007951CD" w:rsidRPr="00DA54AD" w:rsidRDefault="007951CD" w:rsidP="00257279">
            <w:pPr>
              <w:jc w:val="center"/>
            </w:pPr>
            <w:r w:rsidRPr="00DA54AD">
              <w:t>(0.40</w:t>
            </w:r>
            <w:r w:rsidR="004879FD" w:rsidRPr="00DA54AD">
              <w:t>9</w:t>
            </w:r>
            <w:r w:rsidRPr="00DA54AD">
              <w:t>-0.</w:t>
            </w:r>
            <w:r w:rsidR="00547225" w:rsidRPr="00DA54AD">
              <w:t>654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8771E" w14:textId="148D92AA" w:rsidR="007951CD" w:rsidRPr="00DA54AD" w:rsidRDefault="007951CD" w:rsidP="00257279">
            <w:pPr>
              <w:jc w:val="center"/>
            </w:pPr>
            <w:r w:rsidRPr="00DA54AD">
              <w:t>0.2</w:t>
            </w:r>
            <w:r w:rsidR="00345AF1" w:rsidRPr="00DA54AD">
              <w:t>33</w:t>
            </w:r>
          </w:p>
          <w:p w14:paraId="41CE8D98" w14:textId="7F0F94B8" w:rsidR="007951CD" w:rsidRPr="00DA54AD" w:rsidRDefault="007951CD" w:rsidP="00257279">
            <w:pPr>
              <w:jc w:val="center"/>
            </w:pPr>
            <w:r w:rsidRPr="00DA54AD">
              <w:t>(0.</w:t>
            </w:r>
            <w:r w:rsidR="004879FD" w:rsidRPr="00DA54AD">
              <w:t>195</w:t>
            </w:r>
            <w:r w:rsidRPr="00DA54AD">
              <w:t>-0.2</w:t>
            </w:r>
            <w:r w:rsidR="00547225" w:rsidRPr="00DA54AD">
              <w:t>80</w:t>
            </w:r>
            <w:r w:rsidRPr="00DA54AD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D5F0" w14:textId="16404493" w:rsidR="007951CD" w:rsidRPr="00DA54AD" w:rsidRDefault="007951CD" w:rsidP="00257279">
            <w:pPr>
              <w:jc w:val="center"/>
            </w:pPr>
            <w:r w:rsidRPr="00DA54AD">
              <w:t>0.7</w:t>
            </w:r>
            <w:r w:rsidR="00261F55" w:rsidRPr="00DA54AD">
              <w:t>16</w:t>
            </w:r>
          </w:p>
          <w:p w14:paraId="1C8E2A3D" w14:textId="5C7FE856" w:rsidR="007951CD" w:rsidRPr="00DA54AD" w:rsidRDefault="007951CD" w:rsidP="00257279">
            <w:pPr>
              <w:jc w:val="center"/>
            </w:pPr>
            <w:r w:rsidRPr="00DA54AD">
              <w:t>(0.5</w:t>
            </w:r>
            <w:r w:rsidR="004879FD" w:rsidRPr="00DA54AD">
              <w:t>22</w:t>
            </w:r>
            <w:r w:rsidRPr="00DA54AD">
              <w:t>-0.98</w:t>
            </w:r>
            <w:r w:rsidR="00547225" w:rsidRPr="00DA54AD">
              <w:t>2</w:t>
            </w:r>
            <w:r w:rsidRPr="00DA54AD"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715AB" w14:textId="3A937373" w:rsidR="007951CD" w:rsidRPr="00DA54AD" w:rsidRDefault="007951CD" w:rsidP="00257279">
            <w:pPr>
              <w:jc w:val="center"/>
            </w:pPr>
            <w:r w:rsidRPr="00DA54AD">
              <w:t>0.</w:t>
            </w:r>
            <w:r w:rsidR="00345AF1" w:rsidRPr="00DA54AD">
              <w:t>499</w:t>
            </w:r>
          </w:p>
          <w:p w14:paraId="6606FABD" w14:textId="13C6174D" w:rsidR="007951CD" w:rsidRPr="00DA54AD" w:rsidRDefault="007951CD" w:rsidP="00257279">
            <w:pPr>
              <w:jc w:val="center"/>
            </w:pPr>
            <w:r w:rsidRPr="00DA54AD">
              <w:t>(0.</w:t>
            </w:r>
            <w:r w:rsidR="004879FD" w:rsidRPr="00DA54AD">
              <w:t xml:space="preserve">393 </w:t>
            </w:r>
            <w:r w:rsidRPr="00DA54AD">
              <w:t>-0.6</w:t>
            </w:r>
            <w:r w:rsidR="00547225" w:rsidRPr="00DA54AD">
              <w:t>35</w:t>
            </w:r>
            <w:r w:rsidRPr="00DA54AD">
              <w:t>)</w:t>
            </w:r>
          </w:p>
        </w:tc>
      </w:tr>
    </w:tbl>
    <w:p w14:paraId="61947909" w14:textId="3D2CD4F9" w:rsidR="007951CD" w:rsidRPr="00DA54AD" w:rsidRDefault="007951CD" w:rsidP="007951CD">
      <w:pPr>
        <w:rPr>
          <w:lang w:val="en-US"/>
        </w:rPr>
      </w:pPr>
      <w:proofErr w:type="gramStart"/>
      <w:r w:rsidRPr="00DA54AD">
        <w:rPr>
          <w:vertAlign w:val="superscript"/>
          <w:lang w:val="en-US"/>
        </w:rPr>
        <w:t xml:space="preserve">a </w:t>
      </w:r>
      <w:r w:rsidRPr="00DA54AD">
        <w:rPr>
          <w:lang w:val="en-US"/>
        </w:rPr>
        <w:t>PK parameters</w:t>
      </w:r>
      <w:proofErr w:type="gramEnd"/>
      <w:r w:rsidRPr="00DA54AD">
        <w:rPr>
          <w:lang w:val="en-US"/>
        </w:rPr>
        <w:t xml:space="preserve"> are depicted as geometric mean (95% CI)</w:t>
      </w:r>
      <w:r w:rsidR="003859DC" w:rsidRPr="00DA54AD">
        <w:rPr>
          <w:lang w:val="en-US"/>
        </w:rPr>
        <w:br/>
      </w:r>
      <w:r w:rsidR="003859DC" w:rsidRPr="00DA54AD">
        <w:rPr>
          <w:vertAlign w:val="superscript"/>
          <w:lang w:val="en-US"/>
        </w:rPr>
        <w:t>b</w:t>
      </w:r>
      <w:r w:rsidR="003859DC" w:rsidRPr="00DA54AD">
        <w:rPr>
          <w:lang w:val="en-US"/>
        </w:rPr>
        <w:t xml:space="preserve"> C-LOAD, Day 28 visit + 1 day; PERC, 1 month </w:t>
      </w:r>
      <w:r w:rsidR="00A21299" w:rsidRPr="00DA54AD">
        <w:rPr>
          <w:lang w:val="en-US"/>
        </w:rPr>
        <w:t>±</w:t>
      </w:r>
      <w:r w:rsidR="003859DC" w:rsidRPr="00DA54AD">
        <w:rPr>
          <w:lang w:val="en-US"/>
        </w:rPr>
        <w:t xml:space="preserve"> 1 week </w:t>
      </w:r>
      <w:r w:rsidR="00A21299" w:rsidRPr="00DA54AD">
        <w:rPr>
          <w:lang w:val="en-US"/>
        </w:rPr>
        <w:t>(1 participant + 11 days)</w:t>
      </w:r>
      <w:r w:rsidR="00A21299" w:rsidRPr="00DA54AD">
        <w:rPr>
          <w:lang w:val="en-US"/>
        </w:rPr>
        <w:br/>
      </w:r>
      <w:r w:rsidR="00A21299" w:rsidRPr="00DA54AD">
        <w:rPr>
          <w:vertAlign w:val="superscript"/>
          <w:lang w:val="en-US"/>
        </w:rPr>
        <w:t>c</w:t>
      </w:r>
      <w:r w:rsidR="00A21299" w:rsidRPr="00DA54AD">
        <w:rPr>
          <w:lang w:val="en-US"/>
        </w:rPr>
        <w:t xml:space="preserve"> C-LOAD, 4 months ± 1 week; PERC, 4 months ± </w:t>
      </w:r>
      <w:r w:rsidR="009D03F9" w:rsidRPr="00DA54AD">
        <w:rPr>
          <w:lang w:val="en-US"/>
        </w:rPr>
        <w:t>2</w:t>
      </w:r>
      <w:r w:rsidR="00A21299" w:rsidRPr="00DA54AD">
        <w:rPr>
          <w:lang w:val="en-US"/>
        </w:rPr>
        <w:t xml:space="preserve"> weeks (1 participant - 16 days)</w:t>
      </w:r>
      <w:r w:rsidRPr="00DA54AD">
        <w:rPr>
          <w:lang w:val="en-US"/>
        </w:rPr>
        <w:br/>
      </w:r>
    </w:p>
    <w:p w14:paraId="702121F1" w14:textId="2D7F2763" w:rsidR="000246AE" w:rsidRPr="00DA54AD" w:rsidRDefault="000246AE" w:rsidP="000246AE">
      <w:pPr>
        <w:rPr>
          <w:lang w:val="en-US"/>
        </w:rPr>
      </w:pPr>
    </w:p>
    <w:p w14:paraId="2B3E32CF" w14:textId="5CFBEFBA" w:rsidR="003843D4" w:rsidRPr="00DA54AD" w:rsidRDefault="003843D4" w:rsidP="003843D4">
      <w:pPr>
        <w:pStyle w:val="NormalWeb"/>
      </w:pPr>
      <w:r w:rsidRPr="00DA54AD">
        <w:rPr>
          <w:noProof/>
        </w:rPr>
        <w:lastRenderedPageBreak/>
        <w:drawing>
          <wp:inline distT="0" distB="0" distL="0" distR="0" wp14:anchorId="1DC1B4B5" wp14:editId="49A513F8">
            <wp:extent cx="2771775" cy="2533650"/>
            <wp:effectExtent l="0" t="0" r="952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70D8F" w14:textId="027FBC99" w:rsidR="000246AE" w:rsidRPr="00DA54AD" w:rsidRDefault="000246AE" w:rsidP="000246AE">
      <w:pPr>
        <w:spacing w:line="480" w:lineRule="auto"/>
        <w:rPr>
          <w:b/>
          <w:bCs/>
          <w:lang w:val="en-US"/>
        </w:rPr>
      </w:pPr>
      <w:r w:rsidRPr="00DA54AD">
        <w:rPr>
          <w:b/>
          <w:bCs/>
          <w:lang w:val="en-US"/>
        </w:rPr>
        <w:t>Figure S1. S</w:t>
      </w:r>
      <w:bookmarkStart w:id="0" w:name="_Hlk151562279"/>
      <w:r w:rsidRPr="00DA54AD">
        <w:rPr>
          <w:b/>
          <w:bCs/>
          <w:lang w:val="en-US"/>
        </w:rPr>
        <w:t>chematic representation of the</w:t>
      </w:r>
      <w:r w:rsidR="00B900FB" w:rsidRPr="00DA54AD">
        <w:rPr>
          <w:b/>
          <w:bCs/>
          <w:lang w:val="en-US"/>
        </w:rPr>
        <w:t xml:space="preserve"> clofazimine (</w:t>
      </w:r>
      <w:r w:rsidRPr="00DA54AD">
        <w:rPr>
          <w:b/>
          <w:bCs/>
          <w:lang w:val="en-US"/>
        </w:rPr>
        <w:t>CFZ</w:t>
      </w:r>
      <w:r w:rsidR="00B900FB" w:rsidRPr="00DA54AD">
        <w:rPr>
          <w:b/>
          <w:bCs/>
          <w:lang w:val="en-US"/>
        </w:rPr>
        <w:t>)</w:t>
      </w:r>
      <w:r w:rsidRPr="00DA54AD">
        <w:rPr>
          <w:b/>
          <w:bCs/>
          <w:lang w:val="en-US"/>
        </w:rPr>
        <w:t xml:space="preserve"> pharmacokinetic model</w:t>
      </w:r>
      <w:bookmarkEnd w:id="0"/>
    </w:p>
    <w:p w14:paraId="71E4E87D" w14:textId="18C905DE" w:rsidR="007951CD" w:rsidRPr="00DA54AD" w:rsidRDefault="007951CD">
      <w:pPr>
        <w:rPr>
          <w:lang w:val="en-US"/>
        </w:rPr>
      </w:pPr>
    </w:p>
    <w:p w14:paraId="658E6761" w14:textId="455CC335" w:rsidR="008E39EA" w:rsidRPr="00DA54AD" w:rsidRDefault="00261F55" w:rsidP="008E39EA">
      <w:pPr>
        <w:tabs>
          <w:tab w:val="left" w:pos="4082"/>
        </w:tabs>
        <w:rPr>
          <w:b/>
          <w:bCs/>
        </w:rPr>
      </w:pPr>
      <w:r w:rsidRPr="00DA54AD">
        <w:rPr>
          <w:noProof/>
          <w:lang w:val="en-US"/>
        </w:rPr>
        <w:lastRenderedPageBreak/>
        <w:t xml:space="preserve"> </w:t>
      </w:r>
      <w:r w:rsidR="00512B71" w:rsidRPr="00DA54AD">
        <w:rPr>
          <w:noProof/>
          <w:lang w:val="en-US"/>
        </w:rPr>
        <w:drawing>
          <wp:inline distT="0" distB="0" distL="0" distR="0" wp14:anchorId="12B996C8" wp14:editId="6909C4CF">
            <wp:extent cx="5760720" cy="55410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0E96E" w14:textId="541EAEE6" w:rsidR="008E39EA" w:rsidRPr="00DA54AD" w:rsidRDefault="008E39EA" w:rsidP="008E39EA">
      <w:pPr>
        <w:tabs>
          <w:tab w:val="left" w:pos="4082"/>
        </w:tabs>
        <w:rPr>
          <w:lang w:val="en-US"/>
        </w:rPr>
      </w:pPr>
      <w:r w:rsidRPr="00DA54AD">
        <w:rPr>
          <w:b/>
          <w:bCs/>
          <w:lang w:val="en-US"/>
        </w:rPr>
        <w:t>Figure S</w:t>
      </w:r>
      <w:r w:rsidR="00BA5661" w:rsidRPr="00DA54AD">
        <w:rPr>
          <w:b/>
          <w:bCs/>
          <w:lang w:val="en-US"/>
        </w:rPr>
        <w:t>2</w:t>
      </w:r>
      <w:r w:rsidRPr="00DA54AD">
        <w:rPr>
          <w:b/>
          <w:bCs/>
          <w:lang w:val="en-US"/>
        </w:rPr>
        <w:t xml:space="preserve">: </w:t>
      </w:r>
      <w:bookmarkStart w:id="1" w:name="_Hlk151633431"/>
      <w:r w:rsidRPr="00DA54AD">
        <w:rPr>
          <w:lang w:val="en-US"/>
        </w:rPr>
        <w:t xml:space="preserve">Goodness-of-fit plots for the final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population PK model</w:t>
      </w:r>
      <w:bookmarkEnd w:id="1"/>
      <w:r w:rsidRPr="00DA54AD">
        <w:rPr>
          <w:lang w:val="en-US"/>
        </w:rPr>
        <w:t xml:space="preserve">. Top left: Observed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concentrations versus individual model predicted concentrations. Top right: Observed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concentrations versus population model predicted concentrations. Bottom left: Conditional weighted residuals versus population model predicted concentrations. Bottom right: Conditional weighted residuals over time after the start of treatment.</w:t>
      </w:r>
    </w:p>
    <w:p w14:paraId="0922BFBF" w14:textId="499EDAAB" w:rsidR="00781DB0" w:rsidRPr="00DA54AD" w:rsidRDefault="00781DB0" w:rsidP="008E39EA">
      <w:pPr>
        <w:tabs>
          <w:tab w:val="left" w:pos="4082"/>
        </w:tabs>
        <w:rPr>
          <w:b/>
          <w:bCs/>
          <w:lang w:val="en-US"/>
        </w:rPr>
      </w:pPr>
    </w:p>
    <w:p w14:paraId="6E37AD3B" w14:textId="33EDA42F" w:rsidR="00781DB0" w:rsidRPr="00DA54AD" w:rsidRDefault="00781DB0" w:rsidP="008E39EA">
      <w:pPr>
        <w:tabs>
          <w:tab w:val="left" w:pos="4082"/>
        </w:tabs>
        <w:rPr>
          <w:b/>
          <w:bCs/>
          <w:lang w:val="en-US"/>
        </w:rPr>
      </w:pPr>
    </w:p>
    <w:p w14:paraId="3EC06761" w14:textId="79C8CFF9" w:rsidR="00781DB0" w:rsidRPr="00DA54AD" w:rsidRDefault="00781DB0" w:rsidP="008E39EA">
      <w:pPr>
        <w:tabs>
          <w:tab w:val="left" w:pos="4082"/>
        </w:tabs>
        <w:rPr>
          <w:b/>
          <w:bCs/>
          <w:lang w:val="en-US"/>
        </w:rPr>
      </w:pPr>
    </w:p>
    <w:p w14:paraId="618D3ED9" w14:textId="771838C5" w:rsidR="00781DB0" w:rsidRPr="00DA54AD" w:rsidRDefault="00781DB0" w:rsidP="008E39EA">
      <w:pPr>
        <w:tabs>
          <w:tab w:val="left" w:pos="4082"/>
        </w:tabs>
        <w:rPr>
          <w:b/>
          <w:bCs/>
          <w:lang w:val="en-US"/>
        </w:rPr>
      </w:pPr>
    </w:p>
    <w:p w14:paraId="4F7268CB" w14:textId="7EA38837" w:rsidR="003843D4" w:rsidRPr="00DA54AD" w:rsidRDefault="003843D4" w:rsidP="003843D4">
      <w:pPr>
        <w:pStyle w:val="NormalWeb"/>
      </w:pPr>
      <w:r w:rsidRPr="00DA54AD">
        <w:rPr>
          <w:noProof/>
        </w:rPr>
        <w:lastRenderedPageBreak/>
        <w:drawing>
          <wp:inline distT="0" distB="0" distL="0" distR="0" wp14:anchorId="0692F94B" wp14:editId="7394942D">
            <wp:extent cx="5760720" cy="345630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4D751" w14:textId="654F8219" w:rsidR="00781DB0" w:rsidRPr="00DA54AD" w:rsidRDefault="00781DB0" w:rsidP="008E39EA">
      <w:pPr>
        <w:tabs>
          <w:tab w:val="left" w:pos="4082"/>
        </w:tabs>
        <w:rPr>
          <w:b/>
          <w:bCs/>
          <w:lang w:val="en-US"/>
        </w:rPr>
      </w:pPr>
      <w:r w:rsidRPr="00DA54AD">
        <w:rPr>
          <w:b/>
          <w:bCs/>
          <w:lang w:val="en-US"/>
        </w:rPr>
        <w:t xml:space="preserve">Figure S3: </w:t>
      </w:r>
      <w:r w:rsidRPr="00DA54AD">
        <w:rPr>
          <w:rFonts w:cstheme="minorHAnsi"/>
          <w:lang w:val="en-US"/>
        </w:rPr>
        <w:t xml:space="preserve">Visual Predictive Checks (VPCs) </w:t>
      </w:r>
      <w:r w:rsidRPr="00DA54AD">
        <w:rPr>
          <w:lang w:val="en-US"/>
        </w:rPr>
        <w:t xml:space="preserve">of </w:t>
      </w:r>
      <w:r w:rsidR="00F30830" w:rsidRPr="00DA54AD">
        <w:rPr>
          <w:lang w:val="en-US"/>
        </w:rPr>
        <w:t>clofazimine</w:t>
      </w:r>
      <w:r w:rsidRPr="00DA54AD">
        <w:rPr>
          <w:lang w:val="en-US"/>
        </w:rPr>
        <w:t xml:space="preserve"> accumulation over time on treatment</w:t>
      </w:r>
      <w:r w:rsidRPr="00DA54AD">
        <w:rPr>
          <w:rFonts w:cstheme="minorHAnsi"/>
          <w:lang w:val="en-US"/>
        </w:rPr>
        <w:t xml:space="preserve"> showing the observed 5</w:t>
      </w:r>
      <w:r w:rsidRPr="00DA54AD">
        <w:rPr>
          <w:rFonts w:cstheme="minorHAnsi"/>
          <w:vertAlign w:val="superscript"/>
          <w:lang w:val="en-US"/>
        </w:rPr>
        <w:t>th</w:t>
      </w:r>
      <w:r w:rsidRPr="00DA54AD">
        <w:rPr>
          <w:rFonts w:cstheme="minorHAnsi"/>
          <w:lang w:val="en-US"/>
        </w:rPr>
        <w:t>, 50</w:t>
      </w:r>
      <w:r w:rsidRPr="00DA54AD">
        <w:rPr>
          <w:rFonts w:cstheme="minorHAnsi"/>
          <w:vertAlign w:val="superscript"/>
          <w:lang w:val="en-US"/>
        </w:rPr>
        <w:t>th</w:t>
      </w:r>
      <w:r w:rsidRPr="00DA54AD">
        <w:rPr>
          <w:rFonts w:cstheme="minorHAnsi"/>
          <w:lang w:val="en-US"/>
        </w:rPr>
        <w:t>, and 95</w:t>
      </w:r>
      <w:r w:rsidRPr="00DA54AD">
        <w:rPr>
          <w:rFonts w:cstheme="minorHAnsi"/>
          <w:vertAlign w:val="superscript"/>
          <w:lang w:val="en-US"/>
        </w:rPr>
        <w:t>th</w:t>
      </w:r>
      <w:r w:rsidRPr="00DA54AD">
        <w:rPr>
          <w:rFonts w:cstheme="minorHAnsi"/>
          <w:lang w:val="en-US"/>
        </w:rPr>
        <w:t xml:space="preserve"> percentiles </w:t>
      </w:r>
      <w:bookmarkStart w:id="2" w:name="_Hlk173760296"/>
      <w:r w:rsidR="00C93AE0" w:rsidRPr="00DA54AD">
        <w:rPr>
          <w:lang w:val="en-US"/>
        </w:rPr>
        <w:t>(lower dashed, solid middle, and upper dashed lines, respectively)</w:t>
      </w:r>
      <w:bookmarkEnd w:id="2"/>
      <w:r w:rsidRPr="00DA54AD">
        <w:rPr>
          <w:rFonts w:cstheme="minorHAnsi"/>
          <w:lang w:val="en-US"/>
        </w:rPr>
        <w:t xml:space="preserve"> and the </w:t>
      </w:r>
      <w:r w:rsidR="001F1EA3" w:rsidRPr="00DA54AD">
        <w:rPr>
          <w:rFonts w:cstheme="minorHAnsi"/>
          <w:lang w:val="en-US"/>
        </w:rPr>
        <w:t>95</w:t>
      </w:r>
      <w:r w:rsidRPr="00DA54AD">
        <w:rPr>
          <w:rFonts w:cstheme="minorHAnsi"/>
          <w:lang w:val="en-US"/>
        </w:rPr>
        <w:t xml:space="preserve">% CI for the same percentiles (shaded areas) calculated from simulated data using the final PK model. </w:t>
      </w:r>
    </w:p>
    <w:p w14:paraId="72F2E033" w14:textId="78D5DCD4" w:rsidR="008E39EA" w:rsidRPr="00DA54AD" w:rsidRDefault="008E39EA">
      <w:pPr>
        <w:rPr>
          <w:lang w:val="en-US"/>
        </w:rPr>
      </w:pPr>
    </w:p>
    <w:p w14:paraId="7E3F275B" w14:textId="57D5B8FB" w:rsidR="008E39EA" w:rsidRPr="00DA54AD" w:rsidRDefault="008E39EA">
      <w:pPr>
        <w:rPr>
          <w:lang w:val="en-US"/>
        </w:rPr>
      </w:pPr>
    </w:p>
    <w:p w14:paraId="3D2656D1" w14:textId="02DD5D68" w:rsidR="008E39EA" w:rsidRPr="00DA54AD" w:rsidRDefault="008E39EA">
      <w:pPr>
        <w:rPr>
          <w:lang w:val="en-US"/>
        </w:rPr>
      </w:pPr>
    </w:p>
    <w:p w14:paraId="05440A03" w14:textId="42735CB8" w:rsidR="008E39EA" w:rsidRPr="00DA54AD" w:rsidRDefault="00BA5661" w:rsidP="008E39EA">
      <w:pPr>
        <w:tabs>
          <w:tab w:val="left" w:pos="4082"/>
        </w:tabs>
        <w:rPr>
          <w:b/>
          <w:bCs/>
          <w:lang w:val="en-US"/>
        </w:rPr>
      </w:pPr>
      <w:r w:rsidRPr="00DA54AD">
        <w:rPr>
          <w:b/>
          <w:bCs/>
          <w:lang w:val="en-US"/>
        </w:rPr>
        <w:t>Text</w:t>
      </w:r>
      <w:r w:rsidR="008E39EA" w:rsidRPr="00DA54AD">
        <w:rPr>
          <w:b/>
          <w:bCs/>
          <w:lang w:val="en-US"/>
        </w:rPr>
        <w:t xml:space="preserve"> S</w:t>
      </w:r>
      <w:r w:rsidRPr="00DA54AD">
        <w:rPr>
          <w:b/>
          <w:bCs/>
          <w:lang w:val="en-US"/>
        </w:rPr>
        <w:t>3</w:t>
      </w:r>
      <w:r w:rsidR="008E39EA" w:rsidRPr="00DA54AD">
        <w:rPr>
          <w:b/>
          <w:bCs/>
          <w:lang w:val="en-US"/>
        </w:rPr>
        <w:t>: Model code</w:t>
      </w:r>
    </w:p>
    <w:p w14:paraId="1E40D561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PROBLEM   Clofazimine population pharmacokinetic model</w:t>
      </w:r>
    </w:p>
    <w:p w14:paraId="3846BE3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INPUT          ID TIME DV EVID MDV AMT OCC WT STUDY </w:t>
      </w:r>
    </w:p>
    <w:p w14:paraId="0CFCCF07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DATA           … .csv IGNORE=@ </w:t>
      </w:r>
    </w:p>
    <w:p w14:paraId="599F011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3FA402D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Data</w:t>
      </w:r>
      <w:proofErr w:type="gramEnd"/>
      <w:r w:rsidRPr="00DA54AD">
        <w:rPr>
          <w:lang w:val="en-US"/>
        </w:rPr>
        <w:t xml:space="preserve"> dictionary</w:t>
      </w:r>
    </w:p>
    <w:p w14:paraId="727CD03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ID</w:t>
      </w:r>
      <w:proofErr w:type="gramEnd"/>
      <w:r w:rsidRPr="00DA54AD">
        <w:rPr>
          <w:lang w:val="en-US"/>
        </w:rPr>
        <w:tab/>
        <w:t>Subject ID number</w:t>
      </w:r>
    </w:p>
    <w:p w14:paraId="394DC8D2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TIME</w:t>
      </w:r>
      <w:proofErr w:type="gramEnd"/>
      <w:r w:rsidRPr="00DA54AD">
        <w:rPr>
          <w:lang w:val="en-US"/>
        </w:rPr>
        <w:tab/>
      </w:r>
      <w:proofErr w:type="spellStart"/>
      <w:r w:rsidRPr="00DA54AD">
        <w:rPr>
          <w:lang w:val="en-US"/>
        </w:rPr>
        <w:t>Time</w:t>
      </w:r>
      <w:proofErr w:type="spellEnd"/>
      <w:r w:rsidRPr="00DA54AD">
        <w:rPr>
          <w:lang w:val="en-US"/>
        </w:rPr>
        <w:t xml:space="preserve"> after start treatment (h)</w:t>
      </w:r>
    </w:p>
    <w:p w14:paraId="781DE226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DV</w:t>
      </w:r>
      <w:proofErr w:type="gramEnd"/>
      <w:r w:rsidRPr="00DA54AD">
        <w:rPr>
          <w:lang w:val="en-US"/>
        </w:rPr>
        <w:tab/>
        <w:t>Observed CFZ concentration (mg/L)</w:t>
      </w:r>
    </w:p>
    <w:p w14:paraId="2D79BF0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EVID</w:t>
      </w:r>
      <w:proofErr w:type="gramEnd"/>
      <w:r w:rsidRPr="00DA54AD">
        <w:rPr>
          <w:lang w:val="en-US"/>
        </w:rPr>
        <w:tab/>
        <w:t>Event ID</w:t>
      </w:r>
    </w:p>
    <w:p w14:paraId="32A2F0E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MDV</w:t>
      </w:r>
      <w:proofErr w:type="gramEnd"/>
      <w:r w:rsidRPr="00DA54AD">
        <w:rPr>
          <w:lang w:val="en-US"/>
        </w:rPr>
        <w:tab/>
        <w:t>Missing dependent variable</w:t>
      </w:r>
    </w:p>
    <w:p w14:paraId="3001651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AMT</w:t>
      </w:r>
      <w:proofErr w:type="gramEnd"/>
      <w:r w:rsidRPr="00DA54AD">
        <w:rPr>
          <w:lang w:val="en-US"/>
        </w:rPr>
        <w:tab/>
        <w:t>Amount (mg)</w:t>
      </w:r>
    </w:p>
    <w:p w14:paraId="4090685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OCC</w:t>
      </w:r>
      <w:proofErr w:type="gramEnd"/>
      <w:r w:rsidRPr="00DA54AD">
        <w:rPr>
          <w:lang w:val="en-US"/>
        </w:rPr>
        <w:tab/>
        <w:t>Occasion (0 for no PK sample, 1/2/3 for each PK day)</w:t>
      </w:r>
    </w:p>
    <w:p w14:paraId="7EFFBFE5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WT</w:t>
      </w:r>
      <w:proofErr w:type="gramEnd"/>
      <w:r w:rsidRPr="00DA54AD">
        <w:rPr>
          <w:lang w:val="en-US"/>
        </w:rPr>
        <w:tab/>
        <w:t>Weight (kg)</w:t>
      </w:r>
    </w:p>
    <w:p w14:paraId="3471C2C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STUDY</w:t>
      </w:r>
      <w:proofErr w:type="gramEnd"/>
      <w:r w:rsidRPr="00DA54AD">
        <w:rPr>
          <w:lang w:val="en-US"/>
        </w:rPr>
        <w:tab/>
      </w:r>
      <w:proofErr w:type="spellStart"/>
      <w:r w:rsidRPr="00DA54AD">
        <w:rPr>
          <w:lang w:val="en-US"/>
        </w:rPr>
        <w:t>Study</w:t>
      </w:r>
      <w:proofErr w:type="spellEnd"/>
      <w:r w:rsidRPr="00DA54AD">
        <w:rPr>
          <w:lang w:val="en-US"/>
        </w:rPr>
        <w:t xml:space="preserve"> identifier for C-LOAD =0, for PERC =1</w:t>
      </w:r>
    </w:p>
    <w:p w14:paraId="0B4A3F9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3A770C0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04163A66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SUBROUTINES ADVAN5</w:t>
      </w:r>
    </w:p>
    <w:p w14:paraId="63CB0F3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001327E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MODEL </w:t>
      </w:r>
    </w:p>
    <w:p w14:paraId="79EF16AB" w14:textId="6AEC219F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COMP=(</w:t>
      </w:r>
      <w:r w:rsidR="00261F55" w:rsidRPr="00DA54AD">
        <w:rPr>
          <w:lang w:val="en-US"/>
        </w:rPr>
        <w:t>DEPOT</w:t>
      </w:r>
      <w:r w:rsidRPr="00DA54AD">
        <w:rPr>
          <w:lang w:val="en-US"/>
        </w:rPr>
        <w:t>)</w:t>
      </w:r>
    </w:p>
    <w:p w14:paraId="64459615" w14:textId="65DA0F86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COMP=(TRANSIT)</w:t>
      </w:r>
    </w:p>
    <w:p w14:paraId="5C9B83C3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COMP=(CENTRAL)</w:t>
      </w:r>
    </w:p>
    <w:p w14:paraId="551AAB67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COMP=(PERIPHERAL)</w:t>
      </w:r>
    </w:p>
    <w:p w14:paraId="7B2E66E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3E2EBFF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PK</w:t>
      </w:r>
    </w:p>
    <w:p w14:paraId="2287B0A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A91313D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Allometric</w:t>
      </w:r>
      <w:proofErr w:type="gramEnd"/>
      <w:r w:rsidRPr="00DA54AD">
        <w:rPr>
          <w:lang w:val="en-US"/>
        </w:rPr>
        <w:t xml:space="preserve"> scaling parameters</w:t>
      </w:r>
    </w:p>
    <w:p w14:paraId="3F1AD5F0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spellStart"/>
      <w:r w:rsidRPr="00DA54AD">
        <w:rPr>
          <w:lang w:val="en-US"/>
        </w:rPr>
        <w:t>AlloCL</w:t>
      </w:r>
      <w:proofErr w:type="spellEnd"/>
      <w:r w:rsidRPr="00DA54AD">
        <w:rPr>
          <w:lang w:val="en-US"/>
        </w:rPr>
        <w:t xml:space="preserve"> = (WT/</w:t>
      </w:r>
      <w:proofErr w:type="gramStart"/>
      <w:r w:rsidRPr="00DA54AD">
        <w:rPr>
          <w:lang w:val="en-US"/>
        </w:rPr>
        <w:t>70)*</w:t>
      </w:r>
      <w:proofErr w:type="gramEnd"/>
      <w:r w:rsidRPr="00DA54AD">
        <w:rPr>
          <w:lang w:val="en-US"/>
        </w:rPr>
        <w:t>*0.75</w:t>
      </w:r>
    </w:p>
    <w:p w14:paraId="038E3DC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AlloV  =</w:t>
      </w:r>
      <w:proofErr w:type="gramEnd"/>
      <w:r w:rsidRPr="00DA54AD">
        <w:rPr>
          <w:lang w:val="en-US"/>
        </w:rPr>
        <w:t xml:space="preserve"> (WT/70)**1 </w:t>
      </w:r>
    </w:p>
    <w:p w14:paraId="32D0F035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149BDD9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PK</w:t>
      </w:r>
      <w:proofErr w:type="gramEnd"/>
      <w:r w:rsidRPr="00DA54AD">
        <w:rPr>
          <w:lang w:val="en-US"/>
        </w:rPr>
        <w:t xml:space="preserve"> parameters</w:t>
      </w:r>
    </w:p>
    <w:p w14:paraId="3A902359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TVCL</w:t>
      </w:r>
      <w:r w:rsidRPr="00DA54AD">
        <w:rPr>
          <w:lang w:val="en-US"/>
        </w:rPr>
        <w:tab/>
        <w:t xml:space="preserve">= </w:t>
      </w:r>
      <w:proofErr w:type="gramStart"/>
      <w:r w:rsidRPr="00DA54AD">
        <w:rPr>
          <w:lang w:val="en-US"/>
        </w:rPr>
        <w:t>THETA(</w:t>
      </w:r>
      <w:proofErr w:type="gramEnd"/>
      <w:r w:rsidRPr="00DA54AD">
        <w:rPr>
          <w:lang w:val="en-US"/>
        </w:rPr>
        <w:t>1)</w:t>
      </w:r>
    </w:p>
    <w:p w14:paraId="46A8EA1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TVV</w:t>
      </w:r>
      <w:r w:rsidRPr="00DA54AD">
        <w:rPr>
          <w:lang w:val="en-US"/>
        </w:rPr>
        <w:tab/>
        <w:t xml:space="preserve">= </w:t>
      </w:r>
      <w:proofErr w:type="gramStart"/>
      <w:r w:rsidRPr="00DA54AD">
        <w:rPr>
          <w:lang w:val="en-US"/>
        </w:rPr>
        <w:t>THETA(</w:t>
      </w:r>
      <w:proofErr w:type="gramEnd"/>
      <w:r w:rsidRPr="00DA54AD">
        <w:rPr>
          <w:lang w:val="en-US"/>
        </w:rPr>
        <w:t xml:space="preserve">2) </w:t>
      </w:r>
    </w:p>
    <w:p w14:paraId="59296F9C" w14:textId="67071850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TV</w:t>
      </w:r>
      <w:r w:rsidR="00261F55" w:rsidRPr="00DA54AD">
        <w:rPr>
          <w:lang w:val="en-US"/>
        </w:rPr>
        <w:t>KTR</w:t>
      </w:r>
      <w:r w:rsidRPr="00DA54AD">
        <w:rPr>
          <w:lang w:val="en-US"/>
        </w:rPr>
        <w:tab/>
        <w:t xml:space="preserve">= </w:t>
      </w:r>
      <w:proofErr w:type="gramStart"/>
      <w:r w:rsidRPr="00DA54AD">
        <w:rPr>
          <w:lang w:val="en-US"/>
        </w:rPr>
        <w:t>THETA(</w:t>
      </w:r>
      <w:proofErr w:type="gramEnd"/>
      <w:r w:rsidRPr="00DA54AD">
        <w:rPr>
          <w:lang w:val="en-US"/>
        </w:rPr>
        <w:t>3)</w:t>
      </w:r>
    </w:p>
    <w:p w14:paraId="25ABAC29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TVQ</w:t>
      </w:r>
      <w:r w:rsidRPr="00DA54AD">
        <w:rPr>
          <w:lang w:val="en-US"/>
        </w:rPr>
        <w:tab/>
        <w:t xml:space="preserve">= </w:t>
      </w:r>
      <w:proofErr w:type="gramStart"/>
      <w:r w:rsidRPr="00DA54AD">
        <w:rPr>
          <w:lang w:val="en-US"/>
        </w:rPr>
        <w:t>THETA(</w:t>
      </w:r>
      <w:proofErr w:type="gramEnd"/>
      <w:r w:rsidRPr="00DA54AD">
        <w:rPr>
          <w:lang w:val="en-US"/>
        </w:rPr>
        <w:t>4)</w:t>
      </w:r>
    </w:p>
    <w:p w14:paraId="45F8575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TVVp1</w:t>
      </w:r>
      <w:r w:rsidRPr="00DA54AD">
        <w:rPr>
          <w:lang w:val="en-US"/>
        </w:rPr>
        <w:tab/>
        <w:t xml:space="preserve">= </w:t>
      </w:r>
      <w:proofErr w:type="gramStart"/>
      <w:r w:rsidRPr="00DA54AD">
        <w:rPr>
          <w:lang w:val="en-US"/>
        </w:rPr>
        <w:t>THETA(</w:t>
      </w:r>
      <w:proofErr w:type="gramEnd"/>
      <w:r w:rsidRPr="00DA54AD">
        <w:rPr>
          <w:lang w:val="en-US"/>
        </w:rPr>
        <w:t>5)</w:t>
      </w:r>
    </w:p>
    <w:p w14:paraId="633C8D02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24FA7A1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spellStart"/>
      <w:r w:rsidRPr="00DA54AD">
        <w:rPr>
          <w:lang w:val="en-US"/>
        </w:rPr>
        <w:t>highdoseEFF</w:t>
      </w:r>
      <w:proofErr w:type="spellEnd"/>
      <w:r w:rsidRPr="00DA54AD">
        <w:rPr>
          <w:lang w:val="en-US"/>
        </w:rPr>
        <w:t>=1</w:t>
      </w:r>
    </w:p>
    <w:p w14:paraId="382AA191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IF(</w:t>
      </w:r>
      <w:proofErr w:type="gramEnd"/>
      <w:r w:rsidRPr="00DA54AD">
        <w:rPr>
          <w:lang w:val="en-US"/>
        </w:rPr>
        <w:t xml:space="preserve">highdose.EQ.1) </w:t>
      </w:r>
      <w:proofErr w:type="spellStart"/>
      <w:r w:rsidRPr="00DA54AD">
        <w:rPr>
          <w:lang w:val="en-US"/>
        </w:rPr>
        <w:t>highdoseEFF</w:t>
      </w:r>
      <w:proofErr w:type="spellEnd"/>
      <w:r w:rsidRPr="00DA54AD">
        <w:rPr>
          <w:lang w:val="en-US"/>
        </w:rPr>
        <w:t xml:space="preserve"> = THETA(6)</w:t>
      </w:r>
    </w:p>
    <w:p w14:paraId="5685100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9C44936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Variability</w:t>
      </w:r>
      <w:proofErr w:type="gramEnd"/>
    </w:p>
    <w:p w14:paraId="0A397BB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IIVCL </w:t>
      </w:r>
      <w:r w:rsidRPr="00DA54AD">
        <w:rPr>
          <w:lang w:val="en-US"/>
        </w:rPr>
        <w:tab/>
        <w:t>= EXP(</w:t>
      </w:r>
      <w:proofErr w:type="gramStart"/>
      <w:r w:rsidRPr="00DA54AD">
        <w:rPr>
          <w:lang w:val="en-US"/>
        </w:rPr>
        <w:t>ETA(</w:t>
      </w:r>
      <w:proofErr w:type="gramEnd"/>
      <w:r w:rsidRPr="00DA54AD">
        <w:rPr>
          <w:lang w:val="en-US"/>
        </w:rPr>
        <w:t>1))</w:t>
      </w:r>
    </w:p>
    <w:p w14:paraId="5A4B6F1F" w14:textId="42858C80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IIVK</w:t>
      </w:r>
      <w:r w:rsidR="00261F55" w:rsidRPr="00DA54AD">
        <w:rPr>
          <w:lang w:val="en-US"/>
        </w:rPr>
        <w:t>TR</w:t>
      </w:r>
      <w:r w:rsidRPr="00DA54AD">
        <w:rPr>
          <w:lang w:val="en-US"/>
        </w:rPr>
        <w:tab/>
        <w:t>= EXP(</w:t>
      </w:r>
      <w:proofErr w:type="gramStart"/>
      <w:r w:rsidRPr="00DA54AD">
        <w:rPr>
          <w:lang w:val="en-US"/>
        </w:rPr>
        <w:t>ETA(</w:t>
      </w:r>
      <w:proofErr w:type="gramEnd"/>
      <w:r w:rsidRPr="00DA54AD">
        <w:rPr>
          <w:lang w:val="en-US"/>
        </w:rPr>
        <w:t>2))</w:t>
      </w:r>
    </w:p>
    <w:p w14:paraId="1AF2E416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IOVF = 1</w:t>
      </w:r>
    </w:p>
    <w:p w14:paraId="7324E213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IF(</w:t>
      </w:r>
      <w:proofErr w:type="gramEnd"/>
      <w:r w:rsidRPr="00DA54AD">
        <w:rPr>
          <w:lang w:val="en-US"/>
        </w:rPr>
        <w:t>OCC.EQ.1)IOVF</w:t>
      </w:r>
      <w:r w:rsidRPr="00DA54AD">
        <w:rPr>
          <w:lang w:val="en-US"/>
        </w:rPr>
        <w:tab/>
        <w:t>= EXP(ETA(3))</w:t>
      </w:r>
    </w:p>
    <w:p w14:paraId="6901FB0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IF(</w:t>
      </w:r>
      <w:proofErr w:type="gramEnd"/>
      <w:r w:rsidRPr="00DA54AD">
        <w:rPr>
          <w:lang w:val="en-US"/>
        </w:rPr>
        <w:t>OCC.EQ.2)IOVF</w:t>
      </w:r>
      <w:r w:rsidRPr="00DA54AD">
        <w:rPr>
          <w:lang w:val="en-US"/>
        </w:rPr>
        <w:tab/>
        <w:t>= EXP(ETA(4))</w:t>
      </w:r>
    </w:p>
    <w:p w14:paraId="0C08D6D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IF(</w:t>
      </w:r>
      <w:proofErr w:type="gramEnd"/>
      <w:r w:rsidRPr="00DA54AD">
        <w:rPr>
          <w:lang w:val="en-US"/>
        </w:rPr>
        <w:t>OCC.EQ.3)IOVF</w:t>
      </w:r>
      <w:r w:rsidRPr="00DA54AD">
        <w:rPr>
          <w:lang w:val="en-US"/>
        </w:rPr>
        <w:tab/>
        <w:t>= EXP(ETA(5))</w:t>
      </w:r>
    </w:p>
    <w:p w14:paraId="4A27145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5844B283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; Parameters</w:t>
      </w:r>
    </w:p>
    <w:p w14:paraId="5E81220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CL </w:t>
      </w:r>
      <w:r w:rsidRPr="00DA54AD">
        <w:rPr>
          <w:lang w:val="en-US"/>
        </w:rPr>
        <w:tab/>
        <w:t>= TVCL * IIVCL</w:t>
      </w:r>
      <w:r w:rsidRPr="00DA54AD">
        <w:rPr>
          <w:lang w:val="en-US"/>
        </w:rPr>
        <w:tab/>
        <w:t xml:space="preserve">* </w:t>
      </w:r>
      <w:proofErr w:type="spellStart"/>
      <w:r w:rsidRPr="00DA54AD">
        <w:rPr>
          <w:lang w:val="en-US"/>
        </w:rPr>
        <w:t>AlloCL</w:t>
      </w:r>
      <w:proofErr w:type="spellEnd"/>
    </w:p>
    <w:p w14:paraId="1B04647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V </w:t>
      </w:r>
      <w:r w:rsidRPr="00DA54AD">
        <w:rPr>
          <w:lang w:val="en-US"/>
        </w:rPr>
        <w:tab/>
        <w:t xml:space="preserve">= TVV </w:t>
      </w:r>
      <w:r w:rsidRPr="00DA54AD">
        <w:rPr>
          <w:lang w:val="en-US"/>
        </w:rPr>
        <w:tab/>
      </w:r>
      <w:r w:rsidRPr="00DA54AD">
        <w:rPr>
          <w:lang w:val="en-US"/>
        </w:rPr>
        <w:tab/>
        <w:t>* AlloV</w:t>
      </w:r>
    </w:p>
    <w:p w14:paraId="128E892A" w14:textId="3678B4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K</w:t>
      </w:r>
      <w:r w:rsidR="00261F55" w:rsidRPr="00DA54AD">
        <w:rPr>
          <w:lang w:val="en-US"/>
        </w:rPr>
        <w:t>TR</w:t>
      </w:r>
      <w:r w:rsidRPr="00DA54AD">
        <w:rPr>
          <w:lang w:val="en-US"/>
        </w:rPr>
        <w:t xml:space="preserve"> </w:t>
      </w:r>
      <w:r w:rsidRPr="00DA54AD">
        <w:rPr>
          <w:lang w:val="en-US"/>
        </w:rPr>
        <w:tab/>
        <w:t>= TVK</w:t>
      </w:r>
      <w:r w:rsidR="00261F55" w:rsidRPr="00DA54AD">
        <w:rPr>
          <w:lang w:val="en-US"/>
        </w:rPr>
        <w:t>TR</w:t>
      </w:r>
      <w:r w:rsidRPr="00DA54AD">
        <w:rPr>
          <w:lang w:val="en-US"/>
        </w:rPr>
        <w:t xml:space="preserve"> * IIV</w:t>
      </w:r>
      <w:r w:rsidR="00261F55" w:rsidRPr="00DA54AD">
        <w:rPr>
          <w:lang w:val="en-US"/>
        </w:rPr>
        <w:t>KTR</w:t>
      </w:r>
    </w:p>
    <w:p w14:paraId="0130CDA1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Q</w:t>
      </w:r>
      <w:r w:rsidRPr="00DA54AD">
        <w:rPr>
          <w:lang w:val="en-US"/>
        </w:rPr>
        <w:tab/>
        <w:t xml:space="preserve">= TVQ </w:t>
      </w:r>
      <w:r w:rsidRPr="00DA54AD">
        <w:rPr>
          <w:lang w:val="en-US"/>
        </w:rPr>
        <w:tab/>
        <w:t xml:space="preserve"> </w:t>
      </w:r>
      <w:r w:rsidRPr="00DA54AD">
        <w:rPr>
          <w:lang w:val="en-US"/>
        </w:rPr>
        <w:tab/>
        <w:t xml:space="preserve">* </w:t>
      </w:r>
      <w:proofErr w:type="spellStart"/>
      <w:r w:rsidRPr="00DA54AD">
        <w:rPr>
          <w:lang w:val="en-US"/>
        </w:rPr>
        <w:t>AlloCL</w:t>
      </w:r>
      <w:proofErr w:type="spellEnd"/>
    </w:p>
    <w:p w14:paraId="484D43E6" w14:textId="2244983B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Vp1</w:t>
      </w:r>
      <w:r w:rsidRPr="00DA54AD">
        <w:rPr>
          <w:lang w:val="en-US"/>
        </w:rPr>
        <w:tab/>
        <w:t xml:space="preserve">= TVVp1 </w:t>
      </w:r>
      <w:r w:rsidRPr="00DA54AD">
        <w:rPr>
          <w:lang w:val="en-US"/>
        </w:rPr>
        <w:tab/>
      </w:r>
      <w:r w:rsidR="00553907" w:rsidRPr="00DA54AD">
        <w:rPr>
          <w:lang w:val="en-US"/>
        </w:rPr>
        <w:t xml:space="preserve">               </w:t>
      </w:r>
      <w:r w:rsidRPr="00DA54AD">
        <w:rPr>
          <w:lang w:val="en-US"/>
        </w:rPr>
        <w:t>* AlloV</w:t>
      </w:r>
    </w:p>
    <w:p w14:paraId="5732A10D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C595480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Bioavailability</w:t>
      </w:r>
      <w:proofErr w:type="gramEnd"/>
    </w:p>
    <w:p w14:paraId="1A0B981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F1</w:t>
      </w:r>
      <w:r w:rsidRPr="00DA54AD">
        <w:rPr>
          <w:lang w:val="en-US"/>
        </w:rPr>
        <w:tab/>
        <w:t>= 1* IOVF *</w:t>
      </w:r>
      <w:proofErr w:type="spellStart"/>
      <w:r w:rsidRPr="00DA54AD">
        <w:rPr>
          <w:lang w:val="en-US"/>
        </w:rPr>
        <w:t>highdoseEFF</w:t>
      </w:r>
      <w:proofErr w:type="spellEnd"/>
    </w:p>
    <w:p w14:paraId="49D702F9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5899E90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t>;Rate</w:t>
      </w:r>
      <w:proofErr w:type="gramEnd"/>
      <w:r w:rsidRPr="00DA54AD">
        <w:rPr>
          <w:lang w:val="en-US"/>
        </w:rPr>
        <w:t xml:space="preserve"> constants</w:t>
      </w:r>
    </w:p>
    <w:p w14:paraId="238D2123" w14:textId="1827F15F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K12 =K</w:t>
      </w:r>
      <w:r w:rsidR="00261F55" w:rsidRPr="00DA54AD">
        <w:rPr>
          <w:lang w:val="en-US"/>
        </w:rPr>
        <w:t>TR</w:t>
      </w:r>
    </w:p>
    <w:p w14:paraId="783CF7A8" w14:textId="20ACA3B9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K23 =K</w:t>
      </w:r>
      <w:r w:rsidR="00261F55" w:rsidRPr="00DA54AD">
        <w:rPr>
          <w:lang w:val="en-US"/>
        </w:rPr>
        <w:t>TR</w:t>
      </w:r>
    </w:p>
    <w:p w14:paraId="55F5CDD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K30 =CL/V</w:t>
      </w:r>
    </w:p>
    <w:p w14:paraId="51E74511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K34 =Q/V</w:t>
      </w:r>
    </w:p>
    <w:p w14:paraId="30517657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K43 =Q/Vp1</w:t>
      </w:r>
    </w:p>
    <w:p w14:paraId="4035C74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6A2B39FF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ERROR</w:t>
      </w:r>
    </w:p>
    <w:p w14:paraId="175CDCD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609182A4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IPRED = </w:t>
      </w:r>
      <w:proofErr w:type="gramStart"/>
      <w:r w:rsidRPr="00DA54AD">
        <w:rPr>
          <w:lang w:val="en-US"/>
        </w:rPr>
        <w:t>A(</w:t>
      </w:r>
      <w:proofErr w:type="gramEnd"/>
      <w:r w:rsidRPr="00DA54AD">
        <w:rPr>
          <w:lang w:val="en-US"/>
        </w:rPr>
        <w:t>3)/V</w:t>
      </w:r>
    </w:p>
    <w:p w14:paraId="494DB98D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5D4263F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proofErr w:type="gramStart"/>
      <w:r w:rsidRPr="00DA54AD">
        <w:rPr>
          <w:lang w:val="en-US"/>
        </w:rPr>
        <w:lastRenderedPageBreak/>
        <w:t>;Error</w:t>
      </w:r>
      <w:proofErr w:type="gramEnd"/>
      <w:r w:rsidRPr="00DA54AD">
        <w:rPr>
          <w:lang w:val="en-US"/>
        </w:rPr>
        <w:t xml:space="preserve"> model</w:t>
      </w:r>
    </w:p>
    <w:p w14:paraId="76CC186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PROPERR= </w:t>
      </w:r>
      <w:proofErr w:type="gramStart"/>
      <w:r w:rsidRPr="00DA54AD">
        <w:rPr>
          <w:lang w:val="en-US"/>
        </w:rPr>
        <w:t>EPS(</w:t>
      </w:r>
      <w:proofErr w:type="gramEnd"/>
      <w:r w:rsidRPr="00DA54AD">
        <w:rPr>
          <w:lang w:val="en-US"/>
        </w:rPr>
        <w:t>1)</w:t>
      </w:r>
    </w:p>
    <w:p w14:paraId="2601A181" w14:textId="078A4A91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ADDERR= </w:t>
      </w:r>
      <w:proofErr w:type="gramStart"/>
      <w:r w:rsidRPr="00DA54AD">
        <w:rPr>
          <w:lang w:val="en-US"/>
        </w:rPr>
        <w:t>EPS(</w:t>
      </w:r>
      <w:proofErr w:type="gramEnd"/>
      <w:r w:rsidRPr="00DA54AD">
        <w:rPr>
          <w:lang w:val="en-US"/>
        </w:rPr>
        <w:t>2)</w:t>
      </w:r>
    </w:p>
    <w:p w14:paraId="279D862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6130CAD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Y = IPRED *(1+ </w:t>
      </w:r>
      <w:proofErr w:type="gramStart"/>
      <w:r w:rsidRPr="00DA54AD">
        <w:rPr>
          <w:lang w:val="en-US"/>
        </w:rPr>
        <w:t>PROPERR)+</w:t>
      </w:r>
      <w:proofErr w:type="gramEnd"/>
      <w:r w:rsidRPr="00DA54AD">
        <w:rPr>
          <w:lang w:val="en-US"/>
        </w:rPr>
        <w:t>ADDERR</w:t>
      </w:r>
    </w:p>
    <w:p w14:paraId="27E305FB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B69408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THETA</w:t>
      </w:r>
    </w:p>
    <w:p w14:paraId="1FDD6CC9" w14:textId="60550190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(0, 4.</w:t>
      </w:r>
      <w:r w:rsidR="00261F55" w:rsidRPr="00DA54AD">
        <w:rPr>
          <w:lang w:val="en-US"/>
        </w:rPr>
        <w:t>17</w:t>
      </w:r>
      <w:proofErr w:type="gramStart"/>
      <w:r w:rsidRPr="00DA54AD">
        <w:rPr>
          <w:lang w:val="en-US"/>
        </w:rPr>
        <w:t>) ;</w:t>
      </w:r>
      <w:proofErr w:type="gramEnd"/>
      <w:r w:rsidRPr="00DA54AD">
        <w:rPr>
          <w:lang w:val="en-US"/>
        </w:rPr>
        <w:t xml:space="preserve"> 1 CL</w:t>
      </w:r>
    </w:p>
    <w:p w14:paraId="0CA32A86" w14:textId="24EF0416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(0, 4</w:t>
      </w:r>
      <w:r w:rsidR="00261F55" w:rsidRPr="00DA54AD">
        <w:rPr>
          <w:lang w:val="en-US"/>
        </w:rPr>
        <w:t>60</w:t>
      </w:r>
      <w:proofErr w:type="gramStart"/>
      <w:r w:rsidRPr="00DA54AD">
        <w:rPr>
          <w:lang w:val="en-US"/>
        </w:rPr>
        <w:t>) ;</w:t>
      </w:r>
      <w:proofErr w:type="gramEnd"/>
      <w:r w:rsidRPr="00DA54AD">
        <w:rPr>
          <w:lang w:val="en-US"/>
        </w:rPr>
        <w:t xml:space="preserve"> 2 V</w:t>
      </w:r>
    </w:p>
    <w:p w14:paraId="6AA2FF70" w14:textId="09360381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(0, 0.</w:t>
      </w:r>
      <w:r w:rsidR="00261F55" w:rsidRPr="00DA54AD">
        <w:rPr>
          <w:lang w:val="en-US"/>
        </w:rPr>
        <w:t>68</w:t>
      </w:r>
      <w:r w:rsidR="003563E0" w:rsidRPr="00DA54AD">
        <w:rPr>
          <w:lang w:val="en-US"/>
        </w:rPr>
        <w:t>3</w:t>
      </w:r>
      <w:proofErr w:type="gramStart"/>
      <w:r w:rsidRPr="00DA54AD">
        <w:rPr>
          <w:lang w:val="en-US"/>
        </w:rPr>
        <w:t>) ;</w:t>
      </w:r>
      <w:proofErr w:type="gramEnd"/>
      <w:r w:rsidRPr="00DA54AD">
        <w:rPr>
          <w:lang w:val="en-US"/>
        </w:rPr>
        <w:t xml:space="preserve"> 3 KA</w:t>
      </w:r>
    </w:p>
    <w:p w14:paraId="0A2E64B3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(0, 24.6</w:t>
      </w:r>
      <w:proofErr w:type="gramStart"/>
      <w:r w:rsidRPr="00DA54AD">
        <w:rPr>
          <w:lang w:val="en-US"/>
        </w:rPr>
        <w:t>) ;</w:t>
      </w:r>
      <w:proofErr w:type="gramEnd"/>
      <w:r w:rsidRPr="00DA54AD">
        <w:rPr>
          <w:lang w:val="en-US"/>
        </w:rPr>
        <w:t xml:space="preserve"> 4 Q</w:t>
      </w:r>
    </w:p>
    <w:p w14:paraId="30D9E7EB" w14:textId="78690944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(0, </w:t>
      </w:r>
      <w:r w:rsidR="00261F55" w:rsidRPr="00DA54AD">
        <w:rPr>
          <w:lang w:val="en-US"/>
        </w:rPr>
        <w:t>10100</w:t>
      </w:r>
      <w:proofErr w:type="gramStart"/>
      <w:r w:rsidRPr="00DA54AD">
        <w:rPr>
          <w:lang w:val="en-US"/>
        </w:rPr>
        <w:t>) ;</w:t>
      </w:r>
      <w:proofErr w:type="gramEnd"/>
      <w:r w:rsidRPr="00DA54AD">
        <w:rPr>
          <w:lang w:val="en-US"/>
        </w:rPr>
        <w:t xml:space="preserve"> 5 Vp1</w:t>
      </w:r>
    </w:p>
    <w:p w14:paraId="32A2E163" w14:textId="3AAECD12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(0, 0.</w:t>
      </w:r>
      <w:r w:rsidR="00261F55" w:rsidRPr="00DA54AD">
        <w:rPr>
          <w:lang w:val="en-US"/>
        </w:rPr>
        <w:t>736</w:t>
      </w:r>
      <w:r w:rsidRPr="00DA54AD">
        <w:rPr>
          <w:lang w:val="en-US"/>
        </w:rPr>
        <w:t xml:space="preserve">) ;6 F </w:t>
      </w:r>
      <w:proofErr w:type="spellStart"/>
      <w:r w:rsidRPr="00DA54AD">
        <w:rPr>
          <w:lang w:val="en-US"/>
        </w:rPr>
        <w:t>highdose</w:t>
      </w:r>
      <w:proofErr w:type="spellEnd"/>
    </w:p>
    <w:p w14:paraId="2DAD6397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6FD25C6A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OMEGA</w:t>
      </w:r>
    </w:p>
    <w:p w14:paraId="74303010" w14:textId="07927070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 </w:t>
      </w:r>
      <w:proofErr w:type="gramStart"/>
      <w:r w:rsidRPr="00DA54AD">
        <w:rPr>
          <w:lang w:val="en-US"/>
        </w:rPr>
        <w:t>0.5</w:t>
      </w:r>
      <w:r w:rsidR="00261F55" w:rsidRPr="00DA54AD">
        <w:rPr>
          <w:lang w:val="en-US"/>
        </w:rPr>
        <w:t>5</w:t>
      </w:r>
      <w:r w:rsidRPr="00DA54AD">
        <w:rPr>
          <w:lang w:val="en-US"/>
        </w:rPr>
        <w:t xml:space="preserve"> ;</w:t>
      </w:r>
      <w:proofErr w:type="gramEnd"/>
      <w:r w:rsidRPr="00DA54AD">
        <w:rPr>
          <w:lang w:val="en-US"/>
        </w:rPr>
        <w:t xml:space="preserve"> 1 IIV CL</w:t>
      </w:r>
    </w:p>
    <w:p w14:paraId="77B0C2D5" w14:textId="1C675628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 </w:t>
      </w:r>
      <w:proofErr w:type="gramStart"/>
      <w:r w:rsidRPr="00DA54AD">
        <w:rPr>
          <w:lang w:val="en-US"/>
        </w:rPr>
        <w:t>0.</w:t>
      </w:r>
      <w:r w:rsidR="00261F55" w:rsidRPr="00DA54AD">
        <w:rPr>
          <w:lang w:val="en-US"/>
        </w:rPr>
        <w:t>501</w:t>
      </w:r>
      <w:r w:rsidRPr="00DA54AD">
        <w:rPr>
          <w:lang w:val="en-US"/>
        </w:rPr>
        <w:t xml:space="preserve"> ;</w:t>
      </w:r>
      <w:proofErr w:type="gramEnd"/>
      <w:r w:rsidRPr="00DA54AD">
        <w:rPr>
          <w:lang w:val="en-US"/>
        </w:rPr>
        <w:t xml:space="preserve"> 2 IIV K</w:t>
      </w:r>
      <w:r w:rsidR="00261F55" w:rsidRPr="00DA54AD">
        <w:rPr>
          <w:lang w:val="en-US"/>
        </w:rPr>
        <w:t>TR</w:t>
      </w:r>
    </w:p>
    <w:p w14:paraId="532F4A4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OMEGA </w:t>
      </w:r>
      <w:proofErr w:type="gramStart"/>
      <w:r w:rsidRPr="00DA54AD">
        <w:rPr>
          <w:lang w:val="en-US"/>
        </w:rPr>
        <w:t>BLOCK(</w:t>
      </w:r>
      <w:proofErr w:type="gramEnd"/>
      <w:r w:rsidRPr="00DA54AD">
        <w:rPr>
          <w:lang w:val="en-US"/>
        </w:rPr>
        <w:t xml:space="preserve">1) </w:t>
      </w:r>
    </w:p>
    <w:p w14:paraId="584285F3" w14:textId="69733F80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 </w:t>
      </w:r>
      <w:proofErr w:type="gramStart"/>
      <w:r w:rsidRPr="00DA54AD">
        <w:rPr>
          <w:lang w:val="en-US"/>
        </w:rPr>
        <w:t>0.4</w:t>
      </w:r>
      <w:r w:rsidR="00261F55" w:rsidRPr="00DA54AD">
        <w:rPr>
          <w:lang w:val="en-US"/>
        </w:rPr>
        <w:t>88</w:t>
      </w:r>
      <w:r w:rsidRPr="00DA54AD">
        <w:rPr>
          <w:lang w:val="en-US"/>
        </w:rPr>
        <w:t xml:space="preserve"> ;</w:t>
      </w:r>
      <w:proofErr w:type="gramEnd"/>
      <w:r w:rsidRPr="00DA54AD">
        <w:rPr>
          <w:lang w:val="en-US"/>
        </w:rPr>
        <w:t xml:space="preserve"> 3 IOV F</w:t>
      </w:r>
    </w:p>
    <w:p w14:paraId="0B199F89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OMEGA </w:t>
      </w:r>
      <w:proofErr w:type="gramStart"/>
      <w:r w:rsidRPr="00DA54AD">
        <w:rPr>
          <w:lang w:val="en-US"/>
        </w:rPr>
        <w:t>BLOCK(</w:t>
      </w:r>
      <w:proofErr w:type="gramEnd"/>
      <w:r w:rsidRPr="00DA54AD">
        <w:rPr>
          <w:lang w:val="en-US"/>
        </w:rPr>
        <w:t>1) SAME</w:t>
      </w:r>
    </w:p>
    <w:p w14:paraId="7109FF97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OMEGA </w:t>
      </w:r>
      <w:proofErr w:type="gramStart"/>
      <w:r w:rsidRPr="00DA54AD">
        <w:rPr>
          <w:lang w:val="en-US"/>
        </w:rPr>
        <w:t>BLOCK(</w:t>
      </w:r>
      <w:proofErr w:type="gramEnd"/>
      <w:r w:rsidRPr="00DA54AD">
        <w:rPr>
          <w:lang w:val="en-US"/>
        </w:rPr>
        <w:t>1) SAME</w:t>
      </w:r>
    </w:p>
    <w:p w14:paraId="279F463C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2456215F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SIGMA</w:t>
      </w:r>
    </w:p>
    <w:p w14:paraId="174B0E7C" w14:textId="4E0DFF7C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 </w:t>
      </w:r>
      <w:proofErr w:type="gramStart"/>
      <w:r w:rsidRPr="00DA54AD">
        <w:rPr>
          <w:lang w:val="en-US"/>
        </w:rPr>
        <w:t>0.00</w:t>
      </w:r>
      <w:r w:rsidR="00261F55" w:rsidRPr="00DA54AD">
        <w:rPr>
          <w:lang w:val="en-US"/>
        </w:rPr>
        <w:t>639</w:t>
      </w:r>
      <w:r w:rsidRPr="00DA54AD">
        <w:rPr>
          <w:lang w:val="en-US"/>
        </w:rPr>
        <w:t xml:space="preserve"> ;</w:t>
      </w:r>
      <w:proofErr w:type="gramEnd"/>
      <w:r w:rsidRPr="00DA54AD">
        <w:rPr>
          <w:lang w:val="en-US"/>
        </w:rPr>
        <w:t xml:space="preserve"> Prop</w:t>
      </w:r>
      <w:r w:rsidR="00261F55" w:rsidRPr="00DA54AD">
        <w:rPr>
          <w:lang w:val="en-US"/>
        </w:rPr>
        <w:t xml:space="preserve">ortional </w:t>
      </w:r>
      <w:r w:rsidRPr="00DA54AD">
        <w:rPr>
          <w:lang w:val="en-US"/>
        </w:rPr>
        <w:t>err</w:t>
      </w:r>
      <w:r w:rsidR="00261F55" w:rsidRPr="00DA54AD">
        <w:rPr>
          <w:lang w:val="en-US"/>
        </w:rPr>
        <w:t>or</w:t>
      </w:r>
    </w:p>
    <w:p w14:paraId="35775DC6" w14:textId="66C7323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 </w:t>
      </w:r>
      <w:proofErr w:type="gramStart"/>
      <w:r w:rsidRPr="00DA54AD">
        <w:rPr>
          <w:lang w:val="en-US"/>
        </w:rPr>
        <w:t>0.00</w:t>
      </w:r>
      <w:r w:rsidR="00261F55" w:rsidRPr="00DA54AD">
        <w:rPr>
          <w:lang w:val="en-US"/>
        </w:rPr>
        <w:t>174</w:t>
      </w:r>
      <w:r w:rsidRPr="00DA54AD">
        <w:rPr>
          <w:lang w:val="en-US"/>
        </w:rPr>
        <w:t xml:space="preserve"> ;</w:t>
      </w:r>
      <w:proofErr w:type="gramEnd"/>
      <w:r w:rsidRPr="00DA54AD">
        <w:rPr>
          <w:lang w:val="en-US"/>
        </w:rPr>
        <w:t xml:space="preserve"> </w:t>
      </w:r>
      <w:r w:rsidR="00261F55" w:rsidRPr="00DA54AD">
        <w:rPr>
          <w:lang w:val="en-US"/>
        </w:rPr>
        <w:t>Additive error</w:t>
      </w:r>
    </w:p>
    <w:p w14:paraId="3F554DA5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46908F2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>$ESTIMATION METHOD=1 INTER MAXEVAL=9999 NOABORT PRINT=1</w:t>
      </w:r>
    </w:p>
    <w:p w14:paraId="32D1A231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COVARIANCE </w:t>
      </w:r>
    </w:p>
    <w:p w14:paraId="2F47FA68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</w:p>
    <w:p w14:paraId="775E41FE" w14:textId="77777777" w:rsidR="008E39EA" w:rsidRPr="00DA54AD" w:rsidRDefault="008E39EA" w:rsidP="008E39EA">
      <w:pPr>
        <w:tabs>
          <w:tab w:val="left" w:pos="4082"/>
        </w:tabs>
        <w:spacing w:after="0" w:line="240" w:lineRule="auto"/>
        <w:rPr>
          <w:lang w:val="en-US"/>
        </w:rPr>
      </w:pPr>
      <w:r w:rsidRPr="00DA54AD">
        <w:rPr>
          <w:lang w:val="en-US"/>
        </w:rPr>
        <w:t xml:space="preserve">$TABLE </w:t>
      </w:r>
      <w:proofErr w:type="gramStart"/>
      <w:r w:rsidRPr="00DA54AD">
        <w:rPr>
          <w:lang w:val="en-US"/>
        </w:rPr>
        <w:t>…..</w:t>
      </w:r>
      <w:proofErr w:type="gramEnd"/>
    </w:p>
    <w:p w14:paraId="75386CC3" w14:textId="77777777" w:rsidR="001E1A6A" w:rsidRPr="00DA54AD" w:rsidRDefault="001E1A6A">
      <w:pPr>
        <w:rPr>
          <w:lang w:val="en-US"/>
        </w:rPr>
      </w:pPr>
    </w:p>
    <w:p w14:paraId="51753CCD" w14:textId="77777777" w:rsidR="00C56A3B" w:rsidRPr="00DA54AD" w:rsidRDefault="00C56A3B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br w:type="page"/>
      </w:r>
    </w:p>
    <w:p w14:paraId="02AA7B55" w14:textId="1F8521FA" w:rsidR="001E1A6A" w:rsidRPr="00DA54AD" w:rsidRDefault="001E1A6A">
      <w:pPr>
        <w:rPr>
          <w:b/>
          <w:bCs/>
          <w:lang w:val="en-US"/>
        </w:rPr>
      </w:pPr>
      <w:r w:rsidRPr="00DA54AD">
        <w:rPr>
          <w:b/>
          <w:bCs/>
          <w:lang w:val="en-US"/>
        </w:rPr>
        <w:lastRenderedPageBreak/>
        <w:t>References</w:t>
      </w:r>
    </w:p>
    <w:p w14:paraId="3FB9F53C" w14:textId="77777777" w:rsidR="00E25233" w:rsidRPr="00DA54AD" w:rsidRDefault="001E1A6A" w:rsidP="00E25233">
      <w:pPr>
        <w:pStyle w:val="EndNoteBibliography"/>
        <w:spacing w:after="0"/>
      </w:pPr>
      <w:r w:rsidRPr="00DA54AD">
        <w:fldChar w:fldCharType="begin"/>
      </w:r>
      <w:r w:rsidRPr="00DA54AD">
        <w:instrText xml:space="preserve"> ADDIN EN.REFLIST </w:instrText>
      </w:r>
      <w:r w:rsidRPr="00DA54AD">
        <w:fldChar w:fldCharType="separate"/>
      </w:r>
      <w:r w:rsidR="00E25233" w:rsidRPr="00DA54AD">
        <w:t>1.</w:t>
      </w:r>
      <w:r w:rsidR="00E25233" w:rsidRPr="00DA54AD">
        <w:tab/>
        <w:t>Abdelwahab MT, Wasserman S, Brust JCM</w:t>
      </w:r>
      <w:r w:rsidR="00E25233" w:rsidRPr="00DA54AD">
        <w:rPr>
          <w:i/>
        </w:rPr>
        <w:t xml:space="preserve"> et al.</w:t>
      </w:r>
      <w:r w:rsidR="00E25233" w:rsidRPr="00DA54AD">
        <w:t xml:space="preserve"> Clofazimine pharmacokinetics in patients with TB: dosing implications. </w:t>
      </w:r>
      <w:r w:rsidR="00E25233" w:rsidRPr="00DA54AD">
        <w:rPr>
          <w:i/>
        </w:rPr>
        <w:t xml:space="preserve">J Antimicrob Chemother </w:t>
      </w:r>
      <w:r w:rsidR="00E25233" w:rsidRPr="00DA54AD">
        <w:t xml:space="preserve">2020; </w:t>
      </w:r>
      <w:r w:rsidR="00E25233" w:rsidRPr="00DA54AD">
        <w:rPr>
          <w:b/>
        </w:rPr>
        <w:t>75</w:t>
      </w:r>
      <w:r w:rsidR="00E25233" w:rsidRPr="00DA54AD">
        <w:t>: 3269-77.</w:t>
      </w:r>
    </w:p>
    <w:p w14:paraId="69DDB728" w14:textId="77777777" w:rsidR="00E25233" w:rsidRPr="00DA54AD" w:rsidRDefault="00E25233" w:rsidP="00E25233">
      <w:pPr>
        <w:pStyle w:val="EndNoteBibliography"/>
        <w:spacing w:after="0"/>
      </w:pPr>
      <w:r w:rsidRPr="00DA54AD">
        <w:rPr>
          <w:lang w:val="nl-NL"/>
        </w:rPr>
        <w:t>2.</w:t>
      </w:r>
      <w:r w:rsidRPr="00DA54AD">
        <w:rPr>
          <w:lang w:val="nl-NL"/>
        </w:rPr>
        <w:tab/>
        <w:t>Brust JCM, Gandhi NR, Wasserman S</w:t>
      </w:r>
      <w:r w:rsidRPr="00DA54AD">
        <w:rPr>
          <w:i/>
          <w:lang w:val="nl-NL"/>
        </w:rPr>
        <w:t xml:space="preserve"> et al.</w:t>
      </w:r>
      <w:r w:rsidRPr="00DA54AD">
        <w:rPr>
          <w:lang w:val="nl-NL"/>
        </w:rPr>
        <w:t xml:space="preserve"> </w:t>
      </w:r>
      <w:r w:rsidRPr="00DA54AD">
        <w:t xml:space="preserve">Effectiveness and Cardiac Safety of Bedaquiline-Based Therapy for Drug-Resistant Tuberculosis: A Prospective Cohort Study. </w:t>
      </w:r>
      <w:r w:rsidRPr="00DA54AD">
        <w:rPr>
          <w:i/>
        </w:rPr>
        <w:t xml:space="preserve">Clin Infect Dis </w:t>
      </w:r>
      <w:r w:rsidRPr="00DA54AD">
        <w:t xml:space="preserve">2021; </w:t>
      </w:r>
      <w:r w:rsidRPr="00DA54AD">
        <w:rPr>
          <w:b/>
        </w:rPr>
        <w:t>73</w:t>
      </w:r>
      <w:r w:rsidRPr="00DA54AD">
        <w:t>: 2083-92.</w:t>
      </w:r>
    </w:p>
    <w:p w14:paraId="6441E90E" w14:textId="77777777" w:rsidR="00E25233" w:rsidRPr="00DA54AD" w:rsidRDefault="00E25233" w:rsidP="00E25233">
      <w:pPr>
        <w:pStyle w:val="EndNoteBibliography"/>
        <w:spacing w:after="0"/>
      </w:pPr>
      <w:r w:rsidRPr="00DA54AD">
        <w:t>3.</w:t>
      </w:r>
      <w:r w:rsidRPr="00DA54AD">
        <w:tab/>
        <w:t>Diacon AH, Dawson R, von Groote-Bidlingmaier F</w:t>
      </w:r>
      <w:r w:rsidRPr="00DA54AD">
        <w:rPr>
          <w:i/>
        </w:rPr>
        <w:t xml:space="preserve"> et al.</w:t>
      </w:r>
      <w:r w:rsidRPr="00DA54AD">
        <w:t xml:space="preserve"> Bactericidal activity of pyrazinamide and clofazimine alone and in combinations with pretomanid and bedaquiline. </w:t>
      </w:r>
      <w:r w:rsidRPr="00DA54AD">
        <w:rPr>
          <w:i/>
        </w:rPr>
        <w:t xml:space="preserve">Am J Respir Crit Care Med </w:t>
      </w:r>
      <w:r w:rsidRPr="00DA54AD">
        <w:t xml:space="preserve">2015; </w:t>
      </w:r>
      <w:r w:rsidRPr="00DA54AD">
        <w:rPr>
          <w:b/>
        </w:rPr>
        <w:t>191</w:t>
      </w:r>
      <w:r w:rsidRPr="00DA54AD">
        <w:t>: 943-53.</w:t>
      </w:r>
    </w:p>
    <w:p w14:paraId="344EAAC5" w14:textId="77777777" w:rsidR="00E25233" w:rsidRPr="00DA54AD" w:rsidRDefault="00E25233" w:rsidP="00E25233">
      <w:pPr>
        <w:pStyle w:val="EndNoteBibliography"/>
        <w:spacing w:after="0"/>
      </w:pPr>
      <w:r w:rsidRPr="00DA54AD">
        <w:t>4.</w:t>
      </w:r>
      <w:r w:rsidRPr="00DA54AD">
        <w:tab/>
        <w:t xml:space="preserve">Faraj A, Svensson RJ, Diacon AH, Simonsson USH. Drug Effect of Clofazimine on Persisters Explains an Unexpected Increase in Bacterial Load in Patients. </w:t>
      </w:r>
      <w:r w:rsidRPr="00DA54AD">
        <w:rPr>
          <w:i/>
        </w:rPr>
        <w:t xml:space="preserve">Antimicrob Agents Chemother </w:t>
      </w:r>
      <w:r w:rsidRPr="00DA54AD">
        <w:t xml:space="preserve">2020; </w:t>
      </w:r>
      <w:r w:rsidRPr="00DA54AD">
        <w:rPr>
          <w:b/>
        </w:rPr>
        <w:t>64</w:t>
      </w:r>
      <w:r w:rsidRPr="00DA54AD">
        <w:t>.</w:t>
      </w:r>
    </w:p>
    <w:p w14:paraId="3FE8D88E" w14:textId="77777777" w:rsidR="00E25233" w:rsidRPr="00DA54AD" w:rsidRDefault="00E25233" w:rsidP="00E25233">
      <w:pPr>
        <w:pStyle w:val="EndNoteBibliography"/>
        <w:spacing w:after="0"/>
      </w:pPr>
      <w:r w:rsidRPr="00DA54AD">
        <w:t>5.</w:t>
      </w:r>
      <w:r w:rsidRPr="00DA54AD">
        <w:tab/>
        <w:t>Watanabe F, Furuuchi K, Hanada K</w:t>
      </w:r>
      <w:r w:rsidRPr="00DA54AD">
        <w:rPr>
          <w:i/>
        </w:rPr>
        <w:t xml:space="preserve"> et al.</w:t>
      </w:r>
      <w:r w:rsidRPr="00DA54AD">
        <w:t xml:space="preserve"> Pharmacokinetics and Adverse Effects of Clofazimine in the Treatment of Pulmonary Non-Tuberculous Mycobacterial Infection. </w:t>
      </w:r>
      <w:r w:rsidRPr="00DA54AD">
        <w:rPr>
          <w:i/>
        </w:rPr>
        <w:t xml:space="preserve">Antimicrob Agents Chemother </w:t>
      </w:r>
      <w:r w:rsidRPr="00DA54AD">
        <w:t xml:space="preserve">2022; </w:t>
      </w:r>
      <w:r w:rsidRPr="00DA54AD">
        <w:rPr>
          <w:b/>
        </w:rPr>
        <w:t>66</w:t>
      </w:r>
      <w:r w:rsidRPr="00DA54AD">
        <w:t>: e0044122.</w:t>
      </w:r>
    </w:p>
    <w:p w14:paraId="5AC7D28D" w14:textId="77777777" w:rsidR="00E25233" w:rsidRPr="00DA54AD" w:rsidRDefault="00E25233" w:rsidP="00E25233">
      <w:pPr>
        <w:pStyle w:val="EndNoteBibliography"/>
        <w:spacing w:after="0"/>
      </w:pPr>
      <w:r w:rsidRPr="00DA54AD">
        <w:t>6.</w:t>
      </w:r>
      <w:r w:rsidRPr="00DA54AD">
        <w:tab/>
        <w:t>Janmahasatian S, Duffull SB, Ash S</w:t>
      </w:r>
      <w:r w:rsidRPr="00DA54AD">
        <w:rPr>
          <w:i/>
        </w:rPr>
        <w:t xml:space="preserve"> et al.</w:t>
      </w:r>
      <w:r w:rsidRPr="00DA54AD">
        <w:t xml:space="preserve"> Quantification of lean bodyweight. </w:t>
      </w:r>
      <w:r w:rsidRPr="00DA54AD">
        <w:rPr>
          <w:i/>
        </w:rPr>
        <w:t xml:space="preserve">Clin Pharmacokinet </w:t>
      </w:r>
      <w:r w:rsidRPr="00DA54AD">
        <w:t xml:space="preserve">2005; </w:t>
      </w:r>
      <w:r w:rsidRPr="00DA54AD">
        <w:rPr>
          <w:b/>
        </w:rPr>
        <w:t>44</w:t>
      </w:r>
      <w:r w:rsidRPr="00DA54AD">
        <w:t>: 1051-65.</w:t>
      </w:r>
    </w:p>
    <w:p w14:paraId="5C6627DC" w14:textId="77777777" w:rsidR="00E25233" w:rsidRPr="00DA54AD" w:rsidRDefault="00E25233" w:rsidP="00E25233">
      <w:pPr>
        <w:pStyle w:val="EndNoteBibliography"/>
        <w:spacing w:after="0"/>
        <w:rPr>
          <w:lang w:val="nl-NL"/>
        </w:rPr>
      </w:pPr>
      <w:r w:rsidRPr="00DA54AD">
        <w:rPr>
          <w:lang w:val="nl-NL"/>
        </w:rPr>
        <w:t>7.</w:t>
      </w:r>
      <w:r w:rsidRPr="00DA54AD">
        <w:rPr>
          <w:lang w:val="nl-NL"/>
        </w:rPr>
        <w:tab/>
        <w:t xml:space="preserve">Dosne AG, Bergstrand M, Harling K, Karlsson MO. </w:t>
      </w:r>
      <w:r w:rsidRPr="00DA54AD">
        <w:t xml:space="preserve">Improving the estimation of parameter uncertainty distributions in nonlinear mixed effects models using sampling importance resampling. </w:t>
      </w:r>
      <w:r w:rsidRPr="00DA54AD">
        <w:rPr>
          <w:i/>
          <w:lang w:val="nl-NL"/>
        </w:rPr>
        <w:t xml:space="preserve">J Pharmacokinet Pharmacodyn </w:t>
      </w:r>
      <w:r w:rsidRPr="00DA54AD">
        <w:rPr>
          <w:lang w:val="nl-NL"/>
        </w:rPr>
        <w:t xml:space="preserve">2016; </w:t>
      </w:r>
      <w:r w:rsidRPr="00DA54AD">
        <w:rPr>
          <w:b/>
          <w:lang w:val="nl-NL"/>
        </w:rPr>
        <w:t>43</w:t>
      </w:r>
      <w:r w:rsidRPr="00DA54AD">
        <w:rPr>
          <w:lang w:val="nl-NL"/>
        </w:rPr>
        <w:t>: 583-96.</w:t>
      </w:r>
    </w:p>
    <w:p w14:paraId="7D24B30E" w14:textId="77777777" w:rsidR="00E25233" w:rsidRPr="00DA54AD" w:rsidRDefault="00E25233" w:rsidP="00E25233">
      <w:pPr>
        <w:pStyle w:val="EndNoteBibliography"/>
      </w:pPr>
      <w:r w:rsidRPr="00DA54AD">
        <w:rPr>
          <w:lang w:val="nl-NL"/>
        </w:rPr>
        <w:t>8.</w:t>
      </w:r>
      <w:r w:rsidRPr="00DA54AD">
        <w:rPr>
          <w:lang w:val="nl-NL"/>
        </w:rPr>
        <w:tab/>
        <w:t>Zweijpfenning SMH, Aarnoutse R, Boeree MJ</w:t>
      </w:r>
      <w:r w:rsidRPr="00DA54AD">
        <w:rPr>
          <w:i/>
          <w:lang w:val="nl-NL"/>
        </w:rPr>
        <w:t xml:space="preserve"> et al.</w:t>
      </w:r>
      <w:r w:rsidRPr="00DA54AD">
        <w:rPr>
          <w:lang w:val="nl-NL"/>
        </w:rPr>
        <w:t xml:space="preserve"> </w:t>
      </w:r>
      <w:r w:rsidRPr="00DA54AD">
        <w:t xml:space="preserve">Safety and Efficacy of Clofazimine as an Alternative for Rifampicin in Mycobacterium avium Complex Pulmonary Disease Treatment: Outcomes of a Randomized Trial. </w:t>
      </w:r>
      <w:r w:rsidRPr="00DA54AD">
        <w:rPr>
          <w:i/>
        </w:rPr>
        <w:t xml:space="preserve">Chest </w:t>
      </w:r>
      <w:r w:rsidRPr="00DA54AD">
        <w:t xml:space="preserve">2024; </w:t>
      </w:r>
      <w:r w:rsidRPr="00DA54AD">
        <w:rPr>
          <w:b/>
        </w:rPr>
        <w:t>165</w:t>
      </w:r>
      <w:r w:rsidRPr="00DA54AD">
        <w:t>: 1082-92.</w:t>
      </w:r>
    </w:p>
    <w:p w14:paraId="01550B38" w14:textId="5C8BE032" w:rsidR="008E39EA" w:rsidRPr="007951CD" w:rsidRDefault="001E1A6A">
      <w:pPr>
        <w:rPr>
          <w:lang w:val="en-US"/>
        </w:rPr>
      </w:pPr>
      <w:r w:rsidRPr="00DA54AD">
        <w:rPr>
          <w:lang w:val="en-US"/>
        </w:rPr>
        <w:fldChar w:fldCharType="end"/>
      </w:r>
    </w:p>
    <w:sectPr w:rsidR="008E39EA" w:rsidRPr="007951CD" w:rsidSect="00BC1E5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72829" w14:textId="77777777" w:rsidR="00013B74" w:rsidRDefault="00013B74" w:rsidP="000742E6">
      <w:pPr>
        <w:spacing w:after="0" w:line="240" w:lineRule="auto"/>
      </w:pPr>
      <w:r>
        <w:separator/>
      </w:r>
    </w:p>
  </w:endnote>
  <w:endnote w:type="continuationSeparator" w:id="0">
    <w:p w14:paraId="3E4453CD" w14:textId="77777777" w:rsidR="00013B74" w:rsidRDefault="00013B74" w:rsidP="00074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B04CB" w14:textId="77777777" w:rsidR="00013B74" w:rsidRDefault="00013B74" w:rsidP="000742E6">
      <w:pPr>
        <w:spacing w:after="0" w:line="240" w:lineRule="auto"/>
      </w:pPr>
      <w:r>
        <w:separator/>
      </w:r>
    </w:p>
  </w:footnote>
  <w:footnote w:type="continuationSeparator" w:id="0">
    <w:p w14:paraId="59CD25D6" w14:textId="77777777" w:rsidR="00013B74" w:rsidRDefault="00013B74" w:rsidP="00074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rp05rdbrfr93edx5axr59ra55txsafd05w&quot;&gt;Clofazimine-Converted&lt;record-ids&gt;&lt;item&gt;12&lt;/item&gt;&lt;item&gt;35&lt;/item&gt;&lt;item&gt;63&lt;/item&gt;&lt;item&gt;76&lt;/item&gt;&lt;item&gt;85&lt;/item&gt;&lt;item&gt;87&lt;/item&gt;&lt;item&gt;89&lt;/item&gt;&lt;item&gt;101&lt;/item&gt;&lt;/record-ids&gt;&lt;/item&gt;&lt;/Libraries&gt;"/>
  </w:docVars>
  <w:rsids>
    <w:rsidRoot w:val="00E862D9"/>
    <w:rsid w:val="00013B74"/>
    <w:rsid w:val="000217F9"/>
    <w:rsid w:val="000246AE"/>
    <w:rsid w:val="00032A49"/>
    <w:rsid w:val="000742E6"/>
    <w:rsid w:val="000B4EBA"/>
    <w:rsid w:val="000D2B81"/>
    <w:rsid w:val="000E6A9F"/>
    <w:rsid w:val="000F0FBB"/>
    <w:rsid w:val="000F3621"/>
    <w:rsid w:val="001759EB"/>
    <w:rsid w:val="001A6E0B"/>
    <w:rsid w:val="001D1DA3"/>
    <w:rsid w:val="001E1A6A"/>
    <w:rsid w:val="001F1EA3"/>
    <w:rsid w:val="001F536D"/>
    <w:rsid w:val="00233765"/>
    <w:rsid w:val="00257279"/>
    <w:rsid w:val="00261F55"/>
    <w:rsid w:val="0028349C"/>
    <w:rsid w:val="00283FCC"/>
    <w:rsid w:val="00284989"/>
    <w:rsid w:val="00292C73"/>
    <w:rsid w:val="002A7FDA"/>
    <w:rsid w:val="002B4B76"/>
    <w:rsid w:val="00321BD2"/>
    <w:rsid w:val="00345AF1"/>
    <w:rsid w:val="003563E0"/>
    <w:rsid w:val="003679EE"/>
    <w:rsid w:val="00374825"/>
    <w:rsid w:val="003843D4"/>
    <w:rsid w:val="003859DC"/>
    <w:rsid w:val="003B75D3"/>
    <w:rsid w:val="003E2149"/>
    <w:rsid w:val="003F1BD8"/>
    <w:rsid w:val="0043395F"/>
    <w:rsid w:val="004879FD"/>
    <w:rsid w:val="004B0615"/>
    <w:rsid w:val="004B72A8"/>
    <w:rsid w:val="004D50D2"/>
    <w:rsid w:val="004F28F7"/>
    <w:rsid w:val="00510189"/>
    <w:rsid w:val="00512B71"/>
    <w:rsid w:val="00525488"/>
    <w:rsid w:val="0053556B"/>
    <w:rsid w:val="0054488D"/>
    <w:rsid w:val="005470C4"/>
    <w:rsid w:val="00547225"/>
    <w:rsid w:val="00553907"/>
    <w:rsid w:val="005629C2"/>
    <w:rsid w:val="005F0DB5"/>
    <w:rsid w:val="00632B38"/>
    <w:rsid w:val="00671640"/>
    <w:rsid w:val="00684E89"/>
    <w:rsid w:val="006D7E5C"/>
    <w:rsid w:val="00720E0D"/>
    <w:rsid w:val="007468D3"/>
    <w:rsid w:val="00781DB0"/>
    <w:rsid w:val="007951CD"/>
    <w:rsid w:val="007A76FF"/>
    <w:rsid w:val="007C7FE4"/>
    <w:rsid w:val="007E2E85"/>
    <w:rsid w:val="00825395"/>
    <w:rsid w:val="00860066"/>
    <w:rsid w:val="008D128D"/>
    <w:rsid w:val="008E39EA"/>
    <w:rsid w:val="009C61AB"/>
    <w:rsid w:val="009D03F9"/>
    <w:rsid w:val="00A16DA1"/>
    <w:rsid w:val="00A21299"/>
    <w:rsid w:val="00A24C9F"/>
    <w:rsid w:val="00A7412F"/>
    <w:rsid w:val="00A807AA"/>
    <w:rsid w:val="00A87F2C"/>
    <w:rsid w:val="00AB3451"/>
    <w:rsid w:val="00AC446C"/>
    <w:rsid w:val="00AE1BCA"/>
    <w:rsid w:val="00B12B8A"/>
    <w:rsid w:val="00B15A9E"/>
    <w:rsid w:val="00B51077"/>
    <w:rsid w:val="00B541A3"/>
    <w:rsid w:val="00B87850"/>
    <w:rsid w:val="00B900FB"/>
    <w:rsid w:val="00BA5534"/>
    <w:rsid w:val="00BA5661"/>
    <w:rsid w:val="00BC1E5C"/>
    <w:rsid w:val="00BE3972"/>
    <w:rsid w:val="00C075B0"/>
    <w:rsid w:val="00C4215C"/>
    <w:rsid w:val="00C56A3B"/>
    <w:rsid w:val="00C6338B"/>
    <w:rsid w:val="00C93AE0"/>
    <w:rsid w:val="00CE0FCC"/>
    <w:rsid w:val="00CE437D"/>
    <w:rsid w:val="00CE7051"/>
    <w:rsid w:val="00D4513C"/>
    <w:rsid w:val="00D54ECD"/>
    <w:rsid w:val="00D659F4"/>
    <w:rsid w:val="00D7345B"/>
    <w:rsid w:val="00D832FE"/>
    <w:rsid w:val="00DA3A24"/>
    <w:rsid w:val="00DA54AD"/>
    <w:rsid w:val="00DF1D74"/>
    <w:rsid w:val="00E25233"/>
    <w:rsid w:val="00E26DBC"/>
    <w:rsid w:val="00E718D5"/>
    <w:rsid w:val="00E8326C"/>
    <w:rsid w:val="00E862D9"/>
    <w:rsid w:val="00EC4F68"/>
    <w:rsid w:val="00F30830"/>
    <w:rsid w:val="00F427B4"/>
    <w:rsid w:val="00F82D81"/>
    <w:rsid w:val="00FD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9E4B7"/>
  <w15:chartTrackingRefBased/>
  <w15:docId w15:val="{63CD90D0-6960-4462-A1E3-04D4032C1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E862D9"/>
    <w:pPr>
      <w:ind w:left="720"/>
      <w:contextualSpacing/>
    </w:pPr>
  </w:style>
  <w:style w:type="table" w:styleId="TableGrid">
    <w:name w:val="Table Grid"/>
    <w:basedOn w:val="TableNormal"/>
    <w:uiPriority w:val="59"/>
    <w:rsid w:val="00E86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99"/>
    <w:rsid w:val="00E862D9"/>
  </w:style>
  <w:style w:type="character" w:styleId="CommentReference">
    <w:name w:val="annotation reference"/>
    <w:basedOn w:val="DefaultParagraphFont"/>
    <w:uiPriority w:val="99"/>
    <w:semiHidden/>
    <w:unhideWhenUsed/>
    <w:rsid w:val="00BE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9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3621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D4513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A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A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A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A6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4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2E6"/>
  </w:style>
  <w:style w:type="paragraph" w:styleId="Footer">
    <w:name w:val="footer"/>
    <w:basedOn w:val="Normal"/>
    <w:link w:val="FooterChar"/>
    <w:uiPriority w:val="99"/>
    <w:unhideWhenUsed/>
    <w:rsid w:val="00074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2E6"/>
  </w:style>
  <w:style w:type="character" w:styleId="LineNumber">
    <w:name w:val="line number"/>
    <w:basedOn w:val="DefaultParagraphFont"/>
    <w:uiPriority w:val="99"/>
    <w:semiHidden/>
    <w:unhideWhenUsed/>
    <w:rsid w:val="00BC1E5C"/>
  </w:style>
  <w:style w:type="paragraph" w:styleId="NormalWeb">
    <w:name w:val="Normal (Web)"/>
    <w:basedOn w:val="Normal"/>
    <w:uiPriority w:val="99"/>
    <w:unhideWhenUsed/>
    <w:rsid w:val="0038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56DA1-D84F-419F-80D2-812E15671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07</Words>
  <Characters>13726</Characters>
  <Application>Microsoft Office Word</Application>
  <DocSecurity>0</DocSecurity>
  <Lines>114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kens, Ralf</dc:creator>
  <cp:keywords/>
  <dc:description/>
  <cp:lastModifiedBy>Sadie Thrift (Contractor)</cp:lastModifiedBy>
  <cp:revision>4</cp:revision>
  <dcterms:created xsi:type="dcterms:W3CDTF">2024-08-12T13:19:00Z</dcterms:created>
  <dcterms:modified xsi:type="dcterms:W3CDTF">2024-08-21T11:08:00Z</dcterms:modified>
</cp:coreProperties>
</file>